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85915" w14:textId="426DC086" w:rsidR="00A7633C" w:rsidRPr="002A0D45" w:rsidRDefault="00A7633C" w:rsidP="00A7633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A0D45">
        <w:rPr>
          <w:rFonts w:ascii="Arial" w:hAnsi="Arial" w:cs="Arial"/>
          <w:b/>
          <w:bCs/>
          <w:color w:val="000000" w:themeColor="text1"/>
          <w:sz w:val="36"/>
          <w:szCs w:val="36"/>
        </w:rPr>
        <w:t>Supplementary materials</w:t>
      </w:r>
    </w:p>
    <w:p w14:paraId="21BBB0FC" w14:textId="77777777" w:rsidR="002A0D45" w:rsidRDefault="002A0D45" w:rsidP="00A7633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</w:p>
    <w:p w14:paraId="1FCC3795" w14:textId="5557BB5D" w:rsidR="004963A5" w:rsidRPr="00A7633C" w:rsidRDefault="004963A5" w:rsidP="00A7633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A7633C">
        <w:rPr>
          <w:rFonts w:ascii="Arial" w:hAnsi="Arial" w:cs="Arial"/>
          <w:b/>
          <w:bCs/>
          <w:color w:val="000000" w:themeColor="text1"/>
          <w:sz w:val="24"/>
        </w:rPr>
        <w:t>Feasibility and acceptability of a digital tool to support community-based screening for COVID-19 and other priority medical conditions across rural and peri</w:t>
      </w:r>
      <w:r w:rsidRPr="00A7633C">
        <w:rPr>
          <w:rFonts w:ascii="Arial" w:hAnsi="Arial" w:cs="Arial"/>
          <w:b/>
          <w:bCs/>
          <w:color w:val="000000" w:themeColor="text1"/>
          <w:sz w:val="24"/>
          <w:szCs w:val="28"/>
        </w:rPr>
        <w:noBreakHyphen/>
      </w:r>
      <w:r w:rsidRPr="00A7633C">
        <w:rPr>
          <w:rFonts w:ascii="Arial" w:hAnsi="Arial" w:cs="Arial"/>
          <w:b/>
          <w:bCs/>
          <w:color w:val="000000" w:themeColor="text1"/>
          <w:sz w:val="24"/>
        </w:rPr>
        <w:t>urban communities in Guinea</w:t>
      </w:r>
    </w:p>
    <w:p w14:paraId="787D0F44" w14:textId="77777777" w:rsidR="004963A5" w:rsidRPr="00DD211F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</w:p>
    <w:p w14:paraId="70BF901F" w14:textId="4FDD7D3C" w:rsidR="004963A5" w:rsidRPr="00DD211F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32888940">
        <w:rPr>
          <w:rFonts w:ascii="Arial" w:hAnsi="Arial" w:cs="Arial"/>
          <w:color w:val="000000" w:themeColor="text1"/>
        </w:rPr>
        <w:t>Nasser Diallo</w:t>
      </w:r>
      <w:r w:rsidRPr="32888940">
        <w:rPr>
          <w:rFonts w:ascii="Arial" w:hAnsi="Arial" w:cs="Arial"/>
          <w:color w:val="000000" w:themeColor="text1"/>
          <w:vertAlign w:val="superscript"/>
        </w:rPr>
        <w:t>1</w:t>
      </w:r>
      <w:r w:rsidRPr="32888940">
        <w:rPr>
          <w:rFonts w:ascii="Arial" w:hAnsi="Arial" w:cs="Arial"/>
          <w:color w:val="000000" w:themeColor="text1"/>
        </w:rPr>
        <w:t xml:space="preserve">, </w:t>
      </w:r>
      <w:r w:rsidRPr="00E70FB0">
        <w:rPr>
          <w:rFonts w:ascii="Arial" w:hAnsi="Arial" w:cs="Arial"/>
          <w:color w:val="000000" w:themeColor="text1"/>
        </w:rPr>
        <w:t>Mamadou Bobo</w:t>
      </w:r>
      <w:r w:rsidRPr="32888940">
        <w:rPr>
          <w:rFonts w:ascii="Arial" w:hAnsi="Arial" w:cs="Arial"/>
          <w:color w:val="000000" w:themeColor="text1"/>
          <w:vertAlign w:val="superscript"/>
        </w:rPr>
        <w:t>1</w:t>
      </w:r>
      <w:r w:rsidRPr="32888940">
        <w:rPr>
          <w:rFonts w:ascii="Arial" w:hAnsi="Arial" w:cs="Arial"/>
          <w:color w:val="000000" w:themeColor="text1"/>
        </w:rPr>
        <w:t>, Aboubacar Diallo</w:t>
      </w:r>
      <w:r w:rsidRPr="32888940">
        <w:rPr>
          <w:rFonts w:ascii="Arial" w:hAnsi="Arial" w:cs="Arial"/>
          <w:color w:val="000000" w:themeColor="text1"/>
          <w:vertAlign w:val="superscript"/>
        </w:rPr>
        <w:t>2</w:t>
      </w:r>
      <w:r w:rsidRPr="32888940">
        <w:rPr>
          <w:rFonts w:ascii="Arial" w:hAnsi="Arial" w:cs="Arial"/>
          <w:color w:val="000000" w:themeColor="text1"/>
        </w:rPr>
        <w:t xml:space="preserve">, </w:t>
      </w:r>
      <w:r w:rsidR="0031172A" w:rsidRPr="0031172A">
        <w:rPr>
          <w:rFonts w:ascii="Arial" w:hAnsi="Arial" w:cs="Arial"/>
          <w:color w:val="000000" w:themeColor="text1"/>
        </w:rPr>
        <w:t>Abdoul Karim Baldé</w:t>
      </w:r>
      <w:r w:rsidRPr="32888940">
        <w:rPr>
          <w:rFonts w:ascii="Arial" w:hAnsi="Arial" w:cs="Arial"/>
          <w:color w:val="000000" w:themeColor="text1"/>
          <w:vertAlign w:val="superscript"/>
        </w:rPr>
        <w:t>1</w:t>
      </w:r>
      <w:r w:rsidRPr="32888940">
        <w:rPr>
          <w:rFonts w:ascii="Arial" w:hAnsi="Arial" w:cs="Arial"/>
          <w:color w:val="000000" w:themeColor="text1"/>
        </w:rPr>
        <w:t xml:space="preserve">, Alpha Oumar </w:t>
      </w:r>
      <w:r w:rsidRPr="00E70FB0">
        <w:rPr>
          <w:rFonts w:ascii="Arial" w:hAnsi="Arial" w:cs="Arial"/>
          <w:color w:val="000000" w:themeColor="text1"/>
        </w:rPr>
        <w:t>Bah</w:t>
      </w:r>
      <w:r w:rsidRPr="32888940">
        <w:rPr>
          <w:rFonts w:ascii="Arial" w:hAnsi="Arial" w:cs="Arial"/>
          <w:color w:val="000000" w:themeColor="text1"/>
          <w:vertAlign w:val="superscript"/>
        </w:rPr>
        <w:t>1</w:t>
      </w:r>
      <w:r w:rsidRPr="00E70FB0">
        <w:rPr>
          <w:rFonts w:ascii="Arial" w:hAnsi="Arial" w:cs="Arial"/>
          <w:color w:val="000000" w:themeColor="text1"/>
        </w:rPr>
        <w:t>, Mamady Kourouma</w:t>
      </w:r>
      <w:r w:rsidRPr="32888940">
        <w:rPr>
          <w:rFonts w:ascii="Arial" w:hAnsi="Arial" w:cs="Arial"/>
          <w:color w:val="000000" w:themeColor="text1"/>
          <w:vertAlign w:val="superscript"/>
        </w:rPr>
        <w:t>3</w:t>
      </w:r>
      <w:r w:rsidRPr="00E70FB0">
        <w:rPr>
          <w:rFonts w:ascii="Arial" w:hAnsi="Arial" w:cs="Arial"/>
          <w:color w:val="000000" w:themeColor="text1"/>
        </w:rPr>
        <w:t>, Mamady Cisse</w:t>
      </w:r>
      <w:r w:rsidRPr="00736F11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32888940">
        <w:rPr>
          <w:rFonts w:ascii="Arial" w:hAnsi="Arial" w:cs="Arial"/>
          <w:color w:val="000000" w:themeColor="text1"/>
          <w:vertAlign w:val="superscript"/>
        </w:rPr>
        <w:t>3</w:t>
      </w:r>
      <w:r w:rsidRPr="32888940">
        <w:rPr>
          <w:rFonts w:ascii="Arial" w:hAnsi="Arial" w:cs="Arial"/>
          <w:color w:val="000000" w:themeColor="text1"/>
        </w:rPr>
        <w:t xml:space="preserve">, </w:t>
      </w:r>
      <w:r w:rsidRPr="00E70FB0">
        <w:rPr>
          <w:rFonts w:ascii="Arial" w:hAnsi="Arial" w:cs="Arial"/>
          <w:color w:val="000000" w:themeColor="text1"/>
        </w:rPr>
        <w:t>Nick Banks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32888940">
        <w:rPr>
          <w:rFonts w:ascii="Arial" w:hAnsi="Arial" w:cs="Arial"/>
          <w:color w:val="000000" w:themeColor="text1"/>
        </w:rPr>
        <w:t>, Rigveda Kadam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32888940">
        <w:rPr>
          <w:rFonts w:ascii="Arial" w:hAnsi="Arial" w:cs="Arial"/>
          <w:color w:val="000000" w:themeColor="text1"/>
        </w:rPr>
        <w:t>, Khairunisa Suleiman</w:t>
      </w:r>
      <w:r>
        <w:rPr>
          <w:rFonts w:ascii="Arial" w:hAnsi="Arial" w:cs="Arial"/>
          <w:color w:val="000000" w:themeColor="text1"/>
          <w:vertAlign w:val="superscript"/>
        </w:rPr>
        <w:t xml:space="preserve">4 </w:t>
      </w:r>
      <w:r w:rsidRPr="32888940">
        <w:rPr>
          <w:rFonts w:ascii="Arial" w:hAnsi="Arial" w:cs="Arial"/>
          <w:color w:val="000000" w:themeColor="text1"/>
        </w:rPr>
        <w:t>and Paula Akugizibwe</w:t>
      </w:r>
      <w:r>
        <w:rPr>
          <w:rFonts w:ascii="Arial" w:hAnsi="Arial" w:cs="Arial"/>
          <w:color w:val="000000" w:themeColor="text1"/>
          <w:vertAlign w:val="superscript"/>
        </w:rPr>
        <w:t>4</w:t>
      </w:r>
    </w:p>
    <w:p w14:paraId="0008EF2D" w14:textId="77777777" w:rsidR="004963A5" w:rsidRPr="00DD211F" w:rsidRDefault="004963A5" w:rsidP="00ED0940">
      <w:pPr>
        <w:pStyle w:val="BodyText"/>
      </w:pPr>
    </w:p>
    <w:p w14:paraId="71CC32D7" w14:textId="77777777" w:rsidR="004963A5" w:rsidRPr="00612781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Cs w:val="22"/>
          <w:lang w:val="fr-FR"/>
        </w:rPr>
      </w:pPr>
      <w:r w:rsidRPr="00612781">
        <w:rPr>
          <w:rFonts w:ascii="Arial" w:hAnsi="Arial" w:cs="Arial"/>
          <w:color w:val="000000" w:themeColor="text1"/>
          <w:szCs w:val="22"/>
          <w:vertAlign w:val="superscript"/>
          <w:lang w:val="fr-FR"/>
        </w:rPr>
        <w:t>1</w:t>
      </w:r>
      <w:r w:rsidRPr="00612781">
        <w:rPr>
          <w:rFonts w:ascii="Arial" w:hAnsi="Arial" w:cs="Arial"/>
          <w:color w:val="000000" w:themeColor="text1"/>
          <w:szCs w:val="22"/>
          <w:lang w:val="fr-FR"/>
        </w:rPr>
        <w:t xml:space="preserve"> Clinic+O, </w:t>
      </w:r>
      <w:r w:rsidRPr="00612781">
        <w:rPr>
          <w:rFonts w:ascii="Arial" w:hAnsi="Arial" w:cs="Arial"/>
          <w:color w:val="1F1F1F"/>
          <w:szCs w:val="22"/>
          <w:shd w:val="clear" w:color="auto" w:fill="FFFFFF"/>
          <w:lang w:val="fr-FR"/>
        </w:rPr>
        <w:t>Commune de Ratoma,</w:t>
      </w:r>
      <w:r w:rsidRPr="00612781">
        <w:rPr>
          <w:rFonts w:ascii="Arial" w:hAnsi="Arial" w:cs="Arial"/>
          <w:color w:val="202124"/>
          <w:szCs w:val="22"/>
          <w:shd w:val="clear" w:color="auto" w:fill="FFFFFF"/>
          <w:lang w:val="fr-FR"/>
        </w:rPr>
        <w:t xml:space="preserve"> Conakry, </w:t>
      </w:r>
      <w:proofErr w:type="spellStart"/>
      <w:r w:rsidRPr="00612781">
        <w:rPr>
          <w:rFonts w:ascii="Arial" w:hAnsi="Arial" w:cs="Arial"/>
          <w:color w:val="202124"/>
          <w:szCs w:val="22"/>
          <w:shd w:val="clear" w:color="auto" w:fill="FFFFFF"/>
          <w:lang w:val="fr-FR"/>
        </w:rPr>
        <w:t>Guinea</w:t>
      </w:r>
      <w:proofErr w:type="spellEnd"/>
      <w:r w:rsidRPr="00612781">
        <w:rPr>
          <w:rFonts w:ascii="Arial" w:hAnsi="Arial" w:cs="Arial"/>
          <w:color w:val="000000" w:themeColor="text1"/>
          <w:szCs w:val="22"/>
          <w:lang w:val="fr-FR"/>
        </w:rPr>
        <w:t xml:space="preserve"> </w:t>
      </w:r>
    </w:p>
    <w:p w14:paraId="41C7435D" w14:textId="77777777" w:rsidR="004963A5" w:rsidRPr="00DD211F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303E9F08">
        <w:rPr>
          <w:rFonts w:ascii="Arial" w:hAnsi="Arial" w:cs="Arial"/>
          <w:color w:val="000000" w:themeColor="text1"/>
          <w:vertAlign w:val="superscript"/>
        </w:rPr>
        <w:t xml:space="preserve">2  </w:t>
      </w:r>
      <w:r w:rsidRPr="303E9F08">
        <w:rPr>
          <w:rFonts w:ascii="Arial" w:hAnsi="Arial" w:cs="Arial"/>
          <w:color w:val="000000" w:themeColor="text1"/>
        </w:rPr>
        <w:t>Independent</w:t>
      </w:r>
      <w:proofErr w:type="gramEnd"/>
      <w:r w:rsidRPr="303E9F08">
        <w:rPr>
          <w:rFonts w:ascii="Arial" w:hAnsi="Arial" w:cs="Arial"/>
          <w:color w:val="000000" w:themeColor="text1"/>
        </w:rPr>
        <w:t xml:space="preserve"> Consultant, Johannesburg, South Africa</w:t>
      </w:r>
    </w:p>
    <w:p w14:paraId="14702593" w14:textId="77777777" w:rsidR="004963A5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3 </w:t>
      </w:r>
      <w:r>
        <w:rPr>
          <w:rFonts w:ascii="Arial" w:hAnsi="Arial" w:cs="Arial"/>
          <w:color w:val="000000" w:themeColor="text1"/>
          <w:szCs w:val="22"/>
        </w:rPr>
        <w:t>Department of Community Health, Ministry of Health, Guinea</w:t>
      </w:r>
    </w:p>
    <w:p w14:paraId="2D5E2343" w14:textId="77777777" w:rsidR="004963A5" w:rsidRPr="00DD211F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4 </w:t>
      </w:r>
      <w:r w:rsidRPr="00DD211F">
        <w:rPr>
          <w:rFonts w:ascii="Arial" w:hAnsi="Arial" w:cs="Arial"/>
          <w:color w:val="000000" w:themeColor="text1"/>
          <w:szCs w:val="22"/>
        </w:rPr>
        <w:t xml:space="preserve">FIND, </w:t>
      </w:r>
      <w:r w:rsidRPr="00DE154E">
        <w:rPr>
          <w:color w:val="000000" w:themeColor="text1"/>
          <w:szCs w:val="22"/>
        </w:rPr>
        <w:t>Campus Biotech Chemin des Mines 9 1202,</w:t>
      </w:r>
      <w:r w:rsidRPr="00DD211F">
        <w:rPr>
          <w:rFonts w:ascii="Arial" w:hAnsi="Arial" w:cs="Arial"/>
          <w:color w:val="000000" w:themeColor="text1"/>
          <w:szCs w:val="22"/>
        </w:rPr>
        <w:t xml:space="preserve"> Geneva, Switzerland</w:t>
      </w:r>
    </w:p>
    <w:p w14:paraId="0F7B9749" w14:textId="77777777" w:rsidR="004963A5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</w:p>
    <w:p w14:paraId="13678C1C" w14:textId="77777777" w:rsidR="004963A5" w:rsidRPr="00EB239C" w:rsidRDefault="004963A5" w:rsidP="00ED0940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303E9F08">
        <w:rPr>
          <w:rFonts w:ascii="Arial" w:hAnsi="Arial" w:cs="Arial"/>
          <w:b/>
          <w:bCs/>
          <w:color w:val="000000" w:themeColor="text1"/>
        </w:rPr>
        <w:t xml:space="preserve">*Corresponding author: </w:t>
      </w:r>
      <w:r w:rsidRPr="00DE154E">
        <w:rPr>
          <w:rFonts w:ascii="Arial" w:hAnsi="Arial" w:cs="Arial"/>
          <w:color w:val="000000" w:themeColor="text1"/>
        </w:rPr>
        <w:t>Nasser Diallo</w:t>
      </w:r>
      <w:r>
        <w:rPr>
          <w:rFonts w:ascii="Arial" w:hAnsi="Arial" w:cs="Arial"/>
          <w:color w:val="000000" w:themeColor="text1"/>
        </w:rPr>
        <w:t xml:space="preserve">, </w:t>
      </w:r>
      <w:proofErr w:type="spellStart"/>
      <w:r w:rsidRPr="00EB239C">
        <w:rPr>
          <w:rFonts w:ascii="Arial" w:hAnsi="Arial" w:cs="Arial"/>
          <w:color w:val="000000" w:themeColor="text1"/>
          <w:szCs w:val="22"/>
        </w:rPr>
        <w:t>Kaporo</w:t>
      </w:r>
      <w:proofErr w:type="spellEnd"/>
      <w:r w:rsidRPr="00EB239C">
        <w:rPr>
          <w:rFonts w:ascii="Arial" w:hAnsi="Arial" w:cs="Arial"/>
          <w:color w:val="000000" w:themeColor="text1"/>
          <w:szCs w:val="22"/>
        </w:rPr>
        <w:t xml:space="preserve"> Rail, Commune de Ratoma, Guinea, (224) 627-32-07-07, </w:t>
      </w:r>
      <w:hyperlink r:id="rId11" w:history="1">
        <w:r w:rsidRPr="00C632A9">
          <w:rPr>
            <w:rStyle w:val="Hyperlink"/>
            <w:rFonts w:ascii="Arial" w:hAnsi="Arial" w:cs="Arial"/>
            <w:szCs w:val="22"/>
          </w:rPr>
          <w:t>nasser@clinic-o.org</w:t>
        </w:r>
      </w:hyperlink>
    </w:p>
    <w:p w14:paraId="64653284" w14:textId="62045626" w:rsidR="004963A5" w:rsidRPr="00DD211F" w:rsidRDefault="004963A5" w:rsidP="00D80B0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  <w:r w:rsidRPr="00DD211F">
        <w:rPr>
          <w:rFonts w:ascii="Arial" w:hAnsi="Arial" w:cs="Arial"/>
          <w:b/>
          <w:bCs/>
          <w:color w:val="000000" w:themeColor="text1"/>
          <w:szCs w:val="22"/>
        </w:rPr>
        <w:br w:type="page"/>
      </w:r>
    </w:p>
    <w:p w14:paraId="4675ECD7" w14:textId="4CD5B9B2" w:rsidR="004963A5" w:rsidRDefault="004963A5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  <w:r w:rsidRPr="00AF4982">
        <w:rPr>
          <w:rFonts w:ascii="Arial" w:hAnsi="Arial" w:cs="Arial"/>
          <w:b/>
          <w:bCs/>
          <w:color w:val="000000" w:themeColor="text1"/>
          <w:szCs w:val="22"/>
        </w:rPr>
        <w:lastRenderedPageBreak/>
        <w:t>S1 Table. Symptom screening questions for COVID-19 and malaria</w:t>
      </w:r>
    </w:p>
    <w:p w14:paraId="350BCB06" w14:textId="77777777" w:rsidR="004963A5" w:rsidRDefault="004963A5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4963A5" w14:paraId="47F8C825" w14:textId="77777777" w:rsidTr="00E05DDE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07873A2" w14:textId="77777777" w:rsidR="004963A5" w:rsidRDefault="004963A5" w:rsidP="00ED094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ID</w:t>
            </w: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9 and Malaria Screening</w:t>
            </w:r>
          </w:p>
        </w:tc>
      </w:tr>
      <w:tr w:rsidR="004963A5" w14:paraId="24126842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23196C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fever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92FFE1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utomatically compute from vital parameters</w:t>
            </w:r>
          </w:p>
        </w:tc>
        <w:tc>
          <w:tcPr>
            <w:tcW w:w="31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6F24B2" w14:textId="77777777" w:rsidR="004963A5" w:rsidRDefault="004963A5" w:rsidP="00E05DDE">
            <w:r>
              <w:br/>
            </w:r>
            <w:r>
              <w:br/>
            </w:r>
            <w:r>
              <w:br/>
            </w:r>
            <w:r>
              <w:br/>
            </w:r>
            <w:r>
              <w:br/>
            </w:r>
            <w:r>
              <w:br/>
            </w:r>
          </w:p>
          <w:p w14:paraId="07DF7EDC" w14:textId="77777777" w:rsidR="004963A5" w:rsidRDefault="004963A5" w:rsidP="00E05DD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54E859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ll questions to feed into algorithm outlined in protocol: app will indicate whether individual should be tested for one, both or none of the conditions. </w:t>
            </w:r>
          </w:p>
        </w:tc>
      </w:tr>
      <w:tr w:rsidR="004963A5" w14:paraId="461F29D3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367780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low blood oxygen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936D4C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utomatically compute from vital parameters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1FD4E9EF" w14:textId="77777777" w:rsidR="004963A5" w:rsidRDefault="004963A5" w:rsidP="00ED0940"/>
        </w:tc>
      </w:tr>
      <w:tr w:rsidR="004963A5" w14:paraId="1FE8E525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945FBE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hills 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29B891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4A9A6386" w14:textId="77777777" w:rsidR="004963A5" w:rsidRDefault="004963A5" w:rsidP="00ED0940"/>
        </w:tc>
      </w:tr>
      <w:tr w:rsidR="004963A5" w14:paraId="2BCBFE70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AB91A3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usea and vomiting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FEE1DA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412B0E2F" w14:textId="77777777" w:rsidR="004963A5" w:rsidRDefault="004963A5" w:rsidP="00ED0940"/>
        </w:tc>
      </w:tr>
      <w:tr w:rsidR="004963A5" w14:paraId="6D97D814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ECCE9A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daches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BEC176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6F10ABB3" w14:textId="77777777" w:rsidR="004963A5" w:rsidRDefault="004963A5" w:rsidP="00ED0940"/>
        </w:tc>
      </w:tr>
      <w:tr w:rsidR="004963A5" w14:paraId="14531C42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496063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scle or joint pain with no known cause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03B02D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778A6BB6" w14:textId="77777777" w:rsidR="004963A5" w:rsidRDefault="004963A5" w:rsidP="00ED0940"/>
        </w:tc>
      </w:tr>
      <w:tr w:rsidR="004963A5" w14:paraId="140C9968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6FBC42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re throat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96173B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1905F173" w14:textId="77777777" w:rsidR="004963A5" w:rsidRDefault="004963A5" w:rsidP="00ED0940"/>
        </w:tc>
      </w:tr>
      <w:tr w:rsidR="004963A5" w14:paraId="11CBD07F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65D47B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953C86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133FCDEE" w14:textId="77777777" w:rsidR="004963A5" w:rsidRDefault="004963A5" w:rsidP="00ED0940"/>
        </w:tc>
      </w:tr>
      <w:tr w:rsidR="004963A5" w14:paraId="4730FEE7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0A51FB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atigue with no known cause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F7ECB7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3B40FCDA" w14:textId="77777777" w:rsidR="004963A5" w:rsidRDefault="004963A5" w:rsidP="00ED0940"/>
        </w:tc>
      </w:tr>
      <w:tr w:rsidR="004963A5" w14:paraId="36D23EC0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AFB73D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ss of sense of smell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157867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67B8C7B4" w14:textId="77777777" w:rsidR="004963A5" w:rsidRDefault="004963A5" w:rsidP="00ED0940"/>
        </w:tc>
      </w:tr>
      <w:tr w:rsidR="004963A5" w14:paraId="1595D803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BE16FB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fficulty breathing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845CBF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55E6E2C1" w14:textId="77777777" w:rsidR="004963A5" w:rsidRDefault="004963A5" w:rsidP="00ED0940"/>
        </w:tc>
      </w:tr>
      <w:tr w:rsidR="004963A5" w14:paraId="26B223CA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8CB306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BCAF0B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Y/N</w:t>
            </w:r>
          </w:p>
        </w:tc>
        <w:tc>
          <w:tcPr>
            <w:tcW w:w="3120" w:type="dxa"/>
            <w:vMerge/>
            <w:tcBorders>
              <w:right w:val="single" w:sz="4" w:space="0" w:color="auto"/>
            </w:tcBorders>
            <w:vAlign w:val="center"/>
          </w:tcPr>
          <w:p w14:paraId="019405E0" w14:textId="77777777" w:rsidR="004963A5" w:rsidRDefault="004963A5" w:rsidP="00ED0940"/>
        </w:tc>
      </w:tr>
      <w:tr w:rsidR="004963A5" w14:paraId="66D7D47C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13C5D1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es the patient need a malaria test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98A233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swer automatically pops up on screen based on responses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A937AB8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f they need a test, they will be directed to the instructions and timer</w:t>
            </w:r>
          </w:p>
        </w:tc>
      </w:tr>
      <w:tr w:rsidR="004963A5" w14:paraId="0264406A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FF8B9E" w14:textId="77777777" w:rsidR="004963A5" w:rsidRDefault="004963A5" w:rsidP="00ED094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at is the test result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9BD575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positive/negative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358D807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nly ask if they did a test. </w:t>
            </w:r>
          </w:p>
        </w:tc>
      </w:tr>
      <w:tr w:rsidR="004963A5" w14:paraId="4BA0BF67" w14:textId="77777777" w:rsidTr="00E05DDE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07DB01" w14:textId="77777777" w:rsidR="004963A5" w:rsidRDefault="004963A5" w:rsidP="00ED094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pture an image of the test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698D8E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ke photo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768696A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nly ask if they did a test. </w:t>
            </w:r>
          </w:p>
        </w:tc>
      </w:tr>
      <w:tr w:rsidR="004963A5" w14:paraId="0E59FD35" w14:textId="77777777" w:rsidTr="00ED0940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DBBF96" w14:textId="77777777" w:rsidR="004963A5" w:rsidRDefault="004963A5" w:rsidP="00ED094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es the patient need a C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ID</w:t>
            </w: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9 test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951D048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swer automatically pops up on screen based on responses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B03E7D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f they need a test, they will be directed to the instructions and timer</w:t>
            </w:r>
          </w:p>
        </w:tc>
      </w:tr>
      <w:tr w:rsidR="004963A5" w14:paraId="3EE9F30E" w14:textId="77777777" w:rsidTr="00ED0940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538BC8" w14:textId="77777777" w:rsidR="004963A5" w:rsidRDefault="004963A5" w:rsidP="00ED094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at is the test result?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2653F7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: positive/negative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70228A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nly ask if they did a test. </w:t>
            </w:r>
          </w:p>
        </w:tc>
      </w:tr>
      <w:tr w:rsidR="004963A5" w14:paraId="1210CA1E" w14:textId="77777777" w:rsidTr="00ED0940">
        <w:trPr>
          <w:trHeight w:val="300"/>
        </w:trPr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1E41A5" w14:textId="77777777" w:rsidR="004963A5" w:rsidRDefault="004963A5" w:rsidP="00ED094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pture an image of the test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C91D74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ke photo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7B9BB2" w14:textId="77777777" w:rsidR="004963A5" w:rsidRDefault="004963A5" w:rsidP="00ED094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A369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ly ask if they did a test.</w:t>
            </w:r>
          </w:p>
        </w:tc>
      </w:tr>
    </w:tbl>
    <w:p w14:paraId="07F68B54" w14:textId="77777777" w:rsidR="004963A5" w:rsidRDefault="004963A5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  <w:lang w:val="en-US"/>
        </w:rPr>
      </w:pPr>
    </w:p>
    <w:p w14:paraId="2DFA6EFE" w14:textId="77777777" w:rsidR="004963A5" w:rsidRDefault="004963A5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  <w:lang w:val="en-US"/>
        </w:rPr>
      </w:pPr>
    </w:p>
    <w:p w14:paraId="704F8257" w14:textId="77777777" w:rsidR="000E4A9E" w:rsidRDefault="000E4A9E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  <w:lang w:val="en-US"/>
        </w:rPr>
      </w:pPr>
    </w:p>
    <w:p w14:paraId="29269B32" w14:textId="71D2F573" w:rsidR="004963A5" w:rsidRPr="00404494" w:rsidRDefault="004963A5" w:rsidP="00ED0940">
      <w:pPr>
        <w:spacing w:line="480" w:lineRule="auto"/>
        <w:rPr>
          <w:rFonts w:ascii="Arial" w:hAnsi="Arial" w:cs="Arial"/>
          <w:b/>
          <w:bCs/>
          <w:color w:val="000000" w:themeColor="text1"/>
          <w:szCs w:val="22"/>
          <w:lang w:val="en-US"/>
        </w:rPr>
      </w:pPr>
    </w:p>
    <w:sectPr w:rsidR="004963A5" w:rsidRPr="00404494" w:rsidSect="002A0D45">
      <w:headerReference w:type="default" r:id="rId12"/>
      <w:footerReference w:type="default" r:id="rId13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FD486C" w14:textId="77777777" w:rsidR="00E910D5" w:rsidRPr="00DD211F" w:rsidRDefault="00E910D5" w:rsidP="00920E06">
      <w:r w:rsidRPr="00DD211F">
        <w:separator/>
      </w:r>
    </w:p>
  </w:endnote>
  <w:endnote w:type="continuationSeparator" w:id="0">
    <w:p w14:paraId="56085FDA" w14:textId="77777777" w:rsidR="00E910D5" w:rsidRPr="00DD211F" w:rsidRDefault="00E910D5" w:rsidP="00920E06">
      <w:r w:rsidRPr="00DD211F">
        <w:continuationSeparator/>
      </w:r>
    </w:p>
  </w:endnote>
  <w:endnote w:type="continuationNotice" w:id="1">
    <w:p w14:paraId="5A5E182B" w14:textId="77777777" w:rsidR="00E910D5" w:rsidRPr="00DD211F" w:rsidRDefault="00E910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31833490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AB58E75" w14:textId="0FD193BA" w:rsidR="006766A4" w:rsidRPr="00DD211F" w:rsidRDefault="006766A4">
        <w:pPr>
          <w:pStyle w:val="Footer"/>
          <w:jc w:val="right"/>
          <w:rPr>
            <w:sz w:val="20"/>
            <w:szCs w:val="20"/>
          </w:rPr>
        </w:pPr>
        <w:r w:rsidRPr="00DD211F">
          <w:rPr>
            <w:sz w:val="20"/>
            <w:szCs w:val="20"/>
          </w:rPr>
          <w:fldChar w:fldCharType="begin"/>
        </w:r>
        <w:r w:rsidRPr="00DD211F">
          <w:rPr>
            <w:sz w:val="20"/>
            <w:szCs w:val="20"/>
          </w:rPr>
          <w:instrText xml:space="preserve"> PAGE   \* MERGEFORMAT </w:instrText>
        </w:r>
        <w:r w:rsidRPr="00DD211F">
          <w:rPr>
            <w:sz w:val="20"/>
            <w:szCs w:val="20"/>
          </w:rPr>
          <w:fldChar w:fldCharType="separate"/>
        </w:r>
        <w:r w:rsidRPr="00DD211F">
          <w:rPr>
            <w:sz w:val="20"/>
            <w:szCs w:val="20"/>
          </w:rPr>
          <w:t>2</w:t>
        </w:r>
        <w:r w:rsidRPr="00DD211F">
          <w:rPr>
            <w:sz w:val="20"/>
            <w:szCs w:val="20"/>
          </w:rPr>
          <w:fldChar w:fldCharType="end"/>
        </w:r>
      </w:p>
    </w:sdtContent>
  </w:sdt>
  <w:p w14:paraId="34BF1569" w14:textId="77777777" w:rsidR="006766A4" w:rsidRPr="00DD211F" w:rsidRDefault="00676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9F377" w14:textId="77777777" w:rsidR="00E910D5" w:rsidRPr="00DD211F" w:rsidRDefault="00E910D5" w:rsidP="00920E06">
      <w:r w:rsidRPr="00DD211F">
        <w:separator/>
      </w:r>
    </w:p>
  </w:footnote>
  <w:footnote w:type="continuationSeparator" w:id="0">
    <w:p w14:paraId="2EA80DF7" w14:textId="77777777" w:rsidR="00E910D5" w:rsidRPr="00DD211F" w:rsidRDefault="00E910D5" w:rsidP="00920E06">
      <w:r w:rsidRPr="00DD211F">
        <w:continuationSeparator/>
      </w:r>
    </w:p>
  </w:footnote>
  <w:footnote w:type="continuationNotice" w:id="1">
    <w:p w14:paraId="4A59C80C" w14:textId="77777777" w:rsidR="00E910D5" w:rsidRPr="00DD211F" w:rsidRDefault="00E910D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A327AB2" w:rsidRPr="00DD211F" w14:paraId="08C2502F" w14:textId="77777777" w:rsidTr="4A327AB2">
      <w:tc>
        <w:tcPr>
          <w:tcW w:w="3120" w:type="dxa"/>
        </w:tcPr>
        <w:p w14:paraId="6B2C75B1" w14:textId="7C79B680" w:rsidR="4A327AB2" w:rsidRPr="00DD211F" w:rsidRDefault="4A327AB2" w:rsidP="4A327AB2">
          <w:pPr>
            <w:pStyle w:val="Header"/>
            <w:ind w:left="-115"/>
          </w:pPr>
        </w:p>
      </w:tc>
      <w:tc>
        <w:tcPr>
          <w:tcW w:w="3120" w:type="dxa"/>
        </w:tcPr>
        <w:p w14:paraId="6B56A529" w14:textId="5932AFF7" w:rsidR="4A327AB2" w:rsidRPr="00DD211F" w:rsidRDefault="4A327AB2" w:rsidP="4A327AB2">
          <w:pPr>
            <w:pStyle w:val="Header"/>
            <w:jc w:val="center"/>
          </w:pPr>
        </w:p>
      </w:tc>
      <w:tc>
        <w:tcPr>
          <w:tcW w:w="3120" w:type="dxa"/>
        </w:tcPr>
        <w:p w14:paraId="7338CEF6" w14:textId="0D57A616" w:rsidR="4A327AB2" w:rsidRPr="00DD211F" w:rsidRDefault="4A327AB2" w:rsidP="4A327AB2">
          <w:pPr>
            <w:pStyle w:val="Header"/>
            <w:ind w:right="-115"/>
            <w:jc w:val="right"/>
          </w:pPr>
        </w:p>
      </w:tc>
    </w:tr>
  </w:tbl>
  <w:p w14:paraId="13AFD747" w14:textId="1388A72C" w:rsidR="4A327AB2" w:rsidRPr="00DD211F" w:rsidRDefault="4A327AB2" w:rsidP="4A327AB2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WKhmD5lalA2mZ1" id="2KZKGMST"/>
  </int:Manifest>
  <int:Observations>
    <int:Content id="2KZKGMST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906CC"/>
    <w:multiLevelType w:val="multilevel"/>
    <w:tmpl w:val="FABE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811252"/>
    <w:multiLevelType w:val="hybridMultilevel"/>
    <w:tmpl w:val="FFFFFFFF"/>
    <w:lvl w:ilvl="0" w:tplc="D4BA8624">
      <w:start w:val="1"/>
      <w:numFmt w:val="lowerLetter"/>
      <w:lvlText w:val="%1."/>
      <w:lvlJc w:val="left"/>
      <w:pPr>
        <w:ind w:left="720" w:hanging="360"/>
      </w:pPr>
    </w:lvl>
    <w:lvl w:ilvl="1" w:tplc="76CAC26A">
      <w:start w:val="1"/>
      <w:numFmt w:val="lowerLetter"/>
      <w:lvlText w:val="%2."/>
      <w:lvlJc w:val="left"/>
      <w:pPr>
        <w:ind w:left="1440" w:hanging="360"/>
      </w:pPr>
    </w:lvl>
    <w:lvl w:ilvl="2" w:tplc="E09A0B1C">
      <w:start w:val="1"/>
      <w:numFmt w:val="lowerRoman"/>
      <w:lvlText w:val="%3."/>
      <w:lvlJc w:val="right"/>
      <w:pPr>
        <w:ind w:left="2160" w:hanging="180"/>
      </w:pPr>
    </w:lvl>
    <w:lvl w:ilvl="3" w:tplc="9C722978">
      <w:start w:val="1"/>
      <w:numFmt w:val="decimal"/>
      <w:lvlText w:val="%4."/>
      <w:lvlJc w:val="left"/>
      <w:pPr>
        <w:ind w:left="2880" w:hanging="360"/>
      </w:pPr>
    </w:lvl>
    <w:lvl w:ilvl="4" w:tplc="590CB5E8">
      <w:start w:val="1"/>
      <w:numFmt w:val="lowerLetter"/>
      <w:lvlText w:val="%5."/>
      <w:lvlJc w:val="left"/>
      <w:pPr>
        <w:ind w:left="3600" w:hanging="360"/>
      </w:pPr>
    </w:lvl>
    <w:lvl w:ilvl="5" w:tplc="FD5A0AC2">
      <w:start w:val="1"/>
      <w:numFmt w:val="lowerRoman"/>
      <w:lvlText w:val="%6."/>
      <w:lvlJc w:val="right"/>
      <w:pPr>
        <w:ind w:left="4320" w:hanging="180"/>
      </w:pPr>
    </w:lvl>
    <w:lvl w:ilvl="6" w:tplc="28E41138">
      <w:start w:val="1"/>
      <w:numFmt w:val="decimal"/>
      <w:lvlText w:val="%7."/>
      <w:lvlJc w:val="left"/>
      <w:pPr>
        <w:ind w:left="5040" w:hanging="360"/>
      </w:pPr>
    </w:lvl>
    <w:lvl w:ilvl="7" w:tplc="FAAC4B72">
      <w:start w:val="1"/>
      <w:numFmt w:val="lowerLetter"/>
      <w:lvlText w:val="%8."/>
      <w:lvlJc w:val="left"/>
      <w:pPr>
        <w:ind w:left="5760" w:hanging="360"/>
      </w:pPr>
    </w:lvl>
    <w:lvl w:ilvl="8" w:tplc="C06C921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17E30"/>
    <w:multiLevelType w:val="multilevel"/>
    <w:tmpl w:val="7CB6C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427E8F"/>
    <w:multiLevelType w:val="hybridMultilevel"/>
    <w:tmpl w:val="0C1AB4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5701D"/>
    <w:multiLevelType w:val="multilevel"/>
    <w:tmpl w:val="C4BAB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652E2E"/>
    <w:multiLevelType w:val="multilevel"/>
    <w:tmpl w:val="BA587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4663B1"/>
    <w:multiLevelType w:val="multilevel"/>
    <w:tmpl w:val="9C2CD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895ED4"/>
    <w:multiLevelType w:val="hybridMultilevel"/>
    <w:tmpl w:val="8A9CE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C2824"/>
    <w:multiLevelType w:val="hybridMultilevel"/>
    <w:tmpl w:val="430A5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DC7B36"/>
    <w:multiLevelType w:val="hybridMultilevel"/>
    <w:tmpl w:val="1938C7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F63EB"/>
    <w:multiLevelType w:val="hybridMultilevel"/>
    <w:tmpl w:val="1BA85F14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0F726F"/>
    <w:multiLevelType w:val="hybridMultilevel"/>
    <w:tmpl w:val="CEC86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30427E"/>
    <w:multiLevelType w:val="hybridMultilevel"/>
    <w:tmpl w:val="BD0649B6"/>
    <w:lvl w:ilvl="0" w:tplc="1E7A764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7A7679"/>
    <w:multiLevelType w:val="multilevel"/>
    <w:tmpl w:val="C3E00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C4659A"/>
    <w:multiLevelType w:val="multilevel"/>
    <w:tmpl w:val="08E2F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953105"/>
    <w:multiLevelType w:val="hybridMultilevel"/>
    <w:tmpl w:val="5F522A0E"/>
    <w:lvl w:ilvl="0" w:tplc="CB808DF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CD2C20"/>
    <w:multiLevelType w:val="hybridMultilevel"/>
    <w:tmpl w:val="FFFFFFFF"/>
    <w:lvl w:ilvl="0" w:tplc="2A08E470">
      <w:start w:val="1"/>
      <w:numFmt w:val="decimal"/>
      <w:lvlText w:val="%1."/>
      <w:lvlJc w:val="left"/>
      <w:pPr>
        <w:ind w:left="720" w:hanging="360"/>
      </w:pPr>
    </w:lvl>
    <w:lvl w:ilvl="1" w:tplc="5B3ED2E0">
      <w:start w:val="1"/>
      <w:numFmt w:val="lowerLetter"/>
      <w:lvlText w:val="%2."/>
      <w:lvlJc w:val="left"/>
      <w:pPr>
        <w:ind w:left="1440" w:hanging="360"/>
      </w:pPr>
    </w:lvl>
    <w:lvl w:ilvl="2" w:tplc="67188BD6">
      <w:start w:val="1"/>
      <w:numFmt w:val="lowerRoman"/>
      <w:lvlText w:val="%3."/>
      <w:lvlJc w:val="right"/>
      <w:pPr>
        <w:ind w:left="2160" w:hanging="180"/>
      </w:pPr>
    </w:lvl>
    <w:lvl w:ilvl="3" w:tplc="10807E04">
      <w:start w:val="1"/>
      <w:numFmt w:val="decimal"/>
      <w:lvlText w:val="%4."/>
      <w:lvlJc w:val="left"/>
      <w:pPr>
        <w:ind w:left="2880" w:hanging="360"/>
      </w:pPr>
    </w:lvl>
    <w:lvl w:ilvl="4" w:tplc="01265932">
      <w:start w:val="1"/>
      <w:numFmt w:val="lowerLetter"/>
      <w:lvlText w:val="%5."/>
      <w:lvlJc w:val="left"/>
      <w:pPr>
        <w:ind w:left="3600" w:hanging="360"/>
      </w:pPr>
    </w:lvl>
    <w:lvl w:ilvl="5" w:tplc="39200D22">
      <w:start w:val="1"/>
      <w:numFmt w:val="lowerRoman"/>
      <w:lvlText w:val="%6."/>
      <w:lvlJc w:val="right"/>
      <w:pPr>
        <w:ind w:left="4320" w:hanging="180"/>
      </w:pPr>
    </w:lvl>
    <w:lvl w:ilvl="6" w:tplc="4BDC9D38">
      <w:start w:val="1"/>
      <w:numFmt w:val="decimal"/>
      <w:lvlText w:val="%7."/>
      <w:lvlJc w:val="left"/>
      <w:pPr>
        <w:ind w:left="5040" w:hanging="360"/>
      </w:pPr>
    </w:lvl>
    <w:lvl w:ilvl="7" w:tplc="FBC08C90">
      <w:start w:val="1"/>
      <w:numFmt w:val="lowerLetter"/>
      <w:lvlText w:val="%8."/>
      <w:lvlJc w:val="left"/>
      <w:pPr>
        <w:ind w:left="5760" w:hanging="360"/>
      </w:pPr>
    </w:lvl>
    <w:lvl w:ilvl="8" w:tplc="00B6B0A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63A81"/>
    <w:multiLevelType w:val="multilevel"/>
    <w:tmpl w:val="626E7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FF64C9"/>
    <w:multiLevelType w:val="hybridMultilevel"/>
    <w:tmpl w:val="7EB0A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E55D7B"/>
    <w:multiLevelType w:val="hybridMultilevel"/>
    <w:tmpl w:val="9F4EE75E"/>
    <w:lvl w:ilvl="0" w:tplc="5B3C83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7753CE"/>
    <w:multiLevelType w:val="hybridMultilevel"/>
    <w:tmpl w:val="A6DCC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905712"/>
    <w:multiLevelType w:val="multilevel"/>
    <w:tmpl w:val="46746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9D1286B"/>
    <w:multiLevelType w:val="hybridMultilevel"/>
    <w:tmpl w:val="B204B9B8"/>
    <w:lvl w:ilvl="0" w:tplc="36105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1C6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EA84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A4E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34E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B245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A7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9A7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AA81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217A8"/>
    <w:multiLevelType w:val="multilevel"/>
    <w:tmpl w:val="85EC4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02342">
    <w:abstractNumId w:val="1"/>
  </w:num>
  <w:num w:numId="2" w16cid:durableId="1358239817">
    <w:abstractNumId w:val="16"/>
  </w:num>
  <w:num w:numId="3" w16cid:durableId="1394738085">
    <w:abstractNumId w:val="6"/>
  </w:num>
  <w:num w:numId="4" w16cid:durableId="1402673064">
    <w:abstractNumId w:val="2"/>
  </w:num>
  <w:num w:numId="5" w16cid:durableId="1671370346">
    <w:abstractNumId w:val="5"/>
  </w:num>
  <w:num w:numId="6" w16cid:durableId="1584336543">
    <w:abstractNumId w:val="13"/>
  </w:num>
  <w:num w:numId="7" w16cid:durableId="480930160">
    <w:abstractNumId w:val="17"/>
  </w:num>
  <w:num w:numId="8" w16cid:durableId="267391705">
    <w:abstractNumId w:val="0"/>
  </w:num>
  <w:num w:numId="9" w16cid:durableId="94790397">
    <w:abstractNumId w:val="23"/>
  </w:num>
  <w:num w:numId="10" w16cid:durableId="1260289944">
    <w:abstractNumId w:val="14"/>
  </w:num>
  <w:num w:numId="11" w16cid:durableId="318656405">
    <w:abstractNumId w:val="4"/>
  </w:num>
  <w:num w:numId="12" w16cid:durableId="1803693451">
    <w:abstractNumId w:val="9"/>
  </w:num>
  <w:num w:numId="13" w16cid:durableId="1944535553">
    <w:abstractNumId w:val="22"/>
  </w:num>
  <w:num w:numId="14" w16cid:durableId="1373773020">
    <w:abstractNumId w:val="3"/>
  </w:num>
  <w:num w:numId="15" w16cid:durableId="1021512870">
    <w:abstractNumId w:val="15"/>
  </w:num>
  <w:num w:numId="16" w16cid:durableId="716783997">
    <w:abstractNumId w:val="10"/>
  </w:num>
  <w:num w:numId="17" w16cid:durableId="1201672011">
    <w:abstractNumId w:val="21"/>
  </w:num>
  <w:num w:numId="18" w16cid:durableId="1481314192">
    <w:abstractNumId w:val="12"/>
  </w:num>
  <w:num w:numId="19" w16cid:durableId="673071435">
    <w:abstractNumId w:val="19"/>
  </w:num>
  <w:num w:numId="20" w16cid:durableId="783843074">
    <w:abstractNumId w:val="20"/>
  </w:num>
  <w:num w:numId="21" w16cid:durableId="1093555216">
    <w:abstractNumId w:val="7"/>
  </w:num>
  <w:num w:numId="22" w16cid:durableId="1074468929">
    <w:abstractNumId w:val="11"/>
  </w:num>
  <w:num w:numId="23" w16cid:durableId="1473329271">
    <w:abstractNumId w:val="18"/>
  </w:num>
  <w:num w:numId="24" w16cid:durableId="14114654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4674"/>
    <w:rsid w:val="000007C9"/>
    <w:rsid w:val="000007EB"/>
    <w:rsid w:val="00001019"/>
    <w:rsid w:val="000010B4"/>
    <w:rsid w:val="00001A8E"/>
    <w:rsid w:val="00002350"/>
    <w:rsid w:val="00002E95"/>
    <w:rsid w:val="00003145"/>
    <w:rsid w:val="00003BB3"/>
    <w:rsid w:val="00003E4F"/>
    <w:rsid w:val="00004235"/>
    <w:rsid w:val="00004CA9"/>
    <w:rsid w:val="00004F3D"/>
    <w:rsid w:val="000052FE"/>
    <w:rsid w:val="00005892"/>
    <w:rsid w:val="00005F6C"/>
    <w:rsid w:val="0000605D"/>
    <w:rsid w:val="00006221"/>
    <w:rsid w:val="00006D57"/>
    <w:rsid w:val="00007CFA"/>
    <w:rsid w:val="00007E71"/>
    <w:rsid w:val="0001094A"/>
    <w:rsid w:val="000112F5"/>
    <w:rsid w:val="00012044"/>
    <w:rsid w:val="0001288B"/>
    <w:rsid w:val="00012921"/>
    <w:rsid w:val="00012C6A"/>
    <w:rsid w:val="00012D77"/>
    <w:rsid w:val="000130B3"/>
    <w:rsid w:val="00013FCC"/>
    <w:rsid w:val="000142B6"/>
    <w:rsid w:val="00015054"/>
    <w:rsid w:val="00020F34"/>
    <w:rsid w:val="00021636"/>
    <w:rsid w:val="00021E79"/>
    <w:rsid w:val="000221C1"/>
    <w:rsid w:val="00022489"/>
    <w:rsid w:val="00022A56"/>
    <w:rsid w:val="00023B33"/>
    <w:rsid w:val="00024031"/>
    <w:rsid w:val="00024402"/>
    <w:rsid w:val="000247E6"/>
    <w:rsid w:val="000248FB"/>
    <w:rsid w:val="00024BB0"/>
    <w:rsid w:val="00024E20"/>
    <w:rsid w:val="00025635"/>
    <w:rsid w:val="00025B34"/>
    <w:rsid w:val="00026C80"/>
    <w:rsid w:val="00027C67"/>
    <w:rsid w:val="00027D8D"/>
    <w:rsid w:val="00027FED"/>
    <w:rsid w:val="00030661"/>
    <w:rsid w:val="00031120"/>
    <w:rsid w:val="00031D1C"/>
    <w:rsid w:val="00032B4B"/>
    <w:rsid w:val="00033195"/>
    <w:rsid w:val="00036245"/>
    <w:rsid w:val="0004059B"/>
    <w:rsid w:val="00040D1F"/>
    <w:rsid w:val="0004136B"/>
    <w:rsid w:val="00041C7C"/>
    <w:rsid w:val="000425C4"/>
    <w:rsid w:val="000437B3"/>
    <w:rsid w:val="00043DA2"/>
    <w:rsid w:val="00044485"/>
    <w:rsid w:val="000447FD"/>
    <w:rsid w:val="00044B7E"/>
    <w:rsid w:val="000465D0"/>
    <w:rsid w:val="0004769D"/>
    <w:rsid w:val="00050869"/>
    <w:rsid w:val="00051598"/>
    <w:rsid w:val="000536AC"/>
    <w:rsid w:val="00054B71"/>
    <w:rsid w:val="0005525F"/>
    <w:rsid w:val="000552F5"/>
    <w:rsid w:val="00055BA4"/>
    <w:rsid w:val="00056B08"/>
    <w:rsid w:val="00056E55"/>
    <w:rsid w:val="00057131"/>
    <w:rsid w:val="000574F5"/>
    <w:rsid w:val="000613EF"/>
    <w:rsid w:val="000620EA"/>
    <w:rsid w:val="0006380F"/>
    <w:rsid w:val="0006388B"/>
    <w:rsid w:val="0006438B"/>
    <w:rsid w:val="000678D7"/>
    <w:rsid w:val="00067988"/>
    <w:rsid w:val="00067D14"/>
    <w:rsid w:val="00070886"/>
    <w:rsid w:val="00071125"/>
    <w:rsid w:val="00071B04"/>
    <w:rsid w:val="00074555"/>
    <w:rsid w:val="00074FFD"/>
    <w:rsid w:val="00075350"/>
    <w:rsid w:val="00075363"/>
    <w:rsid w:val="00075505"/>
    <w:rsid w:val="00075587"/>
    <w:rsid w:val="000757BB"/>
    <w:rsid w:val="00075B03"/>
    <w:rsid w:val="0007600A"/>
    <w:rsid w:val="00076211"/>
    <w:rsid w:val="00076C77"/>
    <w:rsid w:val="0007700E"/>
    <w:rsid w:val="00077AA3"/>
    <w:rsid w:val="00081606"/>
    <w:rsid w:val="000822D4"/>
    <w:rsid w:val="0008265A"/>
    <w:rsid w:val="00082CDA"/>
    <w:rsid w:val="00084D9E"/>
    <w:rsid w:val="00086E54"/>
    <w:rsid w:val="00087190"/>
    <w:rsid w:val="00087194"/>
    <w:rsid w:val="0008742F"/>
    <w:rsid w:val="00090883"/>
    <w:rsid w:val="0009220E"/>
    <w:rsid w:val="00093519"/>
    <w:rsid w:val="00093561"/>
    <w:rsid w:val="0009385B"/>
    <w:rsid w:val="00093F2B"/>
    <w:rsid w:val="00093FC4"/>
    <w:rsid w:val="000940EB"/>
    <w:rsid w:val="000950E3"/>
    <w:rsid w:val="00096736"/>
    <w:rsid w:val="000969AA"/>
    <w:rsid w:val="00096B92"/>
    <w:rsid w:val="000970A0"/>
    <w:rsid w:val="000970C9"/>
    <w:rsid w:val="000A0622"/>
    <w:rsid w:val="000A1210"/>
    <w:rsid w:val="000A23E6"/>
    <w:rsid w:val="000A27E6"/>
    <w:rsid w:val="000A478C"/>
    <w:rsid w:val="000A62DF"/>
    <w:rsid w:val="000A7913"/>
    <w:rsid w:val="000A7D74"/>
    <w:rsid w:val="000A7FBA"/>
    <w:rsid w:val="000B098C"/>
    <w:rsid w:val="000B0A3C"/>
    <w:rsid w:val="000B3071"/>
    <w:rsid w:val="000B3519"/>
    <w:rsid w:val="000B388C"/>
    <w:rsid w:val="000B3909"/>
    <w:rsid w:val="000B495F"/>
    <w:rsid w:val="000B4CFB"/>
    <w:rsid w:val="000B521F"/>
    <w:rsid w:val="000B544B"/>
    <w:rsid w:val="000B5790"/>
    <w:rsid w:val="000B5D50"/>
    <w:rsid w:val="000B65FB"/>
    <w:rsid w:val="000B6AEE"/>
    <w:rsid w:val="000B6E00"/>
    <w:rsid w:val="000C0048"/>
    <w:rsid w:val="000C0226"/>
    <w:rsid w:val="000C10AF"/>
    <w:rsid w:val="000C19DA"/>
    <w:rsid w:val="000C2D14"/>
    <w:rsid w:val="000C495E"/>
    <w:rsid w:val="000C4D82"/>
    <w:rsid w:val="000C5E46"/>
    <w:rsid w:val="000C753C"/>
    <w:rsid w:val="000C77BA"/>
    <w:rsid w:val="000C79E8"/>
    <w:rsid w:val="000D0C9E"/>
    <w:rsid w:val="000D0ED6"/>
    <w:rsid w:val="000D18DE"/>
    <w:rsid w:val="000D199C"/>
    <w:rsid w:val="000D1A57"/>
    <w:rsid w:val="000D20A0"/>
    <w:rsid w:val="000D60C4"/>
    <w:rsid w:val="000D63EB"/>
    <w:rsid w:val="000D6509"/>
    <w:rsid w:val="000D6715"/>
    <w:rsid w:val="000D6AA5"/>
    <w:rsid w:val="000D7D47"/>
    <w:rsid w:val="000E005D"/>
    <w:rsid w:val="000E0562"/>
    <w:rsid w:val="000E0B6A"/>
    <w:rsid w:val="000E1B43"/>
    <w:rsid w:val="000E255C"/>
    <w:rsid w:val="000E3096"/>
    <w:rsid w:val="000E329B"/>
    <w:rsid w:val="000E363A"/>
    <w:rsid w:val="000E4A9E"/>
    <w:rsid w:val="000E53B8"/>
    <w:rsid w:val="000E5784"/>
    <w:rsid w:val="000E738E"/>
    <w:rsid w:val="000E744C"/>
    <w:rsid w:val="000E7791"/>
    <w:rsid w:val="000E7C9C"/>
    <w:rsid w:val="000F05CC"/>
    <w:rsid w:val="000F2D70"/>
    <w:rsid w:val="000F33C9"/>
    <w:rsid w:val="000F3879"/>
    <w:rsid w:val="000F3F11"/>
    <w:rsid w:val="000F4541"/>
    <w:rsid w:val="000F46FA"/>
    <w:rsid w:val="000F531E"/>
    <w:rsid w:val="000F5D4C"/>
    <w:rsid w:val="000F7801"/>
    <w:rsid w:val="001010CB"/>
    <w:rsid w:val="001014EA"/>
    <w:rsid w:val="00101945"/>
    <w:rsid w:val="00102286"/>
    <w:rsid w:val="0010427B"/>
    <w:rsid w:val="00104E6D"/>
    <w:rsid w:val="0010541C"/>
    <w:rsid w:val="00105F5A"/>
    <w:rsid w:val="001070BA"/>
    <w:rsid w:val="00107C32"/>
    <w:rsid w:val="00110448"/>
    <w:rsid w:val="00111532"/>
    <w:rsid w:val="001121EF"/>
    <w:rsid w:val="0011246B"/>
    <w:rsid w:val="00113079"/>
    <w:rsid w:val="00113972"/>
    <w:rsid w:val="0011405C"/>
    <w:rsid w:val="00115A4E"/>
    <w:rsid w:val="00115A95"/>
    <w:rsid w:val="00117499"/>
    <w:rsid w:val="00117ED2"/>
    <w:rsid w:val="00120028"/>
    <w:rsid w:val="001205B2"/>
    <w:rsid w:val="001233A0"/>
    <w:rsid w:val="00124F26"/>
    <w:rsid w:val="0012599A"/>
    <w:rsid w:val="00126291"/>
    <w:rsid w:val="001266AE"/>
    <w:rsid w:val="00126A7F"/>
    <w:rsid w:val="00126C0D"/>
    <w:rsid w:val="00126D9B"/>
    <w:rsid w:val="001273F9"/>
    <w:rsid w:val="00127B70"/>
    <w:rsid w:val="001302CD"/>
    <w:rsid w:val="00131CF7"/>
    <w:rsid w:val="001349ED"/>
    <w:rsid w:val="00134D0A"/>
    <w:rsid w:val="0013763B"/>
    <w:rsid w:val="00137AD4"/>
    <w:rsid w:val="00140298"/>
    <w:rsid w:val="00140484"/>
    <w:rsid w:val="001413FF"/>
    <w:rsid w:val="00142431"/>
    <w:rsid w:val="00142458"/>
    <w:rsid w:val="00143E69"/>
    <w:rsid w:val="0014596F"/>
    <w:rsid w:val="0014604C"/>
    <w:rsid w:val="001471C1"/>
    <w:rsid w:val="00147225"/>
    <w:rsid w:val="001475E4"/>
    <w:rsid w:val="00147768"/>
    <w:rsid w:val="00147AC5"/>
    <w:rsid w:val="00150DB4"/>
    <w:rsid w:val="00153490"/>
    <w:rsid w:val="001553A3"/>
    <w:rsid w:val="00155453"/>
    <w:rsid w:val="001559A0"/>
    <w:rsid w:val="0016063B"/>
    <w:rsid w:val="00161CDC"/>
    <w:rsid w:val="00162218"/>
    <w:rsid w:val="00162A9D"/>
    <w:rsid w:val="00163165"/>
    <w:rsid w:val="001636C9"/>
    <w:rsid w:val="00163C30"/>
    <w:rsid w:val="001640AD"/>
    <w:rsid w:val="0016419D"/>
    <w:rsid w:val="00164485"/>
    <w:rsid w:val="00164BC1"/>
    <w:rsid w:val="00164D45"/>
    <w:rsid w:val="00165A5B"/>
    <w:rsid w:val="00165D42"/>
    <w:rsid w:val="00165F0D"/>
    <w:rsid w:val="001660B7"/>
    <w:rsid w:val="00166C5B"/>
    <w:rsid w:val="00167465"/>
    <w:rsid w:val="0016750D"/>
    <w:rsid w:val="001679DA"/>
    <w:rsid w:val="00167E02"/>
    <w:rsid w:val="00167E7E"/>
    <w:rsid w:val="001704B6"/>
    <w:rsid w:val="0017079E"/>
    <w:rsid w:val="00170FB8"/>
    <w:rsid w:val="0017123B"/>
    <w:rsid w:val="00171C40"/>
    <w:rsid w:val="00173731"/>
    <w:rsid w:val="001738C2"/>
    <w:rsid w:val="00173914"/>
    <w:rsid w:val="00173F19"/>
    <w:rsid w:val="001745FA"/>
    <w:rsid w:val="00174AD1"/>
    <w:rsid w:val="001760B4"/>
    <w:rsid w:val="001762CE"/>
    <w:rsid w:val="001763B7"/>
    <w:rsid w:val="001765AA"/>
    <w:rsid w:val="00176992"/>
    <w:rsid w:val="001769B5"/>
    <w:rsid w:val="00177216"/>
    <w:rsid w:val="0017758C"/>
    <w:rsid w:val="00177B51"/>
    <w:rsid w:val="00177E7A"/>
    <w:rsid w:val="00180A4E"/>
    <w:rsid w:val="0018105B"/>
    <w:rsid w:val="001810DF"/>
    <w:rsid w:val="0018153B"/>
    <w:rsid w:val="00182330"/>
    <w:rsid w:val="001835FD"/>
    <w:rsid w:val="00183E00"/>
    <w:rsid w:val="001844D3"/>
    <w:rsid w:val="00185153"/>
    <w:rsid w:val="001857E3"/>
    <w:rsid w:val="001858C4"/>
    <w:rsid w:val="0018659A"/>
    <w:rsid w:val="00186E3F"/>
    <w:rsid w:val="0018784A"/>
    <w:rsid w:val="001903A5"/>
    <w:rsid w:val="0019059B"/>
    <w:rsid w:val="00190F3A"/>
    <w:rsid w:val="001910A1"/>
    <w:rsid w:val="001917FA"/>
    <w:rsid w:val="001928D5"/>
    <w:rsid w:val="00193825"/>
    <w:rsid w:val="0019397A"/>
    <w:rsid w:val="00195719"/>
    <w:rsid w:val="0019624E"/>
    <w:rsid w:val="00196B39"/>
    <w:rsid w:val="001972E4"/>
    <w:rsid w:val="00197C4A"/>
    <w:rsid w:val="00197E3F"/>
    <w:rsid w:val="001A0664"/>
    <w:rsid w:val="001A0A81"/>
    <w:rsid w:val="001A10B5"/>
    <w:rsid w:val="001A13E1"/>
    <w:rsid w:val="001A212C"/>
    <w:rsid w:val="001A366F"/>
    <w:rsid w:val="001A45D1"/>
    <w:rsid w:val="001A4892"/>
    <w:rsid w:val="001A4D57"/>
    <w:rsid w:val="001A61D2"/>
    <w:rsid w:val="001A636D"/>
    <w:rsid w:val="001A63E7"/>
    <w:rsid w:val="001A85DD"/>
    <w:rsid w:val="001B0420"/>
    <w:rsid w:val="001B0597"/>
    <w:rsid w:val="001B0976"/>
    <w:rsid w:val="001B0DC2"/>
    <w:rsid w:val="001B10D9"/>
    <w:rsid w:val="001B5D48"/>
    <w:rsid w:val="001B7284"/>
    <w:rsid w:val="001B73C6"/>
    <w:rsid w:val="001B743D"/>
    <w:rsid w:val="001B7D18"/>
    <w:rsid w:val="001B7D2C"/>
    <w:rsid w:val="001C1674"/>
    <w:rsid w:val="001C2338"/>
    <w:rsid w:val="001C2603"/>
    <w:rsid w:val="001C277D"/>
    <w:rsid w:val="001C2E97"/>
    <w:rsid w:val="001C2FB6"/>
    <w:rsid w:val="001C3560"/>
    <w:rsid w:val="001C369A"/>
    <w:rsid w:val="001C3F45"/>
    <w:rsid w:val="001C3F67"/>
    <w:rsid w:val="001C4852"/>
    <w:rsid w:val="001C5C75"/>
    <w:rsid w:val="001C62D4"/>
    <w:rsid w:val="001C7EA1"/>
    <w:rsid w:val="001C7EDC"/>
    <w:rsid w:val="001D2451"/>
    <w:rsid w:val="001D24C4"/>
    <w:rsid w:val="001D2A33"/>
    <w:rsid w:val="001D3E14"/>
    <w:rsid w:val="001D3F33"/>
    <w:rsid w:val="001D495B"/>
    <w:rsid w:val="001D49E4"/>
    <w:rsid w:val="001D508F"/>
    <w:rsid w:val="001D5972"/>
    <w:rsid w:val="001D6081"/>
    <w:rsid w:val="001D6B82"/>
    <w:rsid w:val="001D73B9"/>
    <w:rsid w:val="001D790A"/>
    <w:rsid w:val="001D7991"/>
    <w:rsid w:val="001D7A2A"/>
    <w:rsid w:val="001E10A8"/>
    <w:rsid w:val="001E1240"/>
    <w:rsid w:val="001E14D5"/>
    <w:rsid w:val="001E1757"/>
    <w:rsid w:val="001E2BB0"/>
    <w:rsid w:val="001E35E8"/>
    <w:rsid w:val="001E3654"/>
    <w:rsid w:val="001E4AA5"/>
    <w:rsid w:val="001E4EB1"/>
    <w:rsid w:val="001E6BB1"/>
    <w:rsid w:val="001E6D96"/>
    <w:rsid w:val="001E71EC"/>
    <w:rsid w:val="001E7A96"/>
    <w:rsid w:val="001E7C87"/>
    <w:rsid w:val="001F06C5"/>
    <w:rsid w:val="001F1B3C"/>
    <w:rsid w:val="001F1D7C"/>
    <w:rsid w:val="001F21EE"/>
    <w:rsid w:val="001F2837"/>
    <w:rsid w:val="001F2D22"/>
    <w:rsid w:val="001F3CD0"/>
    <w:rsid w:val="001F42B0"/>
    <w:rsid w:val="001F538F"/>
    <w:rsid w:val="001F6443"/>
    <w:rsid w:val="001F71FB"/>
    <w:rsid w:val="0020021A"/>
    <w:rsid w:val="00201DCB"/>
    <w:rsid w:val="00201F3E"/>
    <w:rsid w:val="00202673"/>
    <w:rsid w:val="002028EC"/>
    <w:rsid w:val="002042CA"/>
    <w:rsid w:val="00204993"/>
    <w:rsid w:val="00204A73"/>
    <w:rsid w:val="002054F6"/>
    <w:rsid w:val="00205558"/>
    <w:rsid w:val="00205A01"/>
    <w:rsid w:val="00206455"/>
    <w:rsid w:val="0020675D"/>
    <w:rsid w:val="0020704B"/>
    <w:rsid w:val="0020733A"/>
    <w:rsid w:val="00207934"/>
    <w:rsid w:val="00207DF5"/>
    <w:rsid w:val="00210215"/>
    <w:rsid w:val="0021072C"/>
    <w:rsid w:val="002107E8"/>
    <w:rsid w:val="002108A0"/>
    <w:rsid w:val="00210CD7"/>
    <w:rsid w:val="00210F86"/>
    <w:rsid w:val="0021190D"/>
    <w:rsid w:val="00211C8E"/>
    <w:rsid w:val="00212A3C"/>
    <w:rsid w:val="0021348B"/>
    <w:rsid w:val="00214647"/>
    <w:rsid w:val="0021493D"/>
    <w:rsid w:val="00214961"/>
    <w:rsid w:val="00214BD4"/>
    <w:rsid w:val="00214C79"/>
    <w:rsid w:val="00215DA0"/>
    <w:rsid w:val="00215E44"/>
    <w:rsid w:val="0021755C"/>
    <w:rsid w:val="00220B1F"/>
    <w:rsid w:val="00220B58"/>
    <w:rsid w:val="002218BD"/>
    <w:rsid w:val="00221F78"/>
    <w:rsid w:val="0022232D"/>
    <w:rsid w:val="00222AF0"/>
    <w:rsid w:val="00222D2D"/>
    <w:rsid w:val="002237D1"/>
    <w:rsid w:val="00225E1E"/>
    <w:rsid w:val="00226655"/>
    <w:rsid w:val="00231496"/>
    <w:rsid w:val="0023275A"/>
    <w:rsid w:val="002328F1"/>
    <w:rsid w:val="00232B65"/>
    <w:rsid w:val="002331A2"/>
    <w:rsid w:val="00234DE5"/>
    <w:rsid w:val="0023581A"/>
    <w:rsid w:val="0023680D"/>
    <w:rsid w:val="00237DEF"/>
    <w:rsid w:val="00237EFD"/>
    <w:rsid w:val="002404FB"/>
    <w:rsid w:val="00241467"/>
    <w:rsid w:val="00241757"/>
    <w:rsid w:val="00242186"/>
    <w:rsid w:val="00242BB0"/>
    <w:rsid w:val="00243340"/>
    <w:rsid w:val="002446DF"/>
    <w:rsid w:val="002450FD"/>
    <w:rsid w:val="0024514F"/>
    <w:rsid w:val="00246F15"/>
    <w:rsid w:val="002474FA"/>
    <w:rsid w:val="002478B2"/>
    <w:rsid w:val="00251D86"/>
    <w:rsid w:val="00251DDE"/>
    <w:rsid w:val="00252874"/>
    <w:rsid w:val="00254693"/>
    <w:rsid w:val="00255066"/>
    <w:rsid w:val="00256ED1"/>
    <w:rsid w:val="00260587"/>
    <w:rsid w:val="00260BC0"/>
    <w:rsid w:val="00260BF8"/>
    <w:rsid w:val="0026193C"/>
    <w:rsid w:val="0026301F"/>
    <w:rsid w:val="0026398E"/>
    <w:rsid w:val="00264201"/>
    <w:rsid w:val="002649B8"/>
    <w:rsid w:val="00264D4C"/>
    <w:rsid w:val="002653A8"/>
    <w:rsid w:val="0026588F"/>
    <w:rsid w:val="002658CA"/>
    <w:rsid w:val="00266234"/>
    <w:rsid w:val="00266477"/>
    <w:rsid w:val="00267296"/>
    <w:rsid w:val="0026743F"/>
    <w:rsid w:val="00267523"/>
    <w:rsid w:val="002706AC"/>
    <w:rsid w:val="00270BFA"/>
    <w:rsid w:val="00270D16"/>
    <w:rsid w:val="002719CD"/>
    <w:rsid w:val="00271E7F"/>
    <w:rsid w:val="00272104"/>
    <w:rsid w:val="00272A33"/>
    <w:rsid w:val="00272D61"/>
    <w:rsid w:val="00273199"/>
    <w:rsid w:val="00273DEF"/>
    <w:rsid w:val="00273EBD"/>
    <w:rsid w:val="0027416A"/>
    <w:rsid w:val="002751A4"/>
    <w:rsid w:val="00275B92"/>
    <w:rsid w:val="00276727"/>
    <w:rsid w:val="0027673C"/>
    <w:rsid w:val="00277421"/>
    <w:rsid w:val="0027773A"/>
    <w:rsid w:val="00280DFA"/>
    <w:rsid w:val="00280E6F"/>
    <w:rsid w:val="0028161E"/>
    <w:rsid w:val="00281733"/>
    <w:rsid w:val="00282835"/>
    <w:rsid w:val="00283B11"/>
    <w:rsid w:val="00287A82"/>
    <w:rsid w:val="00290493"/>
    <w:rsid w:val="0029127E"/>
    <w:rsid w:val="002932DA"/>
    <w:rsid w:val="00293BAD"/>
    <w:rsid w:val="00295F12"/>
    <w:rsid w:val="00296B64"/>
    <w:rsid w:val="00296C2B"/>
    <w:rsid w:val="00296D69"/>
    <w:rsid w:val="00297685"/>
    <w:rsid w:val="002A0C76"/>
    <w:rsid w:val="002A0CB1"/>
    <w:rsid w:val="002A0D45"/>
    <w:rsid w:val="002A0E82"/>
    <w:rsid w:val="002A1225"/>
    <w:rsid w:val="002A1251"/>
    <w:rsid w:val="002A5A8C"/>
    <w:rsid w:val="002B013F"/>
    <w:rsid w:val="002B0D71"/>
    <w:rsid w:val="002B0DF5"/>
    <w:rsid w:val="002B24BA"/>
    <w:rsid w:val="002B3DB3"/>
    <w:rsid w:val="002B487A"/>
    <w:rsid w:val="002B547D"/>
    <w:rsid w:val="002B60CA"/>
    <w:rsid w:val="002B7230"/>
    <w:rsid w:val="002B75A3"/>
    <w:rsid w:val="002B7B31"/>
    <w:rsid w:val="002C037F"/>
    <w:rsid w:val="002C04EE"/>
    <w:rsid w:val="002C0C56"/>
    <w:rsid w:val="002C19A7"/>
    <w:rsid w:val="002C1A7E"/>
    <w:rsid w:val="002C1AD9"/>
    <w:rsid w:val="002C1C3A"/>
    <w:rsid w:val="002C1FDD"/>
    <w:rsid w:val="002C251A"/>
    <w:rsid w:val="002C284C"/>
    <w:rsid w:val="002C35C7"/>
    <w:rsid w:val="002C380B"/>
    <w:rsid w:val="002C3B60"/>
    <w:rsid w:val="002C4125"/>
    <w:rsid w:val="002C4B91"/>
    <w:rsid w:val="002C6B5C"/>
    <w:rsid w:val="002C6DD1"/>
    <w:rsid w:val="002C7FCA"/>
    <w:rsid w:val="002D18F3"/>
    <w:rsid w:val="002D28E7"/>
    <w:rsid w:val="002D3417"/>
    <w:rsid w:val="002D3ADC"/>
    <w:rsid w:val="002D406F"/>
    <w:rsid w:val="002D4D1A"/>
    <w:rsid w:val="002D50B8"/>
    <w:rsid w:val="002D528C"/>
    <w:rsid w:val="002D6042"/>
    <w:rsid w:val="002D629B"/>
    <w:rsid w:val="002E030A"/>
    <w:rsid w:val="002E143A"/>
    <w:rsid w:val="002E1EC9"/>
    <w:rsid w:val="002E2139"/>
    <w:rsid w:val="002E2253"/>
    <w:rsid w:val="002E2E9E"/>
    <w:rsid w:val="002E4140"/>
    <w:rsid w:val="002E44A7"/>
    <w:rsid w:val="002E5AB7"/>
    <w:rsid w:val="002E6F4A"/>
    <w:rsid w:val="002F0489"/>
    <w:rsid w:val="002F43CB"/>
    <w:rsid w:val="002F4F5E"/>
    <w:rsid w:val="002F4F97"/>
    <w:rsid w:val="002F5130"/>
    <w:rsid w:val="002F620C"/>
    <w:rsid w:val="002F62A5"/>
    <w:rsid w:val="002F6D9E"/>
    <w:rsid w:val="003002E7"/>
    <w:rsid w:val="00301B83"/>
    <w:rsid w:val="00301DC0"/>
    <w:rsid w:val="0030228B"/>
    <w:rsid w:val="003028C7"/>
    <w:rsid w:val="0030374B"/>
    <w:rsid w:val="00303968"/>
    <w:rsid w:val="00304203"/>
    <w:rsid w:val="0030480D"/>
    <w:rsid w:val="00304A3E"/>
    <w:rsid w:val="003052BB"/>
    <w:rsid w:val="0030571F"/>
    <w:rsid w:val="00305F4D"/>
    <w:rsid w:val="003064CA"/>
    <w:rsid w:val="003064E6"/>
    <w:rsid w:val="003070D5"/>
    <w:rsid w:val="003073B3"/>
    <w:rsid w:val="0031172A"/>
    <w:rsid w:val="00312443"/>
    <w:rsid w:val="00312945"/>
    <w:rsid w:val="00312A1F"/>
    <w:rsid w:val="00313A44"/>
    <w:rsid w:val="00314929"/>
    <w:rsid w:val="00315237"/>
    <w:rsid w:val="00315C03"/>
    <w:rsid w:val="003160A5"/>
    <w:rsid w:val="00316617"/>
    <w:rsid w:val="0031683D"/>
    <w:rsid w:val="00316897"/>
    <w:rsid w:val="00316C83"/>
    <w:rsid w:val="0032035D"/>
    <w:rsid w:val="003206A7"/>
    <w:rsid w:val="00320C45"/>
    <w:rsid w:val="00320E2D"/>
    <w:rsid w:val="00321C20"/>
    <w:rsid w:val="00321D22"/>
    <w:rsid w:val="003221A4"/>
    <w:rsid w:val="0032226F"/>
    <w:rsid w:val="0032285B"/>
    <w:rsid w:val="00323618"/>
    <w:rsid w:val="00323C79"/>
    <w:rsid w:val="00323DB6"/>
    <w:rsid w:val="00323DE0"/>
    <w:rsid w:val="00324155"/>
    <w:rsid w:val="003245B8"/>
    <w:rsid w:val="00324820"/>
    <w:rsid w:val="00325A69"/>
    <w:rsid w:val="003265E4"/>
    <w:rsid w:val="00326D59"/>
    <w:rsid w:val="00326F89"/>
    <w:rsid w:val="0032757C"/>
    <w:rsid w:val="00330229"/>
    <w:rsid w:val="00330545"/>
    <w:rsid w:val="00331A37"/>
    <w:rsid w:val="003328AB"/>
    <w:rsid w:val="0033386C"/>
    <w:rsid w:val="00334665"/>
    <w:rsid w:val="003347E9"/>
    <w:rsid w:val="00334D3F"/>
    <w:rsid w:val="00334D4E"/>
    <w:rsid w:val="00335946"/>
    <w:rsid w:val="0033643A"/>
    <w:rsid w:val="0033652A"/>
    <w:rsid w:val="003369E7"/>
    <w:rsid w:val="00337CD6"/>
    <w:rsid w:val="00340CED"/>
    <w:rsid w:val="003410CA"/>
    <w:rsid w:val="0034158C"/>
    <w:rsid w:val="003423C5"/>
    <w:rsid w:val="00342413"/>
    <w:rsid w:val="00342614"/>
    <w:rsid w:val="00343098"/>
    <w:rsid w:val="00344A20"/>
    <w:rsid w:val="00344E41"/>
    <w:rsid w:val="003468CB"/>
    <w:rsid w:val="003477EB"/>
    <w:rsid w:val="003478BF"/>
    <w:rsid w:val="003479E8"/>
    <w:rsid w:val="00347B29"/>
    <w:rsid w:val="00350C11"/>
    <w:rsid w:val="00350D59"/>
    <w:rsid w:val="00351209"/>
    <w:rsid w:val="00351D66"/>
    <w:rsid w:val="0035218B"/>
    <w:rsid w:val="00352BA3"/>
    <w:rsid w:val="00353063"/>
    <w:rsid w:val="00354371"/>
    <w:rsid w:val="003544DB"/>
    <w:rsid w:val="00355244"/>
    <w:rsid w:val="00355E80"/>
    <w:rsid w:val="003562EF"/>
    <w:rsid w:val="003575E5"/>
    <w:rsid w:val="00357B24"/>
    <w:rsid w:val="00357C94"/>
    <w:rsid w:val="003611F5"/>
    <w:rsid w:val="003616E6"/>
    <w:rsid w:val="00362003"/>
    <w:rsid w:val="00362B2C"/>
    <w:rsid w:val="0036358E"/>
    <w:rsid w:val="00363D2F"/>
    <w:rsid w:val="003650B2"/>
    <w:rsid w:val="003652DF"/>
    <w:rsid w:val="003656D9"/>
    <w:rsid w:val="00365F90"/>
    <w:rsid w:val="003667CE"/>
    <w:rsid w:val="003670AB"/>
    <w:rsid w:val="00370A59"/>
    <w:rsid w:val="00370C88"/>
    <w:rsid w:val="0037176F"/>
    <w:rsid w:val="0037236C"/>
    <w:rsid w:val="0037254A"/>
    <w:rsid w:val="00372788"/>
    <w:rsid w:val="00373A54"/>
    <w:rsid w:val="00373C7A"/>
    <w:rsid w:val="00374BA9"/>
    <w:rsid w:val="00374FAA"/>
    <w:rsid w:val="003751FF"/>
    <w:rsid w:val="00375452"/>
    <w:rsid w:val="003754C9"/>
    <w:rsid w:val="0037570E"/>
    <w:rsid w:val="0037624B"/>
    <w:rsid w:val="00376B2D"/>
    <w:rsid w:val="0037702A"/>
    <w:rsid w:val="00380139"/>
    <w:rsid w:val="00380566"/>
    <w:rsid w:val="003809DD"/>
    <w:rsid w:val="00380CD6"/>
    <w:rsid w:val="0038113A"/>
    <w:rsid w:val="00381AC7"/>
    <w:rsid w:val="00381B0E"/>
    <w:rsid w:val="00381ED0"/>
    <w:rsid w:val="0038216F"/>
    <w:rsid w:val="00382B06"/>
    <w:rsid w:val="00384BD6"/>
    <w:rsid w:val="00385343"/>
    <w:rsid w:val="003853E6"/>
    <w:rsid w:val="0038552F"/>
    <w:rsid w:val="003866B6"/>
    <w:rsid w:val="00386D6C"/>
    <w:rsid w:val="00386F1D"/>
    <w:rsid w:val="0038723A"/>
    <w:rsid w:val="003877C3"/>
    <w:rsid w:val="00390A8A"/>
    <w:rsid w:val="003912BE"/>
    <w:rsid w:val="003912ED"/>
    <w:rsid w:val="00393396"/>
    <w:rsid w:val="00395E2D"/>
    <w:rsid w:val="003A0231"/>
    <w:rsid w:val="003A0466"/>
    <w:rsid w:val="003A0F92"/>
    <w:rsid w:val="003A0FB7"/>
    <w:rsid w:val="003A1155"/>
    <w:rsid w:val="003A1D74"/>
    <w:rsid w:val="003A231F"/>
    <w:rsid w:val="003A23D4"/>
    <w:rsid w:val="003A287B"/>
    <w:rsid w:val="003A3D14"/>
    <w:rsid w:val="003A4890"/>
    <w:rsid w:val="003A4939"/>
    <w:rsid w:val="003A5733"/>
    <w:rsid w:val="003A79CD"/>
    <w:rsid w:val="003B0462"/>
    <w:rsid w:val="003B08F6"/>
    <w:rsid w:val="003B1018"/>
    <w:rsid w:val="003B169A"/>
    <w:rsid w:val="003B1B87"/>
    <w:rsid w:val="003B1EB3"/>
    <w:rsid w:val="003B21E1"/>
    <w:rsid w:val="003B40E2"/>
    <w:rsid w:val="003B4C51"/>
    <w:rsid w:val="003B5397"/>
    <w:rsid w:val="003B5725"/>
    <w:rsid w:val="003B5F10"/>
    <w:rsid w:val="003B6BE0"/>
    <w:rsid w:val="003B6FC7"/>
    <w:rsid w:val="003B7344"/>
    <w:rsid w:val="003B78BF"/>
    <w:rsid w:val="003B7C8E"/>
    <w:rsid w:val="003C0B31"/>
    <w:rsid w:val="003C18A9"/>
    <w:rsid w:val="003C2E89"/>
    <w:rsid w:val="003C32A4"/>
    <w:rsid w:val="003C3C6E"/>
    <w:rsid w:val="003C4570"/>
    <w:rsid w:val="003C5019"/>
    <w:rsid w:val="003C5401"/>
    <w:rsid w:val="003C559C"/>
    <w:rsid w:val="003C5AC1"/>
    <w:rsid w:val="003C6558"/>
    <w:rsid w:val="003C7739"/>
    <w:rsid w:val="003C7A71"/>
    <w:rsid w:val="003C7BB4"/>
    <w:rsid w:val="003C7F4B"/>
    <w:rsid w:val="003D001E"/>
    <w:rsid w:val="003D027C"/>
    <w:rsid w:val="003D094F"/>
    <w:rsid w:val="003D09A3"/>
    <w:rsid w:val="003D18C1"/>
    <w:rsid w:val="003D1900"/>
    <w:rsid w:val="003D1A8B"/>
    <w:rsid w:val="003D28DA"/>
    <w:rsid w:val="003D2DC7"/>
    <w:rsid w:val="003D35FC"/>
    <w:rsid w:val="003D57D2"/>
    <w:rsid w:val="003D6327"/>
    <w:rsid w:val="003D770C"/>
    <w:rsid w:val="003D7DB6"/>
    <w:rsid w:val="003D7F42"/>
    <w:rsid w:val="003E02D3"/>
    <w:rsid w:val="003E102A"/>
    <w:rsid w:val="003E14A5"/>
    <w:rsid w:val="003E168A"/>
    <w:rsid w:val="003E1908"/>
    <w:rsid w:val="003E1D1F"/>
    <w:rsid w:val="003E2A3C"/>
    <w:rsid w:val="003E4907"/>
    <w:rsid w:val="003E5D7D"/>
    <w:rsid w:val="003E5E4A"/>
    <w:rsid w:val="003E640A"/>
    <w:rsid w:val="003E680C"/>
    <w:rsid w:val="003E70D3"/>
    <w:rsid w:val="003F0BA3"/>
    <w:rsid w:val="003F14C2"/>
    <w:rsid w:val="003F3C4B"/>
    <w:rsid w:val="003F3F62"/>
    <w:rsid w:val="003F4380"/>
    <w:rsid w:val="003F56D3"/>
    <w:rsid w:val="003F5756"/>
    <w:rsid w:val="003F5BBC"/>
    <w:rsid w:val="003F5DA3"/>
    <w:rsid w:val="003F6B94"/>
    <w:rsid w:val="003F6BFE"/>
    <w:rsid w:val="003F76ED"/>
    <w:rsid w:val="003F7D05"/>
    <w:rsid w:val="004000CC"/>
    <w:rsid w:val="0040020D"/>
    <w:rsid w:val="00400D3E"/>
    <w:rsid w:val="00400E9A"/>
    <w:rsid w:val="00401358"/>
    <w:rsid w:val="00402007"/>
    <w:rsid w:val="00402016"/>
    <w:rsid w:val="0040243A"/>
    <w:rsid w:val="00404018"/>
    <w:rsid w:val="00404A90"/>
    <w:rsid w:val="004054F2"/>
    <w:rsid w:val="00405A67"/>
    <w:rsid w:val="004061C7"/>
    <w:rsid w:val="004073CD"/>
    <w:rsid w:val="0040741B"/>
    <w:rsid w:val="00410E50"/>
    <w:rsid w:val="00410F52"/>
    <w:rsid w:val="004114DD"/>
    <w:rsid w:val="0041161F"/>
    <w:rsid w:val="004116C3"/>
    <w:rsid w:val="00411A1C"/>
    <w:rsid w:val="00412FE5"/>
    <w:rsid w:val="004138DD"/>
    <w:rsid w:val="00417ADD"/>
    <w:rsid w:val="00421471"/>
    <w:rsid w:val="00421A8A"/>
    <w:rsid w:val="00421EF7"/>
    <w:rsid w:val="004237D7"/>
    <w:rsid w:val="004239A0"/>
    <w:rsid w:val="00424AC5"/>
    <w:rsid w:val="00424AFA"/>
    <w:rsid w:val="00424D8F"/>
    <w:rsid w:val="004254EE"/>
    <w:rsid w:val="0042575A"/>
    <w:rsid w:val="0042611D"/>
    <w:rsid w:val="004262E0"/>
    <w:rsid w:val="004267FB"/>
    <w:rsid w:val="0042725C"/>
    <w:rsid w:val="00427274"/>
    <w:rsid w:val="00427D0C"/>
    <w:rsid w:val="004315B2"/>
    <w:rsid w:val="0043170D"/>
    <w:rsid w:val="00431EE6"/>
    <w:rsid w:val="004323CF"/>
    <w:rsid w:val="004339F6"/>
    <w:rsid w:val="00434513"/>
    <w:rsid w:val="00434B93"/>
    <w:rsid w:val="00434DF5"/>
    <w:rsid w:val="00434E0F"/>
    <w:rsid w:val="00435EC6"/>
    <w:rsid w:val="0043710A"/>
    <w:rsid w:val="00437901"/>
    <w:rsid w:val="0044053C"/>
    <w:rsid w:val="00441223"/>
    <w:rsid w:val="00441C38"/>
    <w:rsid w:val="00442C24"/>
    <w:rsid w:val="004432A2"/>
    <w:rsid w:val="004440F5"/>
    <w:rsid w:val="004444AC"/>
    <w:rsid w:val="00444861"/>
    <w:rsid w:val="00444DE2"/>
    <w:rsid w:val="00446459"/>
    <w:rsid w:val="00446D46"/>
    <w:rsid w:val="004472DE"/>
    <w:rsid w:val="00447B16"/>
    <w:rsid w:val="004503EA"/>
    <w:rsid w:val="00450AB7"/>
    <w:rsid w:val="00450DAA"/>
    <w:rsid w:val="00452030"/>
    <w:rsid w:val="004532C7"/>
    <w:rsid w:val="0045337F"/>
    <w:rsid w:val="00453746"/>
    <w:rsid w:val="004544A5"/>
    <w:rsid w:val="00455A8E"/>
    <w:rsid w:val="00455E98"/>
    <w:rsid w:val="00456FBB"/>
    <w:rsid w:val="0045762F"/>
    <w:rsid w:val="00457B63"/>
    <w:rsid w:val="00457BEC"/>
    <w:rsid w:val="00457E92"/>
    <w:rsid w:val="00460D39"/>
    <w:rsid w:val="0046140E"/>
    <w:rsid w:val="00461414"/>
    <w:rsid w:val="004617B1"/>
    <w:rsid w:val="004624AC"/>
    <w:rsid w:val="00464168"/>
    <w:rsid w:val="00464693"/>
    <w:rsid w:val="00464B30"/>
    <w:rsid w:val="00465C6F"/>
    <w:rsid w:val="00465E28"/>
    <w:rsid w:val="00466EF9"/>
    <w:rsid w:val="0046707F"/>
    <w:rsid w:val="004704E7"/>
    <w:rsid w:val="004709AF"/>
    <w:rsid w:val="00470A5D"/>
    <w:rsid w:val="00470ADA"/>
    <w:rsid w:val="00472417"/>
    <w:rsid w:val="00473341"/>
    <w:rsid w:val="004743FB"/>
    <w:rsid w:val="004750A8"/>
    <w:rsid w:val="0047574B"/>
    <w:rsid w:val="004767D9"/>
    <w:rsid w:val="00476D3E"/>
    <w:rsid w:val="00477A91"/>
    <w:rsid w:val="00480750"/>
    <w:rsid w:val="00480DF6"/>
    <w:rsid w:val="0048105D"/>
    <w:rsid w:val="00481E5D"/>
    <w:rsid w:val="00481FCB"/>
    <w:rsid w:val="00482335"/>
    <w:rsid w:val="0048267D"/>
    <w:rsid w:val="00483315"/>
    <w:rsid w:val="00484F4F"/>
    <w:rsid w:val="00484F7C"/>
    <w:rsid w:val="00486790"/>
    <w:rsid w:val="00486CEC"/>
    <w:rsid w:val="0048727C"/>
    <w:rsid w:val="00487CDF"/>
    <w:rsid w:val="00490434"/>
    <w:rsid w:val="004904C2"/>
    <w:rsid w:val="00490D47"/>
    <w:rsid w:val="00492F29"/>
    <w:rsid w:val="00493486"/>
    <w:rsid w:val="00493934"/>
    <w:rsid w:val="00493E9D"/>
    <w:rsid w:val="00494527"/>
    <w:rsid w:val="0049576B"/>
    <w:rsid w:val="00495795"/>
    <w:rsid w:val="00495C6D"/>
    <w:rsid w:val="0049621E"/>
    <w:rsid w:val="004963A5"/>
    <w:rsid w:val="0049660E"/>
    <w:rsid w:val="004970EA"/>
    <w:rsid w:val="00497146"/>
    <w:rsid w:val="00497411"/>
    <w:rsid w:val="00497FC2"/>
    <w:rsid w:val="004A017B"/>
    <w:rsid w:val="004A1759"/>
    <w:rsid w:val="004A3E09"/>
    <w:rsid w:val="004A5662"/>
    <w:rsid w:val="004A7539"/>
    <w:rsid w:val="004A79E8"/>
    <w:rsid w:val="004B1158"/>
    <w:rsid w:val="004B2408"/>
    <w:rsid w:val="004B2BDD"/>
    <w:rsid w:val="004B2D32"/>
    <w:rsid w:val="004B3D97"/>
    <w:rsid w:val="004B52EF"/>
    <w:rsid w:val="004B590C"/>
    <w:rsid w:val="004B5BCD"/>
    <w:rsid w:val="004B7A70"/>
    <w:rsid w:val="004C0025"/>
    <w:rsid w:val="004C0393"/>
    <w:rsid w:val="004C0C17"/>
    <w:rsid w:val="004C0C75"/>
    <w:rsid w:val="004C140D"/>
    <w:rsid w:val="004C1649"/>
    <w:rsid w:val="004C185E"/>
    <w:rsid w:val="004C2701"/>
    <w:rsid w:val="004C2B1A"/>
    <w:rsid w:val="004C2C94"/>
    <w:rsid w:val="004C3368"/>
    <w:rsid w:val="004C4AC6"/>
    <w:rsid w:val="004C4C76"/>
    <w:rsid w:val="004C4CD9"/>
    <w:rsid w:val="004C57DB"/>
    <w:rsid w:val="004C61E8"/>
    <w:rsid w:val="004C78F8"/>
    <w:rsid w:val="004D0BC0"/>
    <w:rsid w:val="004D19FD"/>
    <w:rsid w:val="004D1ACD"/>
    <w:rsid w:val="004D1C8C"/>
    <w:rsid w:val="004D2501"/>
    <w:rsid w:val="004D5650"/>
    <w:rsid w:val="004D5ADD"/>
    <w:rsid w:val="004D632B"/>
    <w:rsid w:val="004D680E"/>
    <w:rsid w:val="004D71EA"/>
    <w:rsid w:val="004D735C"/>
    <w:rsid w:val="004D76EF"/>
    <w:rsid w:val="004E0168"/>
    <w:rsid w:val="004E09D5"/>
    <w:rsid w:val="004E1079"/>
    <w:rsid w:val="004E28CC"/>
    <w:rsid w:val="004E3340"/>
    <w:rsid w:val="004E4347"/>
    <w:rsid w:val="004E5082"/>
    <w:rsid w:val="004E5C8F"/>
    <w:rsid w:val="004E6AA1"/>
    <w:rsid w:val="004E720D"/>
    <w:rsid w:val="004F0FCF"/>
    <w:rsid w:val="004F18B3"/>
    <w:rsid w:val="004F1A8F"/>
    <w:rsid w:val="004F1F89"/>
    <w:rsid w:val="004F2619"/>
    <w:rsid w:val="004F34BE"/>
    <w:rsid w:val="004F3CAE"/>
    <w:rsid w:val="004F5297"/>
    <w:rsid w:val="004F749F"/>
    <w:rsid w:val="004F7584"/>
    <w:rsid w:val="004F7644"/>
    <w:rsid w:val="004F7B10"/>
    <w:rsid w:val="0050129D"/>
    <w:rsid w:val="00502587"/>
    <w:rsid w:val="00502917"/>
    <w:rsid w:val="00502C15"/>
    <w:rsid w:val="00502DA1"/>
    <w:rsid w:val="00502ED6"/>
    <w:rsid w:val="00503208"/>
    <w:rsid w:val="00504F09"/>
    <w:rsid w:val="00504F36"/>
    <w:rsid w:val="00505B1E"/>
    <w:rsid w:val="00506496"/>
    <w:rsid w:val="00506653"/>
    <w:rsid w:val="0050791D"/>
    <w:rsid w:val="00507C7B"/>
    <w:rsid w:val="00511058"/>
    <w:rsid w:val="005119E1"/>
    <w:rsid w:val="00512753"/>
    <w:rsid w:val="005130AF"/>
    <w:rsid w:val="00516314"/>
    <w:rsid w:val="00516DC5"/>
    <w:rsid w:val="00520B27"/>
    <w:rsid w:val="0052111B"/>
    <w:rsid w:val="00521DB8"/>
    <w:rsid w:val="0052240D"/>
    <w:rsid w:val="00522B34"/>
    <w:rsid w:val="00523A9E"/>
    <w:rsid w:val="00524626"/>
    <w:rsid w:val="005247DD"/>
    <w:rsid w:val="00524F64"/>
    <w:rsid w:val="005252C4"/>
    <w:rsid w:val="00525833"/>
    <w:rsid w:val="00525F2E"/>
    <w:rsid w:val="00526DD8"/>
    <w:rsid w:val="00526DF9"/>
    <w:rsid w:val="00526EB3"/>
    <w:rsid w:val="00526EE0"/>
    <w:rsid w:val="00530185"/>
    <w:rsid w:val="005305CD"/>
    <w:rsid w:val="00531345"/>
    <w:rsid w:val="00532854"/>
    <w:rsid w:val="00534405"/>
    <w:rsid w:val="0053455D"/>
    <w:rsid w:val="00534F96"/>
    <w:rsid w:val="0053524C"/>
    <w:rsid w:val="00536124"/>
    <w:rsid w:val="00536244"/>
    <w:rsid w:val="00537297"/>
    <w:rsid w:val="0053740F"/>
    <w:rsid w:val="00540352"/>
    <w:rsid w:val="00540506"/>
    <w:rsid w:val="00540932"/>
    <w:rsid w:val="005420BE"/>
    <w:rsid w:val="005425E0"/>
    <w:rsid w:val="005429D3"/>
    <w:rsid w:val="00542ED0"/>
    <w:rsid w:val="00543A56"/>
    <w:rsid w:val="005454A7"/>
    <w:rsid w:val="0054602D"/>
    <w:rsid w:val="00546F3D"/>
    <w:rsid w:val="00550EF4"/>
    <w:rsid w:val="005524EA"/>
    <w:rsid w:val="00553AF5"/>
    <w:rsid w:val="00553F22"/>
    <w:rsid w:val="005553CE"/>
    <w:rsid w:val="00555E82"/>
    <w:rsid w:val="0055678C"/>
    <w:rsid w:val="00557A75"/>
    <w:rsid w:val="00560237"/>
    <w:rsid w:val="00561235"/>
    <w:rsid w:val="005615FB"/>
    <w:rsid w:val="00561711"/>
    <w:rsid w:val="005619AF"/>
    <w:rsid w:val="00561DDF"/>
    <w:rsid w:val="00562132"/>
    <w:rsid w:val="005624A0"/>
    <w:rsid w:val="00564A4B"/>
    <w:rsid w:val="00564F0A"/>
    <w:rsid w:val="0056511D"/>
    <w:rsid w:val="00565AC0"/>
    <w:rsid w:val="00565F77"/>
    <w:rsid w:val="00566E28"/>
    <w:rsid w:val="00567E45"/>
    <w:rsid w:val="0057078E"/>
    <w:rsid w:val="00571D10"/>
    <w:rsid w:val="00571F13"/>
    <w:rsid w:val="0057232D"/>
    <w:rsid w:val="005729CE"/>
    <w:rsid w:val="00574747"/>
    <w:rsid w:val="00574DD8"/>
    <w:rsid w:val="005756D6"/>
    <w:rsid w:val="005758DB"/>
    <w:rsid w:val="00576CF7"/>
    <w:rsid w:val="00576D60"/>
    <w:rsid w:val="005815A2"/>
    <w:rsid w:val="00581639"/>
    <w:rsid w:val="00581858"/>
    <w:rsid w:val="005831EE"/>
    <w:rsid w:val="005838DB"/>
    <w:rsid w:val="00585702"/>
    <w:rsid w:val="005865E1"/>
    <w:rsid w:val="00586AEC"/>
    <w:rsid w:val="00587490"/>
    <w:rsid w:val="00587F57"/>
    <w:rsid w:val="00590AD2"/>
    <w:rsid w:val="005916A5"/>
    <w:rsid w:val="00591783"/>
    <w:rsid w:val="00591CB7"/>
    <w:rsid w:val="00591D14"/>
    <w:rsid w:val="005927DD"/>
    <w:rsid w:val="00592A23"/>
    <w:rsid w:val="00593D92"/>
    <w:rsid w:val="00593F75"/>
    <w:rsid w:val="0059425A"/>
    <w:rsid w:val="00594AFD"/>
    <w:rsid w:val="00595E55"/>
    <w:rsid w:val="00596146"/>
    <w:rsid w:val="005965D3"/>
    <w:rsid w:val="00597ACA"/>
    <w:rsid w:val="005A0D81"/>
    <w:rsid w:val="005A1039"/>
    <w:rsid w:val="005A1066"/>
    <w:rsid w:val="005A3272"/>
    <w:rsid w:val="005A32CC"/>
    <w:rsid w:val="005A36D7"/>
    <w:rsid w:val="005A3E98"/>
    <w:rsid w:val="005A50B7"/>
    <w:rsid w:val="005A688A"/>
    <w:rsid w:val="005A6C7D"/>
    <w:rsid w:val="005A7E19"/>
    <w:rsid w:val="005B043C"/>
    <w:rsid w:val="005B0E6A"/>
    <w:rsid w:val="005B18FD"/>
    <w:rsid w:val="005B1C0A"/>
    <w:rsid w:val="005B1F77"/>
    <w:rsid w:val="005B229C"/>
    <w:rsid w:val="005B410C"/>
    <w:rsid w:val="005B4D46"/>
    <w:rsid w:val="005B623D"/>
    <w:rsid w:val="005B7186"/>
    <w:rsid w:val="005C0939"/>
    <w:rsid w:val="005C101D"/>
    <w:rsid w:val="005C2B07"/>
    <w:rsid w:val="005C3525"/>
    <w:rsid w:val="005C47A1"/>
    <w:rsid w:val="005C49A7"/>
    <w:rsid w:val="005C4A51"/>
    <w:rsid w:val="005C54ED"/>
    <w:rsid w:val="005C553D"/>
    <w:rsid w:val="005C557E"/>
    <w:rsid w:val="005C71BD"/>
    <w:rsid w:val="005C79B7"/>
    <w:rsid w:val="005C7B4A"/>
    <w:rsid w:val="005D0BC0"/>
    <w:rsid w:val="005D27C6"/>
    <w:rsid w:val="005D2D3F"/>
    <w:rsid w:val="005D2DE5"/>
    <w:rsid w:val="005D2FBF"/>
    <w:rsid w:val="005D4E8F"/>
    <w:rsid w:val="005D518D"/>
    <w:rsid w:val="005D5DC0"/>
    <w:rsid w:val="005D6123"/>
    <w:rsid w:val="005D766D"/>
    <w:rsid w:val="005D7B8F"/>
    <w:rsid w:val="005E0529"/>
    <w:rsid w:val="005E0CBC"/>
    <w:rsid w:val="005E0F83"/>
    <w:rsid w:val="005E15CF"/>
    <w:rsid w:val="005E26C3"/>
    <w:rsid w:val="005E2960"/>
    <w:rsid w:val="005E2A93"/>
    <w:rsid w:val="005E2CD7"/>
    <w:rsid w:val="005E2F8E"/>
    <w:rsid w:val="005E34F8"/>
    <w:rsid w:val="005E368B"/>
    <w:rsid w:val="005E3FB6"/>
    <w:rsid w:val="005E41F1"/>
    <w:rsid w:val="005E5993"/>
    <w:rsid w:val="005E64D3"/>
    <w:rsid w:val="005E6639"/>
    <w:rsid w:val="005E7716"/>
    <w:rsid w:val="005E7FDB"/>
    <w:rsid w:val="005F0687"/>
    <w:rsid w:val="005F22A1"/>
    <w:rsid w:val="005F2867"/>
    <w:rsid w:val="005F2B54"/>
    <w:rsid w:val="005F3194"/>
    <w:rsid w:val="005F31D7"/>
    <w:rsid w:val="005F31EB"/>
    <w:rsid w:val="005F33FB"/>
    <w:rsid w:val="005F4F8C"/>
    <w:rsid w:val="005F50DE"/>
    <w:rsid w:val="005F57E5"/>
    <w:rsid w:val="005F5F41"/>
    <w:rsid w:val="005F6A62"/>
    <w:rsid w:val="005F72E1"/>
    <w:rsid w:val="005F74B5"/>
    <w:rsid w:val="005F76BB"/>
    <w:rsid w:val="005F7C20"/>
    <w:rsid w:val="006009B9"/>
    <w:rsid w:val="00601DF1"/>
    <w:rsid w:val="006021C9"/>
    <w:rsid w:val="00602F07"/>
    <w:rsid w:val="00603883"/>
    <w:rsid w:val="00604B08"/>
    <w:rsid w:val="0060542A"/>
    <w:rsid w:val="0060572C"/>
    <w:rsid w:val="00605B73"/>
    <w:rsid w:val="00606662"/>
    <w:rsid w:val="0060673B"/>
    <w:rsid w:val="00607641"/>
    <w:rsid w:val="00607C45"/>
    <w:rsid w:val="006105C3"/>
    <w:rsid w:val="00611283"/>
    <w:rsid w:val="00611D22"/>
    <w:rsid w:val="0061232D"/>
    <w:rsid w:val="00612781"/>
    <w:rsid w:val="0061506C"/>
    <w:rsid w:val="0061530A"/>
    <w:rsid w:val="0061554B"/>
    <w:rsid w:val="00620022"/>
    <w:rsid w:val="00620702"/>
    <w:rsid w:val="00620D15"/>
    <w:rsid w:val="0062128D"/>
    <w:rsid w:val="00621F1F"/>
    <w:rsid w:val="00621F94"/>
    <w:rsid w:val="006226F6"/>
    <w:rsid w:val="0062284D"/>
    <w:rsid w:val="0062316D"/>
    <w:rsid w:val="00626109"/>
    <w:rsid w:val="00627215"/>
    <w:rsid w:val="006313A2"/>
    <w:rsid w:val="00631C76"/>
    <w:rsid w:val="00632913"/>
    <w:rsid w:val="0063446C"/>
    <w:rsid w:val="00634F7F"/>
    <w:rsid w:val="0063519D"/>
    <w:rsid w:val="006362C0"/>
    <w:rsid w:val="006366B9"/>
    <w:rsid w:val="00637272"/>
    <w:rsid w:val="0064033A"/>
    <w:rsid w:val="00640DF3"/>
    <w:rsid w:val="00640F0B"/>
    <w:rsid w:val="00641ACF"/>
    <w:rsid w:val="00642733"/>
    <w:rsid w:val="0064280A"/>
    <w:rsid w:val="00642EAA"/>
    <w:rsid w:val="0064597C"/>
    <w:rsid w:val="00646273"/>
    <w:rsid w:val="00646F7A"/>
    <w:rsid w:val="00647880"/>
    <w:rsid w:val="00647C3A"/>
    <w:rsid w:val="00647FCD"/>
    <w:rsid w:val="00651134"/>
    <w:rsid w:val="00651666"/>
    <w:rsid w:val="00651EA0"/>
    <w:rsid w:val="00651F1F"/>
    <w:rsid w:val="006526EB"/>
    <w:rsid w:val="006527F3"/>
    <w:rsid w:val="00652A1C"/>
    <w:rsid w:val="00653599"/>
    <w:rsid w:val="00653C22"/>
    <w:rsid w:val="00653C94"/>
    <w:rsid w:val="00654652"/>
    <w:rsid w:val="00655864"/>
    <w:rsid w:val="00655A2B"/>
    <w:rsid w:val="00655CCA"/>
    <w:rsid w:val="00655F86"/>
    <w:rsid w:val="00656070"/>
    <w:rsid w:val="00656300"/>
    <w:rsid w:val="00656958"/>
    <w:rsid w:val="00657271"/>
    <w:rsid w:val="006573F7"/>
    <w:rsid w:val="00657638"/>
    <w:rsid w:val="00657FCA"/>
    <w:rsid w:val="006602DC"/>
    <w:rsid w:val="00660F82"/>
    <w:rsid w:val="00663D23"/>
    <w:rsid w:val="00663DB2"/>
    <w:rsid w:val="006645E0"/>
    <w:rsid w:val="006648DA"/>
    <w:rsid w:val="0066545D"/>
    <w:rsid w:val="00665BC9"/>
    <w:rsid w:val="006666D2"/>
    <w:rsid w:val="00666717"/>
    <w:rsid w:val="00666801"/>
    <w:rsid w:val="00667086"/>
    <w:rsid w:val="00667740"/>
    <w:rsid w:val="006678E2"/>
    <w:rsid w:val="00667FD1"/>
    <w:rsid w:val="0067089D"/>
    <w:rsid w:val="00670A2C"/>
    <w:rsid w:val="00671634"/>
    <w:rsid w:val="00671787"/>
    <w:rsid w:val="006729C6"/>
    <w:rsid w:val="006731D4"/>
    <w:rsid w:val="0067335A"/>
    <w:rsid w:val="00675587"/>
    <w:rsid w:val="006766A4"/>
    <w:rsid w:val="0067720E"/>
    <w:rsid w:val="00677254"/>
    <w:rsid w:val="006772AC"/>
    <w:rsid w:val="00677AC5"/>
    <w:rsid w:val="0068077A"/>
    <w:rsid w:val="00680AC0"/>
    <w:rsid w:val="00680B10"/>
    <w:rsid w:val="00681B8C"/>
    <w:rsid w:val="00681D40"/>
    <w:rsid w:val="00681E40"/>
    <w:rsid w:val="006821F7"/>
    <w:rsid w:val="00682877"/>
    <w:rsid w:val="00683809"/>
    <w:rsid w:val="00683923"/>
    <w:rsid w:val="00683BA4"/>
    <w:rsid w:val="00683D52"/>
    <w:rsid w:val="00683E9F"/>
    <w:rsid w:val="00684171"/>
    <w:rsid w:val="00685822"/>
    <w:rsid w:val="0068683F"/>
    <w:rsid w:val="0068690B"/>
    <w:rsid w:val="006869AD"/>
    <w:rsid w:val="00686EFE"/>
    <w:rsid w:val="00687EDA"/>
    <w:rsid w:val="0069053E"/>
    <w:rsid w:val="006913F1"/>
    <w:rsid w:val="0069239E"/>
    <w:rsid w:val="00694C6C"/>
    <w:rsid w:val="0069561A"/>
    <w:rsid w:val="00695D54"/>
    <w:rsid w:val="00695F06"/>
    <w:rsid w:val="00696058"/>
    <w:rsid w:val="00696384"/>
    <w:rsid w:val="006966CF"/>
    <w:rsid w:val="0069683A"/>
    <w:rsid w:val="006973D1"/>
    <w:rsid w:val="006974A9"/>
    <w:rsid w:val="00697E80"/>
    <w:rsid w:val="00697EB4"/>
    <w:rsid w:val="006A0F60"/>
    <w:rsid w:val="006A1605"/>
    <w:rsid w:val="006A1E79"/>
    <w:rsid w:val="006A20AA"/>
    <w:rsid w:val="006A3571"/>
    <w:rsid w:val="006A36B5"/>
    <w:rsid w:val="006A38EC"/>
    <w:rsid w:val="006A3A77"/>
    <w:rsid w:val="006A3D99"/>
    <w:rsid w:val="006A48CD"/>
    <w:rsid w:val="006A53B8"/>
    <w:rsid w:val="006A59DF"/>
    <w:rsid w:val="006A5A39"/>
    <w:rsid w:val="006A6173"/>
    <w:rsid w:val="006A7DAA"/>
    <w:rsid w:val="006B0AE1"/>
    <w:rsid w:val="006B0B1A"/>
    <w:rsid w:val="006B1639"/>
    <w:rsid w:val="006B19A4"/>
    <w:rsid w:val="006B1B5F"/>
    <w:rsid w:val="006B1FD9"/>
    <w:rsid w:val="006B21CF"/>
    <w:rsid w:val="006B237D"/>
    <w:rsid w:val="006B28CA"/>
    <w:rsid w:val="006B3DDC"/>
    <w:rsid w:val="006B4012"/>
    <w:rsid w:val="006B4908"/>
    <w:rsid w:val="006B5736"/>
    <w:rsid w:val="006B5F10"/>
    <w:rsid w:val="006B64FE"/>
    <w:rsid w:val="006B65DC"/>
    <w:rsid w:val="006B66EC"/>
    <w:rsid w:val="006B7AC4"/>
    <w:rsid w:val="006C00D7"/>
    <w:rsid w:val="006C090D"/>
    <w:rsid w:val="006C0A0F"/>
    <w:rsid w:val="006C0D11"/>
    <w:rsid w:val="006C0ED5"/>
    <w:rsid w:val="006C22DB"/>
    <w:rsid w:val="006C2684"/>
    <w:rsid w:val="006C387E"/>
    <w:rsid w:val="006C434F"/>
    <w:rsid w:val="006C6182"/>
    <w:rsid w:val="006C77A5"/>
    <w:rsid w:val="006D062B"/>
    <w:rsid w:val="006D072E"/>
    <w:rsid w:val="006D1C44"/>
    <w:rsid w:val="006D27BF"/>
    <w:rsid w:val="006D4134"/>
    <w:rsid w:val="006D46F5"/>
    <w:rsid w:val="006D5384"/>
    <w:rsid w:val="006D59D1"/>
    <w:rsid w:val="006D7568"/>
    <w:rsid w:val="006E040A"/>
    <w:rsid w:val="006E0D39"/>
    <w:rsid w:val="006E243A"/>
    <w:rsid w:val="006E2588"/>
    <w:rsid w:val="006E2C06"/>
    <w:rsid w:val="006E33A6"/>
    <w:rsid w:val="006E5E94"/>
    <w:rsid w:val="006E6299"/>
    <w:rsid w:val="006E7A2F"/>
    <w:rsid w:val="006E7FA3"/>
    <w:rsid w:val="006F04A2"/>
    <w:rsid w:val="006F0D40"/>
    <w:rsid w:val="006F0FE7"/>
    <w:rsid w:val="006F149A"/>
    <w:rsid w:val="006F15CE"/>
    <w:rsid w:val="006F17C3"/>
    <w:rsid w:val="006F1B0A"/>
    <w:rsid w:val="006F1C3A"/>
    <w:rsid w:val="006F1CEE"/>
    <w:rsid w:val="006F21EA"/>
    <w:rsid w:val="006F27E9"/>
    <w:rsid w:val="006F2850"/>
    <w:rsid w:val="006F2B69"/>
    <w:rsid w:val="006F5E1E"/>
    <w:rsid w:val="006F6748"/>
    <w:rsid w:val="006F7FF1"/>
    <w:rsid w:val="007001AF"/>
    <w:rsid w:val="00700A00"/>
    <w:rsid w:val="007017E6"/>
    <w:rsid w:val="00701F31"/>
    <w:rsid w:val="00702DF3"/>
    <w:rsid w:val="0070362F"/>
    <w:rsid w:val="007036D3"/>
    <w:rsid w:val="0070423E"/>
    <w:rsid w:val="007052D6"/>
    <w:rsid w:val="00705377"/>
    <w:rsid w:val="00706451"/>
    <w:rsid w:val="007065E5"/>
    <w:rsid w:val="00706C8A"/>
    <w:rsid w:val="00707DF0"/>
    <w:rsid w:val="0071073B"/>
    <w:rsid w:val="00710EC1"/>
    <w:rsid w:val="007119D2"/>
    <w:rsid w:val="00711E93"/>
    <w:rsid w:val="007142E1"/>
    <w:rsid w:val="00714F15"/>
    <w:rsid w:val="00715673"/>
    <w:rsid w:val="0071584A"/>
    <w:rsid w:val="007162FF"/>
    <w:rsid w:val="00716A3D"/>
    <w:rsid w:val="00717342"/>
    <w:rsid w:val="00717445"/>
    <w:rsid w:val="00717699"/>
    <w:rsid w:val="00717A9D"/>
    <w:rsid w:val="00717F29"/>
    <w:rsid w:val="00717F46"/>
    <w:rsid w:val="007201A0"/>
    <w:rsid w:val="00720C40"/>
    <w:rsid w:val="00721060"/>
    <w:rsid w:val="00722A40"/>
    <w:rsid w:val="00722CBA"/>
    <w:rsid w:val="00724832"/>
    <w:rsid w:val="00724EF7"/>
    <w:rsid w:val="00725242"/>
    <w:rsid w:val="00726ABB"/>
    <w:rsid w:val="00727B10"/>
    <w:rsid w:val="0073045E"/>
    <w:rsid w:val="007306B2"/>
    <w:rsid w:val="007306F4"/>
    <w:rsid w:val="00731070"/>
    <w:rsid w:val="00731386"/>
    <w:rsid w:val="00731F31"/>
    <w:rsid w:val="0073272C"/>
    <w:rsid w:val="00732EB4"/>
    <w:rsid w:val="00735431"/>
    <w:rsid w:val="007358B5"/>
    <w:rsid w:val="007358D0"/>
    <w:rsid w:val="00736EB6"/>
    <w:rsid w:val="00736F11"/>
    <w:rsid w:val="0073704C"/>
    <w:rsid w:val="00741570"/>
    <w:rsid w:val="007418EE"/>
    <w:rsid w:val="0074191A"/>
    <w:rsid w:val="00743F5E"/>
    <w:rsid w:val="007451AF"/>
    <w:rsid w:val="007461D5"/>
    <w:rsid w:val="00746E57"/>
    <w:rsid w:val="0074732C"/>
    <w:rsid w:val="007503E6"/>
    <w:rsid w:val="00750B9B"/>
    <w:rsid w:val="00750FE2"/>
    <w:rsid w:val="0075109B"/>
    <w:rsid w:val="007516B5"/>
    <w:rsid w:val="00752181"/>
    <w:rsid w:val="007524D1"/>
    <w:rsid w:val="007528C5"/>
    <w:rsid w:val="007535FF"/>
    <w:rsid w:val="00753F8B"/>
    <w:rsid w:val="00754028"/>
    <w:rsid w:val="007543ED"/>
    <w:rsid w:val="00754733"/>
    <w:rsid w:val="00754DF7"/>
    <w:rsid w:val="007558E4"/>
    <w:rsid w:val="00755E1C"/>
    <w:rsid w:val="00756697"/>
    <w:rsid w:val="0075684E"/>
    <w:rsid w:val="00757A64"/>
    <w:rsid w:val="0076041B"/>
    <w:rsid w:val="0076061E"/>
    <w:rsid w:val="00761B73"/>
    <w:rsid w:val="00761EBE"/>
    <w:rsid w:val="00762C76"/>
    <w:rsid w:val="00763282"/>
    <w:rsid w:val="007635F0"/>
    <w:rsid w:val="007642E0"/>
    <w:rsid w:val="007669EA"/>
    <w:rsid w:val="00766E14"/>
    <w:rsid w:val="00766F5F"/>
    <w:rsid w:val="007675F7"/>
    <w:rsid w:val="00767609"/>
    <w:rsid w:val="00770550"/>
    <w:rsid w:val="00770567"/>
    <w:rsid w:val="007708AF"/>
    <w:rsid w:val="007708F6"/>
    <w:rsid w:val="00772FFA"/>
    <w:rsid w:val="007730DC"/>
    <w:rsid w:val="00773343"/>
    <w:rsid w:val="0077424B"/>
    <w:rsid w:val="007744D2"/>
    <w:rsid w:val="00774967"/>
    <w:rsid w:val="007767CE"/>
    <w:rsid w:val="00781AB3"/>
    <w:rsid w:val="007826E0"/>
    <w:rsid w:val="00783678"/>
    <w:rsid w:val="007836F4"/>
    <w:rsid w:val="00784937"/>
    <w:rsid w:val="007852CD"/>
    <w:rsid w:val="00786101"/>
    <w:rsid w:val="007862B1"/>
    <w:rsid w:val="00786741"/>
    <w:rsid w:val="00787A84"/>
    <w:rsid w:val="00787DE0"/>
    <w:rsid w:val="007911BF"/>
    <w:rsid w:val="0079126C"/>
    <w:rsid w:val="007912C3"/>
    <w:rsid w:val="00791CFE"/>
    <w:rsid w:val="00791F7D"/>
    <w:rsid w:val="007920B8"/>
    <w:rsid w:val="0079253E"/>
    <w:rsid w:val="0079366D"/>
    <w:rsid w:val="00793B2B"/>
    <w:rsid w:val="007943B6"/>
    <w:rsid w:val="007944E9"/>
    <w:rsid w:val="00795483"/>
    <w:rsid w:val="00795DCE"/>
    <w:rsid w:val="00795EE0"/>
    <w:rsid w:val="00796DAA"/>
    <w:rsid w:val="007A0800"/>
    <w:rsid w:val="007A1057"/>
    <w:rsid w:val="007A1D27"/>
    <w:rsid w:val="007A2026"/>
    <w:rsid w:val="007A2C92"/>
    <w:rsid w:val="007A39D0"/>
    <w:rsid w:val="007A4922"/>
    <w:rsid w:val="007A636A"/>
    <w:rsid w:val="007A6BD2"/>
    <w:rsid w:val="007A7883"/>
    <w:rsid w:val="007A790B"/>
    <w:rsid w:val="007A7A67"/>
    <w:rsid w:val="007B00C7"/>
    <w:rsid w:val="007B0E6F"/>
    <w:rsid w:val="007B15EA"/>
    <w:rsid w:val="007B26AD"/>
    <w:rsid w:val="007B26E4"/>
    <w:rsid w:val="007B2AC8"/>
    <w:rsid w:val="007B321D"/>
    <w:rsid w:val="007B566D"/>
    <w:rsid w:val="007B5A8F"/>
    <w:rsid w:val="007B5DC6"/>
    <w:rsid w:val="007B5F75"/>
    <w:rsid w:val="007B6198"/>
    <w:rsid w:val="007B6F12"/>
    <w:rsid w:val="007C054D"/>
    <w:rsid w:val="007C0CF6"/>
    <w:rsid w:val="007C109E"/>
    <w:rsid w:val="007C12E2"/>
    <w:rsid w:val="007C153E"/>
    <w:rsid w:val="007C1838"/>
    <w:rsid w:val="007C2DF2"/>
    <w:rsid w:val="007C32D1"/>
    <w:rsid w:val="007C32DC"/>
    <w:rsid w:val="007C3B0C"/>
    <w:rsid w:val="007C4101"/>
    <w:rsid w:val="007C47DE"/>
    <w:rsid w:val="007C61E0"/>
    <w:rsid w:val="007C6575"/>
    <w:rsid w:val="007C6925"/>
    <w:rsid w:val="007C70B8"/>
    <w:rsid w:val="007C7DB8"/>
    <w:rsid w:val="007D0AB4"/>
    <w:rsid w:val="007D115F"/>
    <w:rsid w:val="007D15F4"/>
    <w:rsid w:val="007D2189"/>
    <w:rsid w:val="007D2DCF"/>
    <w:rsid w:val="007D3190"/>
    <w:rsid w:val="007D39FA"/>
    <w:rsid w:val="007D3F0B"/>
    <w:rsid w:val="007D6DE3"/>
    <w:rsid w:val="007D6F2A"/>
    <w:rsid w:val="007D7FE2"/>
    <w:rsid w:val="007E0780"/>
    <w:rsid w:val="007E0BA2"/>
    <w:rsid w:val="007E1B41"/>
    <w:rsid w:val="007E1CB0"/>
    <w:rsid w:val="007E1F5A"/>
    <w:rsid w:val="007E259D"/>
    <w:rsid w:val="007E2D66"/>
    <w:rsid w:val="007E35AE"/>
    <w:rsid w:val="007E3CAC"/>
    <w:rsid w:val="007E44C9"/>
    <w:rsid w:val="007E59ED"/>
    <w:rsid w:val="007E6073"/>
    <w:rsid w:val="007E65D3"/>
    <w:rsid w:val="007E6B5D"/>
    <w:rsid w:val="007E719A"/>
    <w:rsid w:val="007F1629"/>
    <w:rsid w:val="007F1D59"/>
    <w:rsid w:val="007F1F4F"/>
    <w:rsid w:val="007F4326"/>
    <w:rsid w:val="007F487A"/>
    <w:rsid w:val="007F4EFD"/>
    <w:rsid w:val="007F51D4"/>
    <w:rsid w:val="007F72F1"/>
    <w:rsid w:val="007F7385"/>
    <w:rsid w:val="007F7E8A"/>
    <w:rsid w:val="00802AF3"/>
    <w:rsid w:val="008043EC"/>
    <w:rsid w:val="008051AF"/>
    <w:rsid w:val="00807919"/>
    <w:rsid w:val="00807B67"/>
    <w:rsid w:val="00810510"/>
    <w:rsid w:val="00810519"/>
    <w:rsid w:val="00810E48"/>
    <w:rsid w:val="0081123E"/>
    <w:rsid w:val="00812510"/>
    <w:rsid w:val="00812713"/>
    <w:rsid w:val="00812860"/>
    <w:rsid w:val="0081401D"/>
    <w:rsid w:val="00815B4A"/>
    <w:rsid w:val="00815F33"/>
    <w:rsid w:val="008173B8"/>
    <w:rsid w:val="008218E6"/>
    <w:rsid w:val="00821D29"/>
    <w:rsid w:val="008222CA"/>
    <w:rsid w:val="0082244E"/>
    <w:rsid w:val="0082266B"/>
    <w:rsid w:val="008228B8"/>
    <w:rsid w:val="008234BF"/>
    <w:rsid w:val="008238E5"/>
    <w:rsid w:val="00824BE6"/>
    <w:rsid w:val="0082538A"/>
    <w:rsid w:val="00825393"/>
    <w:rsid w:val="00825E5A"/>
    <w:rsid w:val="0082652F"/>
    <w:rsid w:val="0083170B"/>
    <w:rsid w:val="00831A64"/>
    <w:rsid w:val="00831CB5"/>
    <w:rsid w:val="00833A1D"/>
    <w:rsid w:val="00833EBF"/>
    <w:rsid w:val="008349E8"/>
    <w:rsid w:val="00834D83"/>
    <w:rsid w:val="0083523A"/>
    <w:rsid w:val="00835240"/>
    <w:rsid w:val="00835709"/>
    <w:rsid w:val="00836622"/>
    <w:rsid w:val="0083691D"/>
    <w:rsid w:val="00836AFC"/>
    <w:rsid w:val="00837CB6"/>
    <w:rsid w:val="00841281"/>
    <w:rsid w:val="0084179E"/>
    <w:rsid w:val="008417B1"/>
    <w:rsid w:val="0084316B"/>
    <w:rsid w:val="008434CA"/>
    <w:rsid w:val="0084350B"/>
    <w:rsid w:val="00843771"/>
    <w:rsid w:val="00843AD9"/>
    <w:rsid w:val="00844217"/>
    <w:rsid w:val="00844277"/>
    <w:rsid w:val="0084439A"/>
    <w:rsid w:val="008443E1"/>
    <w:rsid w:val="008444B0"/>
    <w:rsid w:val="008444CB"/>
    <w:rsid w:val="00844CF8"/>
    <w:rsid w:val="008450BD"/>
    <w:rsid w:val="00845425"/>
    <w:rsid w:val="008456B8"/>
    <w:rsid w:val="00846037"/>
    <w:rsid w:val="00847997"/>
    <w:rsid w:val="008500CC"/>
    <w:rsid w:val="0085101E"/>
    <w:rsid w:val="0085199D"/>
    <w:rsid w:val="00851C8A"/>
    <w:rsid w:val="00851E8F"/>
    <w:rsid w:val="008521B1"/>
    <w:rsid w:val="008527B3"/>
    <w:rsid w:val="00853BFD"/>
    <w:rsid w:val="00853D49"/>
    <w:rsid w:val="00854219"/>
    <w:rsid w:val="008549A6"/>
    <w:rsid w:val="00855580"/>
    <w:rsid w:val="00855F72"/>
    <w:rsid w:val="00857436"/>
    <w:rsid w:val="008574AA"/>
    <w:rsid w:val="00857637"/>
    <w:rsid w:val="0086052C"/>
    <w:rsid w:val="008605DD"/>
    <w:rsid w:val="00860634"/>
    <w:rsid w:val="008641F4"/>
    <w:rsid w:val="00864C63"/>
    <w:rsid w:val="00864DCF"/>
    <w:rsid w:val="00864E8C"/>
    <w:rsid w:val="00865851"/>
    <w:rsid w:val="00866160"/>
    <w:rsid w:val="008666F6"/>
    <w:rsid w:val="0086680F"/>
    <w:rsid w:val="00867B63"/>
    <w:rsid w:val="00867E6A"/>
    <w:rsid w:val="00870922"/>
    <w:rsid w:val="00870F17"/>
    <w:rsid w:val="008717D8"/>
    <w:rsid w:val="00872101"/>
    <w:rsid w:val="008725B2"/>
    <w:rsid w:val="00872D5E"/>
    <w:rsid w:val="008737EE"/>
    <w:rsid w:val="008747BF"/>
    <w:rsid w:val="00874DEA"/>
    <w:rsid w:val="00874E82"/>
    <w:rsid w:val="00875427"/>
    <w:rsid w:val="0087613E"/>
    <w:rsid w:val="008762FA"/>
    <w:rsid w:val="00876C1A"/>
    <w:rsid w:val="008772A4"/>
    <w:rsid w:val="00877D3F"/>
    <w:rsid w:val="00877F71"/>
    <w:rsid w:val="008801C1"/>
    <w:rsid w:val="008824E7"/>
    <w:rsid w:val="008826AF"/>
    <w:rsid w:val="00883482"/>
    <w:rsid w:val="00883540"/>
    <w:rsid w:val="00883B3A"/>
    <w:rsid w:val="00883FD6"/>
    <w:rsid w:val="0088465E"/>
    <w:rsid w:val="00887401"/>
    <w:rsid w:val="008909A6"/>
    <w:rsid w:val="00890B8A"/>
    <w:rsid w:val="008915BE"/>
    <w:rsid w:val="008916F2"/>
    <w:rsid w:val="008921F2"/>
    <w:rsid w:val="00892473"/>
    <w:rsid w:val="00892901"/>
    <w:rsid w:val="008939F3"/>
    <w:rsid w:val="00893EE8"/>
    <w:rsid w:val="0089429F"/>
    <w:rsid w:val="008955BA"/>
    <w:rsid w:val="00895B37"/>
    <w:rsid w:val="00895C1E"/>
    <w:rsid w:val="00897BED"/>
    <w:rsid w:val="008A04AB"/>
    <w:rsid w:val="008A08FF"/>
    <w:rsid w:val="008A09F0"/>
    <w:rsid w:val="008A0E9D"/>
    <w:rsid w:val="008A4D73"/>
    <w:rsid w:val="008A601E"/>
    <w:rsid w:val="008A6119"/>
    <w:rsid w:val="008A7FA7"/>
    <w:rsid w:val="008B106E"/>
    <w:rsid w:val="008B2864"/>
    <w:rsid w:val="008B2A45"/>
    <w:rsid w:val="008B48CC"/>
    <w:rsid w:val="008B4DE6"/>
    <w:rsid w:val="008B4EB5"/>
    <w:rsid w:val="008B5110"/>
    <w:rsid w:val="008B5EAF"/>
    <w:rsid w:val="008B6821"/>
    <w:rsid w:val="008C0311"/>
    <w:rsid w:val="008C1269"/>
    <w:rsid w:val="008C1701"/>
    <w:rsid w:val="008C1764"/>
    <w:rsid w:val="008C22AE"/>
    <w:rsid w:val="008C2685"/>
    <w:rsid w:val="008C291D"/>
    <w:rsid w:val="008C293D"/>
    <w:rsid w:val="008C2B8D"/>
    <w:rsid w:val="008C30EA"/>
    <w:rsid w:val="008C37CE"/>
    <w:rsid w:val="008C4AB3"/>
    <w:rsid w:val="008C5208"/>
    <w:rsid w:val="008C55F4"/>
    <w:rsid w:val="008C5C87"/>
    <w:rsid w:val="008C5D9C"/>
    <w:rsid w:val="008C5EA4"/>
    <w:rsid w:val="008C7058"/>
    <w:rsid w:val="008C7090"/>
    <w:rsid w:val="008D04FA"/>
    <w:rsid w:val="008D11A1"/>
    <w:rsid w:val="008D2525"/>
    <w:rsid w:val="008D2FC3"/>
    <w:rsid w:val="008D331F"/>
    <w:rsid w:val="008D4B4E"/>
    <w:rsid w:val="008D717B"/>
    <w:rsid w:val="008D7C35"/>
    <w:rsid w:val="008E06E8"/>
    <w:rsid w:val="008E087C"/>
    <w:rsid w:val="008E0AB1"/>
    <w:rsid w:val="008E0AD4"/>
    <w:rsid w:val="008E38ED"/>
    <w:rsid w:val="008E49F7"/>
    <w:rsid w:val="008E4B4A"/>
    <w:rsid w:val="008E5D72"/>
    <w:rsid w:val="008E6395"/>
    <w:rsid w:val="008E7F71"/>
    <w:rsid w:val="008E7FAF"/>
    <w:rsid w:val="008F0F7C"/>
    <w:rsid w:val="008F115D"/>
    <w:rsid w:val="008F249E"/>
    <w:rsid w:val="008F2E79"/>
    <w:rsid w:val="008F3A34"/>
    <w:rsid w:val="008F40DA"/>
    <w:rsid w:val="008F412D"/>
    <w:rsid w:val="008F5D14"/>
    <w:rsid w:val="008F6482"/>
    <w:rsid w:val="008F7634"/>
    <w:rsid w:val="00900627"/>
    <w:rsid w:val="009006A1"/>
    <w:rsid w:val="00900917"/>
    <w:rsid w:val="00900DCE"/>
    <w:rsid w:val="00901596"/>
    <w:rsid w:val="009017CB"/>
    <w:rsid w:val="00902530"/>
    <w:rsid w:val="00903B8A"/>
    <w:rsid w:val="00904D91"/>
    <w:rsid w:val="00906B2C"/>
    <w:rsid w:val="00906B64"/>
    <w:rsid w:val="00907142"/>
    <w:rsid w:val="009073C9"/>
    <w:rsid w:val="0090761A"/>
    <w:rsid w:val="00907E56"/>
    <w:rsid w:val="00910157"/>
    <w:rsid w:val="00911D02"/>
    <w:rsid w:val="009130E0"/>
    <w:rsid w:val="0091321E"/>
    <w:rsid w:val="00913CC8"/>
    <w:rsid w:val="0091481D"/>
    <w:rsid w:val="00914B3E"/>
    <w:rsid w:val="00914F8C"/>
    <w:rsid w:val="00915071"/>
    <w:rsid w:val="00915EDA"/>
    <w:rsid w:val="0091743D"/>
    <w:rsid w:val="00917A56"/>
    <w:rsid w:val="00920E06"/>
    <w:rsid w:val="009215C9"/>
    <w:rsid w:val="00921B0C"/>
    <w:rsid w:val="00922B80"/>
    <w:rsid w:val="00922E05"/>
    <w:rsid w:val="00922EF7"/>
    <w:rsid w:val="009238B8"/>
    <w:rsid w:val="00923CBC"/>
    <w:rsid w:val="00923F0A"/>
    <w:rsid w:val="00924654"/>
    <w:rsid w:val="00926133"/>
    <w:rsid w:val="00926CCB"/>
    <w:rsid w:val="009318ED"/>
    <w:rsid w:val="00932052"/>
    <w:rsid w:val="0093321B"/>
    <w:rsid w:val="00933609"/>
    <w:rsid w:val="00933D42"/>
    <w:rsid w:val="00936422"/>
    <w:rsid w:val="009367FC"/>
    <w:rsid w:val="00936D90"/>
    <w:rsid w:val="00937FF9"/>
    <w:rsid w:val="00940908"/>
    <w:rsid w:val="00940912"/>
    <w:rsid w:val="00940CE9"/>
    <w:rsid w:val="0094161E"/>
    <w:rsid w:val="00941931"/>
    <w:rsid w:val="009419D4"/>
    <w:rsid w:val="00941BB7"/>
    <w:rsid w:val="00941F5A"/>
    <w:rsid w:val="00943160"/>
    <w:rsid w:val="00943E38"/>
    <w:rsid w:val="00944C55"/>
    <w:rsid w:val="00944E1E"/>
    <w:rsid w:val="00946124"/>
    <w:rsid w:val="00946CC3"/>
    <w:rsid w:val="00946E70"/>
    <w:rsid w:val="00947FBA"/>
    <w:rsid w:val="00950ABE"/>
    <w:rsid w:val="00950E61"/>
    <w:rsid w:val="00951271"/>
    <w:rsid w:val="00951341"/>
    <w:rsid w:val="00951FF1"/>
    <w:rsid w:val="00953188"/>
    <w:rsid w:val="0095489A"/>
    <w:rsid w:val="00954FDF"/>
    <w:rsid w:val="009551B0"/>
    <w:rsid w:val="00955FD4"/>
    <w:rsid w:val="00956F05"/>
    <w:rsid w:val="0095724A"/>
    <w:rsid w:val="00960ACE"/>
    <w:rsid w:val="0096187E"/>
    <w:rsid w:val="009621B6"/>
    <w:rsid w:val="00962A3B"/>
    <w:rsid w:val="00964B77"/>
    <w:rsid w:val="00964D6D"/>
    <w:rsid w:val="00965584"/>
    <w:rsid w:val="009664AF"/>
    <w:rsid w:val="009665B5"/>
    <w:rsid w:val="009671CD"/>
    <w:rsid w:val="009702B9"/>
    <w:rsid w:val="00971B9D"/>
    <w:rsid w:val="0097383A"/>
    <w:rsid w:val="00973E0F"/>
    <w:rsid w:val="00973EA0"/>
    <w:rsid w:val="00974399"/>
    <w:rsid w:val="00977A8E"/>
    <w:rsid w:val="009802D0"/>
    <w:rsid w:val="00980680"/>
    <w:rsid w:val="0098294A"/>
    <w:rsid w:val="009829DA"/>
    <w:rsid w:val="00982AA1"/>
    <w:rsid w:val="009832BC"/>
    <w:rsid w:val="009838AD"/>
    <w:rsid w:val="00983F61"/>
    <w:rsid w:val="00984AF5"/>
    <w:rsid w:val="009873B5"/>
    <w:rsid w:val="00987F7B"/>
    <w:rsid w:val="0098EA01"/>
    <w:rsid w:val="00991ABD"/>
    <w:rsid w:val="009921C1"/>
    <w:rsid w:val="0099319F"/>
    <w:rsid w:val="00994275"/>
    <w:rsid w:val="009942C1"/>
    <w:rsid w:val="009945D0"/>
    <w:rsid w:val="0099478B"/>
    <w:rsid w:val="00994D0F"/>
    <w:rsid w:val="009978EA"/>
    <w:rsid w:val="00997EE9"/>
    <w:rsid w:val="00997FCF"/>
    <w:rsid w:val="009A0717"/>
    <w:rsid w:val="009A1480"/>
    <w:rsid w:val="009A168B"/>
    <w:rsid w:val="009A2538"/>
    <w:rsid w:val="009A2E16"/>
    <w:rsid w:val="009A3B18"/>
    <w:rsid w:val="009A3F59"/>
    <w:rsid w:val="009A4674"/>
    <w:rsid w:val="009A4844"/>
    <w:rsid w:val="009A5A7B"/>
    <w:rsid w:val="009A78BD"/>
    <w:rsid w:val="009B058D"/>
    <w:rsid w:val="009B153C"/>
    <w:rsid w:val="009B1E82"/>
    <w:rsid w:val="009B2A76"/>
    <w:rsid w:val="009B2E7B"/>
    <w:rsid w:val="009B3FD8"/>
    <w:rsid w:val="009B48D9"/>
    <w:rsid w:val="009B5806"/>
    <w:rsid w:val="009B6150"/>
    <w:rsid w:val="009B653F"/>
    <w:rsid w:val="009B6920"/>
    <w:rsid w:val="009B6CE8"/>
    <w:rsid w:val="009B7AF4"/>
    <w:rsid w:val="009B7D5B"/>
    <w:rsid w:val="009B7E9F"/>
    <w:rsid w:val="009C1C8F"/>
    <w:rsid w:val="009C2193"/>
    <w:rsid w:val="009C2C95"/>
    <w:rsid w:val="009C3680"/>
    <w:rsid w:val="009C3913"/>
    <w:rsid w:val="009C45B5"/>
    <w:rsid w:val="009C4773"/>
    <w:rsid w:val="009C4886"/>
    <w:rsid w:val="009C59B8"/>
    <w:rsid w:val="009D00E0"/>
    <w:rsid w:val="009D0338"/>
    <w:rsid w:val="009D1BFA"/>
    <w:rsid w:val="009D2701"/>
    <w:rsid w:val="009D51DD"/>
    <w:rsid w:val="009D535A"/>
    <w:rsid w:val="009D5670"/>
    <w:rsid w:val="009D5AE2"/>
    <w:rsid w:val="009D5C67"/>
    <w:rsid w:val="009D65B4"/>
    <w:rsid w:val="009D6C94"/>
    <w:rsid w:val="009D7049"/>
    <w:rsid w:val="009E0368"/>
    <w:rsid w:val="009E15EC"/>
    <w:rsid w:val="009E184D"/>
    <w:rsid w:val="009E1952"/>
    <w:rsid w:val="009E2370"/>
    <w:rsid w:val="009E2CAE"/>
    <w:rsid w:val="009E3497"/>
    <w:rsid w:val="009E3A68"/>
    <w:rsid w:val="009E412C"/>
    <w:rsid w:val="009E450D"/>
    <w:rsid w:val="009E47B4"/>
    <w:rsid w:val="009E49C3"/>
    <w:rsid w:val="009E66EB"/>
    <w:rsid w:val="009E6D19"/>
    <w:rsid w:val="009E6D20"/>
    <w:rsid w:val="009F0A66"/>
    <w:rsid w:val="009F18E4"/>
    <w:rsid w:val="009F1E7B"/>
    <w:rsid w:val="009F20B6"/>
    <w:rsid w:val="009F2CEF"/>
    <w:rsid w:val="009F3246"/>
    <w:rsid w:val="009F40DA"/>
    <w:rsid w:val="009F4A30"/>
    <w:rsid w:val="009F4C39"/>
    <w:rsid w:val="009F6B69"/>
    <w:rsid w:val="009F7120"/>
    <w:rsid w:val="009F7497"/>
    <w:rsid w:val="00A013FC"/>
    <w:rsid w:val="00A024F8"/>
    <w:rsid w:val="00A02580"/>
    <w:rsid w:val="00A0260A"/>
    <w:rsid w:val="00A027A6"/>
    <w:rsid w:val="00A029A2"/>
    <w:rsid w:val="00A03A7A"/>
    <w:rsid w:val="00A03DC1"/>
    <w:rsid w:val="00A04CA8"/>
    <w:rsid w:val="00A04D07"/>
    <w:rsid w:val="00A06997"/>
    <w:rsid w:val="00A076FA"/>
    <w:rsid w:val="00A10E80"/>
    <w:rsid w:val="00A116D5"/>
    <w:rsid w:val="00A117A3"/>
    <w:rsid w:val="00A1187F"/>
    <w:rsid w:val="00A1270A"/>
    <w:rsid w:val="00A13760"/>
    <w:rsid w:val="00A1439E"/>
    <w:rsid w:val="00A15006"/>
    <w:rsid w:val="00A15AB8"/>
    <w:rsid w:val="00A15B27"/>
    <w:rsid w:val="00A1654C"/>
    <w:rsid w:val="00A16597"/>
    <w:rsid w:val="00A165FD"/>
    <w:rsid w:val="00A20AE6"/>
    <w:rsid w:val="00A2374F"/>
    <w:rsid w:val="00A23FC9"/>
    <w:rsid w:val="00A25D4C"/>
    <w:rsid w:val="00A26291"/>
    <w:rsid w:val="00A26D5D"/>
    <w:rsid w:val="00A2710A"/>
    <w:rsid w:val="00A329A6"/>
    <w:rsid w:val="00A33FD0"/>
    <w:rsid w:val="00A34151"/>
    <w:rsid w:val="00A35164"/>
    <w:rsid w:val="00A35356"/>
    <w:rsid w:val="00A363F3"/>
    <w:rsid w:val="00A37634"/>
    <w:rsid w:val="00A37B87"/>
    <w:rsid w:val="00A4065F"/>
    <w:rsid w:val="00A40777"/>
    <w:rsid w:val="00A41A7D"/>
    <w:rsid w:val="00A41C23"/>
    <w:rsid w:val="00A41EA9"/>
    <w:rsid w:val="00A425E2"/>
    <w:rsid w:val="00A430F1"/>
    <w:rsid w:val="00A432D9"/>
    <w:rsid w:val="00A44B18"/>
    <w:rsid w:val="00A45AFA"/>
    <w:rsid w:val="00A46F12"/>
    <w:rsid w:val="00A51F23"/>
    <w:rsid w:val="00A5217F"/>
    <w:rsid w:val="00A5222C"/>
    <w:rsid w:val="00A526E6"/>
    <w:rsid w:val="00A533A3"/>
    <w:rsid w:val="00A53BFB"/>
    <w:rsid w:val="00A5415B"/>
    <w:rsid w:val="00A5423A"/>
    <w:rsid w:val="00A54992"/>
    <w:rsid w:val="00A55159"/>
    <w:rsid w:val="00A5528E"/>
    <w:rsid w:val="00A5561B"/>
    <w:rsid w:val="00A55CBF"/>
    <w:rsid w:val="00A56872"/>
    <w:rsid w:val="00A56B47"/>
    <w:rsid w:val="00A56C65"/>
    <w:rsid w:val="00A579EA"/>
    <w:rsid w:val="00A602E7"/>
    <w:rsid w:val="00A60334"/>
    <w:rsid w:val="00A611D3"/>
    <w:rsid w:val="00A61478"/>
    <w:rsid w:val="00A614A2"/>
    <w:rsid w:val="00A62662"/>
    <w:rsid w:val="00A6295E"/>
    <w:rsid w:val="00A63E19"/>
    <w:rsid w:val="00A64958"/>
    <w:rsid w:val="00A64DD1"/>
    <w:rsid w:val="00A65CE8"/>
    <w:rsid w:val="00A67E95"/>
    <w:rsid w:val="00A70072"/>
    <w:rsid w:val="00A70246"/>
    <w:rsid w:val="00A70A98"/>
    <w:rsid w:val="00A70CA2"/>
    <w:rsid w:val="00A7121C"/>
    <w:rsid w:val="00A72B32"/>
    <w:rsid w:val="00A73388"/>
    <w:rsid w:val="00A7473F"/>
    <w:rsid w:val="00A749AA"/>
    <w:rsid w:val="00A75A14"/>
    <w:rsid w:val="00A76177"/>
    <w:rsid w:val="00A7633C"/>
    <w:rsid w:val="00A76D1C"/>
    <w:rsid w:val="00A77A87"/>
    <w:rsid w:val="00A80731"/>
    <w:rsid w:val="00A8099C"/>
    <w:rsid w:val="00A80E3A"/>
    <w:rsid w:val="00A80E98"/>
    <w:rsid w:val="00A822F9"/>
    <w:rsid w:val="00A8280F"/>
    <w:rsid w:val="00A82FEA"/>
    <w:rsid w:val="00A8300D"/>
    <w:rsid w:val="00A83397"/>
    <w:rsid w:val="00A84505"/>
    <w:rsid w:val="00A858EC"/>
    <w:rsid w:val="00A862B7"/>
    <w:rsid w:val="00A870D8"/>
    <w:rsid w:val="00A87DD1"/>
    <w:rsid w:val="00A87ECD"/>
    <w:rsid w:val="00A901CA"/>
    <w:rsid w:val="00A90C34"/>
    <w:rsid w:val="00A915EB"/>
    <w:rsid w:val="00A91764"/>
    <w:rsid w:val="00A91955"/>
    <w:rsid w:val="00A9208F"/>
    <w:rsid w:val="00A930AC"/>
    <w:rsid w:val="00A9342B"/>
    <w:rsid w:val="00A93D25"/>
    <w:rsid w:val="00A94065"/>
    <w:rsid w:val="00A94263"/>
    <w:rsid w:val="00A95090"/>
    <w:rsid w:val="00A951F7"/>
    <w:rsid w:val="00A95A7A"/>
    <w:rsid w:val="00A9626D"/>
    <w:rsid w:val="00A9686D"/>
    <w:rsid w:val="00A968C1"/>
    <w:rsid w:val="00A97DC9"/>
    <w:rsid w:val="00AA054F"/>
    <w:rsid w:val="00AA0C12"/>
    <w:rsid w:val="00AA1745"/>
    <w:rsid w:val="00AA1760"/>
    <w:rsid w:val="00AA2432"/>
    <w:rsid w:val="00AA24AB"/>
    <w:rsid w:val="00AA3389"/>
    <w:rsid w:val="00AA359A"/>
    <w:rsid w:val="00AA3C63"/>
    <w:rsid w:val="00AA4464"/>
    <w:rsid w:val="00AA4A2B"/>
    <w:rsid w:val="00AA5EEB"/>
    <w:rsid w:val="00AA653A"/>
    <w:rsid w:val="00AA753C"/>
    <w:rsid w:val="00AA7750"/>
    <w:rsid w:val="00AA7806"/>
    <w:rsid w:val="00AB06AC"/>
    <w:rsid w:val="00AB2F90"/>
    <w:rsid w:val="00AB32DC"/>
    <w:rsid w:val="00AB3476"/>
    <w:rsid w:val="00AB38BA"/>
    <w:rsid w:val="00AB3E2F"/>
    <w:rsid w:val="00AB45DC"/>
    <w:rsid w:val="00AB56A8"/>
    <w:rsid w:val="00AB60CF"/>
    <w:rsid w:val="00AB6295"/>
    <w:rsid w:val="00AB67B5"/>
    <w:rsid w:val="00AB79EC"/>
    <w:rsid w:val="00AC06B7"/>
    <w:rsid w:val="00AC0B13"/>
    <w:rsid w:val="00AC0F6E"/>
    <w:rsid w:val="00AC2FED"/>
    <w:rsid w:val="00AC3D9B"/>
    <w:rsid w:val="00AC5025"/>
    <w:rsid w:val="00AC5045"/>
    <w:rsid w:val="00AC5A63"/>
    <w:rsid w:val="00AC7536"/>
    <w:rsid w:val="00AC78D2"/>
    <w:rsid w:val="00AD04F5"/>
    <w:rsid w:val="00AD18E2"/>
    <w:rsid w:val="00AD26F3"/>
    <w:rsid w:val="00AD2C0B"/>
    <w:rsid w:val="00AD3187"/>
    <w:rsid w:val="00AD4BFC"/>
    <w:rsid w:val="00AD5048"/>
    <w:rsid w:val="00AD52F4"/>
    <w:rsid w:val="00AD53A2"/>
    <w:rsid w:val="00AD5D23"/>
    <w:rsid w:val="00AD632A"/>
    <w:rsid w:val="00AD6945"/>
    <w:rsid w:val="00AD6956"/>
    <w:rsid w:val="00AD6A57"/>
    <w:rsid w:val="00AD6CA5"/>
    <w:rsid w:val="00AD7328"/>
    <w:rsid w:val="00AD7BAB"/>
    <w:rsid w:val="00AE0C9A"/>
    <w:rsid w:val="00AE11AB"/>
    <w:rsid w:val="00AE1540"/>
    <w:rsid w:val="00AE1A0D"/>
    <w:rsid w:val="00AE1B62"/>
    <w:rsid w:val="00AE2600"/>
    <w:rsid w:val="00AE3490"/>
    <w:rsid w:val="00AE431B"/>
    <w:rsid w:val="00AE4ADD"/>
    <w:rsid w:val="00AE4EFA"/>
    <w:rsid w:val="00AE53F6"/>
    <w:rsid w:val="00AE5C5B"/>
    <w:rsid w:val="00AE6A76"/>
    <w:rsid w:val="00AE7BF1"/>
    <w:rsid w:val="00AE7EAA"/>
    <w:rsid w:val="00AF0311"/>
    <w:rsid w:val="00AF1203"/>
    <w:rsid w:val="00AF196E"/>
    <w:rsid w:val="00AF1CC1"/>
    <w:rsid w:val="00AF2E58"/>
    <w:rsid w:val="00AF3344"/>
    <w:rsid w:val="00AF34D2"/>
    <w:rsid w:val="00AF373C"/>
    <w:rsid w:val="00AF3CFF"/>
    <w:rsid w:val="00AF3EE2"/>
    <w:rsid w:val="00AF4982"/>
    <w:rsid w:val="00AF5D4C"/>
    <w:rsid w:val="00AF69E8"/>
    <w:rsid w:val="00AF6CAE"/>
    <w:rsid w:val="00AF6D25"/>
    <w:rsid w:val="00B002A9"/>
    <w:rsid w:val="00B00346"/>
    <w:rsid w:val="00B0042D"/>
    <w:rsid w:val="00B0141D"/>
    <w:rsid w:val="00B0252A"/>
    <w:rsid w:val="00B02EE3"/>
    <w:rsid w:val="00B03690"/>
    <w:rsid w:val="00B04F18"/>
    <w:rsid w:val="00B052A5"/>
    <w:rsid w:val="00B0587F"/>
    <w:rsid w:val="00B06E20"/>
    <w:rsid w:val="00B06E66"/>
    <w:rsid w:val="00B07B52"/>
    <w:rsid w:val="00B10776"/>
    <w:rsid w:val="00B10AAA"/>
    <w:rsid w:val="00B1273F"/>
    <w:rsid w:val="00B128D7"/>
    <w:rsid w:val="00B1302C"/>
    <w:rsid w:val="00B131DA"/>
    <w:rsid w:val="00B14FAA"/>
    <w:rsid w:val="00B15919"/>
    <w:rsid w:val="00B167B2"/>
    <w:rsid w:val="00B20817"/>
    <w:rsid w:val="00B217C9"/>
    <w:rsid w:val="00B21857"/>
    <w:rsid w:val="00B222FE"/>
    <w:rsid w:val="00B23299"/>
    <w:rsid w:val="00B232BC"/>
    <w:rsid w:val="00B23BC1"/>
    <w:rsid w:val="00B2443E"/>
    <w:rsid w:val="00B25115"/>
    <w:rsid w:val="00B2655A"/>
    <w:rsid w:val="00B269DF"/>
    <w:rsid w:val="00B2734F"/>
    <w:rsid w:val="00B273CC"/>
    <w:rsid w:val="00B314EB"/>
    <w:rsid w:val="00B31AC8"/>
    <w:rsid w:val="00B31F07"/>
    <w:rsid w:val="00B331F9"/>
    <w:rsid w:val="00B340DA"/>
    <w:rsid w:val="00B34731"/>
    <w:rsid w:val="00B37F0C"/>
    <w:rsid w:val="00B41B00"/>
    <w:rsid w:val="00B42DB0"/>
    <w:rsid w:val="00B43A06"/>
    <w:rsid w:val="00B459E4"/>
    <w:rsid w:val="00B46490"/>
    <w:rsid w:val="00B46DBD"/>
    <w:rsid w:val="00B50304"/>
    <w:rsid w:val="00B50359"/>
    <w:rsid w:val="00B52C03"/>
    <w:rsid w:val="00B53EAB"/>
    <w:rsid w:val="00B54679"/>
    <w:rsid w:val="00B5550C"/>
    <w:rsid w:val="00B562CA"/>
    <w:rsid w:val="00B56D27"/>
    <w:rsid w:val="00B607BC"/>
    <w:rsid w:val="00B6095D"/>
    <w:rsid w:val="00B60D9D"/>
    <w:rsid w:val="00B60EA1"/>
    <w:rsid w:val="00B617AF"/>
    <w:rsid w:val="00B61861"/>
    <w:rsid w:val="00B627D5"/>
    <w:rsid w:val="00B628C0"/>
    <w:rsid w:val="00B630A6"/>
    <w:rsid w:val="00B63C1E"/>
    <w:rsid w:val="00B63FB9"/>
    <w:rsid w:val="00B64614"/>
    <w:rsid w:val="00B6496D"/>
    <w:rsid w:val="00B64FC1"/>
    <w:rsid w:val="00B65461"/>
    <w:rsid w:val="00B65EC9"/>
    <w:rsid w:val="00B661A7"/>
    <w:rsid w:val="00B662A7"/>
    <w:rsid w:val="00B6660B"/>
    <w:rsid w:val="00B66963"/>
    <w:rsid w:val="00B669E1"/>
    <w:rsid w:val="00B66BCA"/>
    <w:rsid w:val="00B677BB"/>
    <w:rsid w:val="00B67950"/>
    <w:rsid w:val="00B70B08"/>
    <w:rsid w:val="00B70D4F"/>
    <w:rsid w:val="00B7176A"/>
    <w:rsid w:val="00B7242B"/>
    <w:rsid w:val="00B72B90"/>
    <w:rsid w:val="00B72D1E"/>
    <w:rsid w:val="00B74E32"/>
    <w:rsid w:val="00B75847"/>
    <w:rsid w:val="00B76D15"/>
    <w:rsid w:val="00B76E6A"/>
    <w:rsid w:val="00B77301"/>
    <w:rsid w:val="00B778DD"/>
    <w:rsid w:val="00B77CCD"/>
    <w:rsid w:val="00B77CF4"/>
    <w:rsid w:val="00B77DB2"/>
    <w:rsid w:val="00B80C4D"/>
    <w:rsid w:val="00B80D78"/>
    <w:rsid w:val="00B81268"/>
    <w:rsid w:val="00B81403"/>
    <w:rsid w:val="00B827B0"/>
    <w:rsid w:val="00B83F44"/>
    <w:rsid w:val="00B84A00"/>
    <w:rsid w:val="00B86910"/>
    <w:rsid w:val="00B8696F"/>
    <w:rsid w:val="00B86E32"/>
    <w:rsid w:val="00B8771D"/>
    <w:rsid w:val="00B879C7"/>
    <w:rsid w:val="00B87D40"/>
    <w:rsid w:val="00B90B74"/>
    <w:rsid w:val="00B9154B"/>
    <w:rsid w:val="00B92405"/>
    <w:rsid w:val="00B924FE"/>
    <w:rsid w:val="00B92C10"/>
    <w:rsid w:val="00B9346B"/>
    <w:rsid w:val="00B95B5E"/>
    <w:rsid w:val="00B96D89"/>
    <w:rsid w:val="00B96EDA"/>
    <w:rsid w:val="00BA1211"/>
    <w:rsid w:val="00BA1B94"/>
    <w:rsid w:val="00BA1D78"/>
    <w:rsid w:val="00BA252D"/>
    <w:rsid w:val="00BA281E"/>
    <w:rsid w:val="00BA2A37"/>
    <w:rsid w:val="00BA2B58"/>
    <w:rsid w:val="00BA2C26"/>
    <w:rsid w:val="00BA2DC0"/>
    <w:rsid w:val="00BA45E2"/>
    <w:rsid w:val="00BA4646"/>
    <w:rsid w:val="00BA4EE5"/>
    <w:rsid w:val="00BA5627"/>
    <w:rsid w:val="00BA5FFA"/>
    <w:rsid w:val="00BA677F"/>
    <w:rsid w:val="00BA74EF"/>
    <w:rsid w:val="00BA753E"/>
    <w:rsid w:val="00BB2463"/>
    <w:rsid w:val="00BB25FA"/>
    <w:rsid w:val="00BB329B"/>
    <w:rsid w:val="00BB44AE"/>
    <w:rsid w:val="00BB4CF4"/>
    <w:rsid w:val="00BB5775"/>
    <w:rsid w:val="00BB5BBC"/>
    <w:rsid w:val="00BB5DA8"/>
    <w:rsid w:val="00BB66B2"/>
    <w:rsid w:val="00BB72D0"/>
    <w:rsid w:val="00BB75D3"/>
    <w:rsid w:val="00BB764F"/>
    <w:rsid w:val="00BB7859"/>
    <w:rsid w:val="00BB786B"/>
    <w:rsid w:val="00BC0F21"/>
    <w:rsid w:val="00BC0F70"/>
    <w:rsid w:val="00BC2133"/>
    <w:rsid w:val="00BC2AF3"/>
    <w:rsid w:val="00BC35D4"/>
    <w:rsid w:val="00BC382C"/>
    <w:rsid w:val="00BC4A81"/>
    <w:rsid w:val="00BC4DC7"/>
    <w:rsid w:val="00BC6337"/>
    <w:rsid w:val="00BC6A94"/>
    <w:rsid w:val="00BC73D2"/>
    <w:rsid w:val="00BC76A8"/>
    <w:rsid w:val="00BD049D"/>
    <w:rsid w:val="00BD0BA4"/>
    <w:rsid w:val="00BD0D44"/>
    <w:rsid w:val="00BD131A"/>
    <w:rsid w:val="00BD23B3"/>
    <w:rsid w:val="00BD2D14"/>
    <w:rsid w:val="00BD331A"/>
    <w:rsid w:val="00BD46C3"/>
    <w:rsid w:val="00BD4BFD"/>
    <w:rsid w:val="00BD665D"/>
    <w:rsid w:val="00BD7131"/>
    <w:rsid w:val="00BD71E1"/>
    <w:rsid w:val="00BD79DC"/>
    <w:rsid w:val="00BE29F6"/>
    <w:rsid w:val="00BE2C6E"/>
    <w:rsid w:val="00BE30F3"/>
    <w:rsid w:val="00BE3553"/>
    <w:rsid w:val="00BE35DB"/>
    <w:rsid w:val="00BE3E52"/>
    <w:rsid w:val="00BE7E90"/>
    <w:rsid w:val="00BF23EA"/>
    <w:rsid w:val="00BF344D"/>
    <w:rsid w:val="00BF3A37"/>
    <w:rsid w:val="00BF424F"/>
    <w:rsid w:val="00BF4C93"/>
    <w:rsid w:val="00BF4FEC"/>
    <w:rsid w:val="00BF5896"/>
    <w:rsid w:val="00BF590B"/>
    <w:rsid w:val="00BF6107"/>
    <w:rsid w:val="00BF6B9A"/>
    <w:rsid w:val="00C006CB"/>
    <w:rsid w:val="00C018A6"/>
    <w:rsid w:val="00C01A2E"/>
    <w:rsid w:val="00C02550"/>
    <w:rsid w:val="00C0340F"/>
    <w:rsid w:val="00C03994"/>
    <w:rsid w:val="00C03A3F"/>
    <w:rsid w:val="00C04242"/>
    <w:rsid w:val="00C05303"/>
    <w:rsid w:val="00C0562A"/>
    <w:rsid w:val="00C05923"/>
    <w:rsid w:val="00C05D7B"/>
    <w:rsid w:val="00C07F90"/>
    <w:rsid w:val="00C10459"/>
    <w:rsid w:val="00C1083B"/>
    <w:rsid w:val="00C10AF4"/>
    <w:rsid w:val="00C10EF6"/>
    <w:rsid w:val="00C132AF"/>
    <w:rsid w:val="00C15995"/>
    <w:rsid w:val="00C16004"/>
    <w:rsid w:val="00C178AC"/>
    <w:rsid w:val="00C209DE"/>
    <w:rsid w:val="00C20AAF"/>
    <w:rsid w:val="00C20C77"/>
    <w:rsid w:val="00C2113A"/>
    <w:rsid w:val="00C22115"/>
    <w:rsid w:val="00C221AE"/>
    <w:rsid w:val="00C22F1C"/>
    <w:rsid w:val="00C23737"/>
    <w:rsid w:val="00C2448B"/>
    <w:rsid w:val="00C246F1"/>
    <w:rsid w:val="00C255D8"/>
    <w:rsid w:val="00C26BEF"/>
    <w:rsid w:val="00C26DCA"/>
    <w:rsid w:val="00C271B1"/>
    <w:rsid w:val="00C27D16"/>
    <w:rsid w:val="00C3121F"/>
    <w:rsid w:val="00C3171A"/>
    <w:rsid w:val="00C31838"/>
    <w:rsid w:val="00C33D10"/>
    <w:rsid w:val="00C345DF"/>
    <w:rsid w:val="00C35243"/>
    <w:rsid w:val="00C368D0"/>
    <w:rsid w:val="00C36C2F"/>
    <w:rsid w:val="00C3786C"/>
    <w:rsid w:val="00C406F4"/>
    <w:rsid w:val="00C40A8C"/>
    <w:rsid w:val="00C40CF0"/>
    <w:rsid w:val="00C413D3"/>
    <w:rsid w:val="00C41488"/>
    <w:rsid w:val="00C41DD6"/>
    <w:rsid w:val="00C42058"/>
    <w:rsid w:val="00C428B5"/>
    <w:rsid w:val="00C42A62"/>
    <w:rsid w:val="00C45246"/>
    <w:rsid w:val="00C45952"/>
    <w:rsid w:val="00C45FF2"/>
    <w:rsid w:val="00C463F0"/>
    <w:rsid w:val="00C47231"/>
    <w:rsid w:val="00C47D8E"/>
    <w:rsid w:val="00C47E14"/>
    <w:rsid w:val="00C51479"/>
    <w:rsid w:val="00C51ECB"/>
    <w:rsid w:val="00C5231E"/>
    <w:rsid w:val="00C53AE7"/>
    <w:rsid w:val="00C541D7"/>
    <w:rsid w:val="00C54361"/>
    <w:rsid w:val="00C55688"/>
    <w:rsid w:val="00C557B3"/>
    <w:rsid w:val="00C559CC"/>
    <w:rsid w:val="00C56B22"/>
    <w:rsid w:val="00C57F50"/>
    <w:rsid w:val="00C60667"/>
    <w:rsid w:val="00C61189"/>
    <w:rsid w:val="00C619F7"/>
    <w:rsid w:val="00C62F85"/>
    <w:rsid w:val="00C63235"/>
    <w:rsid w:val="00C634DE"/>
    <w:rsid w:val="00C64117"/>
    <w:rsid w:val="00C645E3"/>
    <w:rsid w:val="00C64985"/>
    <w:rsid w:val="00C654A6"/>
    <w:rsid w:val="00C65B7B"/>
    <w:rsid w:val="00C65D7F"/>
    <w:rsid w:val="00C663BB"/>
    <w:rsid w:val="00C66DB7"/>
    <w:rsid w:val="00C66ED9"/>
    <w:rsid w:val="00C67820"/>
    <w:rsid w:val="00C67CA0"/>
    <w:rsid w:val="00C67ED4"/>
    <w:rsid w:val="00C70A8D"/>
    <w:rsid w:val="00C711BA"/>
    <w:rsid w:val="00C715A0"/>
    <w:rsid w:val="00C71607"/>
    <w:rsid w:val="00C71CD7"/>
    <w:rsid w:val="00C72179"/>
    <w:rsid w:val="00C7241D"/>
    <w:rsid w:val="00C72532"/>
    <w:rsid w:val="00C72762"/>
    <w:rsid w:val="00C72945"/>
    <w:rsid w:val="00C74249"/>
    <w:rsid w:val="00C75440"/>
    <w:rsid w:val="00C759A9"/>
    <w:rsid w:val="00C75B1A"/>
    <w:rsid w:val="00C77446"/>
    <w:rsid w:val="00C77A2F"/>
    <w:rsid w:val="00C803C1"/>
    <w:rsid w:val="00C80423"/>
    <w:rsid w:val="00C8113B"/>
    <w:rsid w:val="00C8376F"/>
    <w:rsid w:val="00C846FB"/>
    <w:rsid w:val="00C853D2"/>
    <w:rsid w:val="00C855FA"/>
    <w:rsid w:val="00C85E1F"/>
    <w:rsid w:val="00C92231"/>
    <w:rsid w:val="00C92EA5"/>
    <w:rsid w:val="00C93707"/>
    <w:rsid w:val="00C94797"/>
    <w:rsid w:val="00C95623"/>
    <w:rsid w:val="00C95790"/>
    <w:rsid w:val="00C964F5"/>
    <w:rsid w:val="00C967C4"/>
    <w:rsid w:val="00C96E73"/>
    <w:rsid w:val="00C971D9"/>
    <w:rsid w:val="00CA0952"/>
    <w:rsid w:val="00CA0BD1"/>
    <w:rsid w:val="00CA184B"/>
    <w:rsid w:val="00CA3B88"/>
    <w:rsid w:val="00CA4339"/>
    <w:rsid w:val="00CA4438"/>
    <w:rsid w:val="00CA476B"/>
    <w:rsid w:val="00CA4999"/>
    <w:rsid w:val="00CA533F"/>
    <w:rsid w:val="00CA67A5"/>
    <w:rsid w:val="00CA6DF5"/>
    <w:rsid w:val="00CA6FAD"/>
    <w:rsid w:val="00CA76AB"/>
    <w:rsid w:val="00CA7C6B"/>
    <w:rsid w:val="00CA7CB5"/>
    <w:rsid w:val="00CB015D"/>
    <w:rsid w:val="00CB09FA"/>
    <w:rsid w:val="00CB14A5"/>
    <w:rsid w:val="00CB23EE"/>
    <w:rsid w:val="00CB2568"/>
    <w:rsid w:val="00CB3557"/>
    <w:rsid w:val="00CB38B0"/>
    <w:rsid w:val="00CB3B4A"/>
    <w:rsid w:val="00CB3DDB"/>
    <w:rsid w:val="00CB3E8B"/>
    <w:rsid w:val="00CB443D"/>
    <w:rsid w:val="00CB5398"/>
    <w:rsid w:val="00CB567F"/>
    <w:rsid w:val="00CB5FEB"/>
    <w:rsid w:val="00CB63B9"/>
    <w:rsid w:val="00CB6559"/>
    <w:rsid w:val="00CB6DB5"/>
    <w:rsid w:val="00CB723B"/>
    <w:rsid w:val="00CC0514"/>
    <w:rsid w:val="00CC0CD6"/>
    <w:rsid w:val="00CC106D"/>
    <w:rsid w:val="00CC11B2"/>
    <w:rsid w:val="00CC1514"/>
    <w:rsid w:val="00CC1B12"/>
    <w:rsid w:val="00CC2609"/>
    <w:rsid w:val="00CC279D"/>
    <w:rsid w:val="00CC3899"/>
    <w:rsid w:val="00CC3F19"/>
    <w:rsid w:val="00CC6884"/>
    <w:rsid w:val="00CC6BFD"/>
    <w:rsid w:val="00CC7BE8"/>
    <w:rsid w:val="00CD0AF3"/>
    <w:rsid w:val="00CD0D9F"/>
    <w:rsid w:val="00CD0EE4"/>
    <w:rsid w:val="00CD101B"/>
    <w:rsid w:val="00CD11AC"/>
    <w:rsid w:val="00CD1BAB"/>
    <w:rsid w:val="00CD2313"/>
    <w:rsid w:val="00CD2483"/>
    <w:rsid w:val="00CD3251"/>
    <w:rsid w:val="00CD32A4"/>
    <w:rsid w:val="00CD36B2"/>
    <w:rsid w:val="00CD3A82"/>
    <w:rsid w:val="00CD4188"/>
    <w:rsid w:val="00CD4189"/>
    <w:rsid w:val="00CD49A3"/>
    <w:rsid w:val="00CD56C0"/>
    <w:rsid w:val="00CD5AF2"/>
    <w:rsid w:val="00CD5C97"/>
    <w:rsid w:val="00CD62C6"/>
    <w:rsid w:val="00CD6318"/>
    <w:rsid w:val="00CD68B8"/>
    <w:rsid w:val="00CD6B4C"/>
    <w:rsid w:val="00CD7495"/>
    <w:rsid w:val="00CD758C"/>
    <w:rsid w:val="00CD7B5C"/>
    <w:rsid w:val="00CE0068"/>
    <w:rsid w:val="00CE03E2"/>
    <w:rsid w:val="00CE07B8"/>
    <w:rsid w:val="00CE131B"/>
    <w:rsid w:val="00CE16DA"/>
    <w:rsid w:val="00CE1798"/>
    <w:rsid w:val="00CE2DEE"/>
    <w:rsid w:val="00CE3F14"/>
    <w:rsid w:val="00CE537A"/>
    <w:rsid w:val="00CE5D53"/>
    <w:rsid w:val="00CE6505"/>
    <w:rsid w:val="00CE6A7B"/>
    <w:rsid w:val="00CE706F"/>
    <w:rsid w:val="00CE7A36"/>
    <w:rsid w:val="00CE7B3A"/>
    <w:rsid w:val="00CF007D"/>
    <w:rsid w:val="00CF0123"/>
    <w:rsid w:val="00CF1538"/>
    <w:rsid w:val="00CF1B87"/>
    <w:rsid w:val="00CF23E1"/>
    <w:rsid w:val="00CF3A2A"/>
    <w:rsid w:val="00CF4EBF"/>
    <w:rsid w:val="00CF52AD"/>
    <w:rsid w:val="00CF78BF"/>
    <w:rsid w:val="00CF7D31"/>
    <w:rsid w:val="00D00081"/>
    <w:rsid w:val="00D00254"/>
    <w:rsid w:val="00D00598"/>
    <w:rsid w:val="00D0188E"/>
    <w:rsid w:val="00D02932"/>
    <w:rsid w:val="00D04278"/>
    <w:rsid w:val="00D044F1"/>
    <w:rsid w:val="00D046FC"/>
    <w:rsid w:val="00D05858"/>
    <w:rsid w:val="00D064CA"/>
    <w:rsid w:val="00D068DB"/>
    <w:rsid w:val="00D06DEE"/>
    <w:rsid w:val="00D0706B"/>
    <w:rsid w:val="00D07F87"/>
    <w:rsid w:val="00D07FD8"/>
    <w:rsid w:val="00D10766"/>
    <w:rsid w:val="00D108FE"/>
    <w:rsid w:val="00D12201"/>
    <w:rsid w:val="00D131C7"/>
    <w:rsid w:val="00D13BBB"/>
    <w:rsid w:val="00D13DA7"/>
    <w:rsid w:val="00D1404F"/>
    <w:rsid w:val="00D158D6"/>
    <w:rsid w:val="00D15EC2"/>
    <w:rsid w:val="00D2138B"/>
    <w:rsid w:val="00D22354"/>
    <w:rsid w:val="00D22C26"/>
    <w:rsid w:val="00D232B5"/>
    <w:rsid w:val="00D2355A"/>
    <w:rsid w:val="00D2439A"/>
    <w:rsid w:val="00D245AD"/>
    <w:rsid w:val="00D25EB1"/>
    <w:rsid w:val="00D27047"/>
    <w:rsid w:val="00D2758B"/>
    <w:rsid w:val="00D2762E"/>
    <w:rsid w:val="00D27886"/>
    <w:rsid w:val="00D305EC"/>
    <w:rsid w:val="00D30AD6"/>
    <w:rsid w:val="00D32A2D"/>
    <w:rsid w:val="00D330F9"/>
    <w:rsid w:val="00D332C7"/>
    <w:rsid w:val="00D33504"/>
    <w:rsid w:val="00D3464E"/>
    <w:rsid w:val="00D3498F"/>
    <w:rsid w:val="00D353CB"/>
    <w:rsid w:val="00D36364"/>
    <w:rsid w:val="00D3713E"/>
    <w:rsid w:val="00D37670"/>
    <w:rsid w:val="00D37D33"/>
    <w:rsid w:val="00D40304"/>
    <w:rsid w:val="00D40D5B"/>
    <w:rsid w:val="00D424B7"/>
    <w:rsid w:val="00D428DE"/>
    <w:rsid w:val="00D434E7"/>
    <w:rsid w:val="00D44389"/>
    <w:rsid w:val="00D4471B"/>
    <w:rsid w:val="00D44D9A"/>
    <w:rsid w:val="00D44E80"/>
    <w:rsid w:val="00D46275"/>
    <w:rsid w:val="00D466FF"/>
    <w:rsid w:val="00D46BDA"/>
    <w:rsid w:val="00D46F4A"/>
    <w:rsid w:val="00D4708E"/>
    <w:rsid w:val="00D47C6A"/>
    <w:rsid w:val="00D50035"/>
    <w:rsid w:val="00D512F8"/>
    <w:rsid w:val="00D52175"/>
    <w:rsid w:val="00D53365"/>
    <w:rsid w:val="00D53BCA"/>
    <w:rsid w:val="00D53ED1"/>
    <w:rsid w:val="00D54C16"/>
    <w:rsid w:val="00D55A5F"/>
    <w:rsid w:val="00D55FFE"/>
    <w:rsid w:val="00D56758"/>
    <w:rsid w:val="00D56929"/>
    <w:rsid w:val="00D57382"/>
    <w:rsid w:val="00D57A0B"/>
    <w:rsid w:val="00D617F7"/>
    <w:rsid w:val="00D63AB2"/>
    <w:rsid w:val="00D63F0B"/>
    <w:rsid w:val="00D66646"/>
    <w:rsid w:val="00D66EB0"/>
    <w:rsid w:val="00D6791A"/>
    <w:rsid w:val="00D67FB5"/>
    <w:rsid w:val="00D71DBB"/>
    <w:rsid w:val="00D72027"/>
    <w:rsid w:val="00D7230C"/>
    <w:rsid w:val="00D7277A"/>
    <w:rsid w:val="00D73364"/>
    <w:rsid w:val="00D73AC4"/>
    <w:rsid w:val="00D74037"/>
    <w:rsid w:val="00D774F6"/>
    <w:rsid w:val="00D77595"/>
    <w:rsid w:val="00D808B8"/>
    <w:rsid w:val="00D80A37"/>
    <w:rsid w:val="00D80B09"/>
    <w:rsid w:val="00D817CD"/>
    <w:rsid w:val="00D81C27"/>
    <w:rsid w:val="00D82177"/>
    <w:rsid w:val="00D8342C"/>
    <w:rsid w:val="00D838C0"/>
    <w:rsid w:val="00D8473F"/>
    <w:rsid w:val="00D84DED"/>
    <w:rsid w:val="00D84F81"/>
    <w:rsid w:val="00D855E8"/>
    <w:rsid w:val="00D858C7"/>
    <w:rsid w:val="00D87D66"/>
    <w:rsid w:val="00D91915"/>
    <w:rsid w:val="00D92120"/>
    <w:rsid w:val="00D922DB"/>
    <w:rsid w:val="00D9294A"/>
    <w:rsid w:val="00D92985"/>
    <w:rsid w:val="00D94665"/>
    <w:rsid w:val="00D94D4E"/>
    <w:rsid w:val="00D94D9A"/>
    <w:rsid w:val="00D95B8B"/>
    <w:rsid w:val="00D95DF5"/>
    <w:rsid w:val="00D9745E"/>
    <w:rsid w:val="00D976F3"/>
    <w:rsid w:val="00DA09BE"/>
    <w:rsid w:val="00DA0BE0"/>
    <w:rsid w:val="00DA0C9D"/>
    <w:rsid w:val="00DA1B37"/>
    <w:rsid w:val="00DA250A"/>
    <w:rsid w:val="00DA2B91"/>
    <w:rsid w:val="00DA321E"/>
    <w:rsid w:val="00DA32C8"/>
    <w:rsid w:val="00DA42A4"/>
    <w:rsid w:val="00DA43ED"/>
    <w:rsid w:val="00DA4A75"/>
    <w:rsid w:val="00DA4D88"/>
    <w:rsid w:val="00DA5668"/>
    <w:rsid w:val="00DA6020"/>
    <w:rsid w:val="00DA6ACA"/>
    <w:rsid w:val="00DA7E59"/>
    <w:rsid w:val="00DB0C41"/>
    <w:rsid w:val="00DB0E7F"/>
    <w:rsid w:val="00DB227F"/>
    <w:rsid w:val="00DB22D5"/>
    <w:rsid w:val="00DB2E07"/>
    <w:rsid w:val="00DB2F62"/>
    <w:rsid w:val="00DB3115"/>
    <w:rsid w:val="00DB3A3D"/>
    <w:rsid w:val="00DB4320"/>
    <w:rsid w:val="00DB4EED"/>
    <w:rsid w:val="00DB5F47"/>
    <w:rsid w:val="00DB6A03"/>
    <w:rsid w:val="00DB73C0"/>
    <w:rsid w:val="00DB7DCD"/>
    <w:rsid w:val="00DC01B3"/>
    <w:rsid w:val="00DC053F"/>
    <w:rsid w:val="00DC09F5"/>
    <w:rsid w:val="00DC1AB1"/>
    <w:rsid w:val="00DC2247"/>
    <w:rsid w:val="00DC29A0"/>
    <w:rsid w:val="00DC2F84"/>
    <w:rsid w:val="00DC3D98"/>
    <w:rsid w:val="00DC431A"/>
    <w:rsid w:val="00DC57CD"/>
    <w:rsid w:val="00DC5D6C"/>
    <w:rsid w:val="00DC6289"/>
    <w:rsid w:val="00DC676C"/>
    <w:rsid w:val="00DC68EB"/>
    <w:rsid w:val="00DC6AF5"/>
    <w:rsid w:val="00DC71D7"/>
    <w:rsid w:val="00DC72F3"/>
    <w:rsid w:val="00DC7BA1"/>
    <w:rsid w:val="00DC7E83"/>
    <w:rsid w:val="00DC7FA2"/>
    <w:rsid w:val="00DD066E"/>
    <w:rsid w:val="00DD12B6"/>
    <w:rsid w:val="00DD1387"/>
    <w:rsid w:val="00DD211F"/>
    <w:rsid w:val="00DD2223"/>
    <w:rsid w:val="00DD2398"/>
    <w:rsid w:val="00DD2F55"/>
    <w:rsid w:val="00DD3038"/>
    <w:rsid w:val="00DD3183"/>
    <w:rsid w:val="00DD345E"/>
    <w:rsid w:val="00DD4437"/>
    <w:rsid w:val="00DD4448"/>
    <w:rsid w:val="00DD487E"/>
    <w:rsid w:val="00DD5115"/>
    <w:rsid w:val="00DD513D"/>
    <w:rsid w:val="00DD5532"/>
    <w:rsid w:val="00DD5CEB"/>
    <w:rsid w:val="00DD66A0"/>
    <w:rsid w:val="00DD6E86"/>
    <w:rsid w:val="00DD758D"/>
    <w:rsid w:val="00DD76E7"/>
    <w:rsid w:val="00DE03FF"/>
    <w:rsid w:val="00DE154E"/>
    <w:rsid w:val="00DE1745"/>
    <w:rsid w:val="00DE1ACF"/>
    <w:rsid w:val="00DE1E09"/>
    <w:rsid w:val="00DE2CC7"/>
    <w:rsid w:val="00DE2D3D"/>
    <w:rsid w:val="00DE56DD"/>
    <w:rsid w:val="00DE5994"/>
    <w:rsid w:val="00DE6B75"/>
    <w:rsid w:val="00DE7695"/>
    <w:rsid w:val="00DE7B6A"/>
    <w:rsid w:val="00DE7C0D"/>
    <w:rsid w:val="00DF01A2"/>
    <w:rsid w:val="00DF0D49"/>
    <w:rsid w:val="00DF0E70"/>
    <w:rsid w:val="00DF0F43"/>
    <w:rsid w:val="00DF1CA5"/>
    <w:rsid w:val="00DF235F"/>
    <w:rsid w:val="00DF4225"/>
    <w:rsid w:val="00DF4FA6"/>
    <w:rsid w:val="00DF58E9"/>
    <w:rsid w:val="00DF5FF7"/>
    <w:rsid w:val="00E00096"/>
    <w:rsid w:val="00E0082B"/>
    <w:rsid w:val="00E009D0"/>
    <w:rsid w:val="00E01149"/>
    <w:rsid w:val="00E01339"/>
    <w:rsid w:val="00E03552"/>
    <w:rsid w:val="00E036E6"/>
    <w:rsid w:val="00E05DDE"/>
    <w:rsid w:val="00E05E99"/>
    <w:rsid w:val="00E067CF"/>
    <w:rsid w:val="00E06993"/>
    <w:rsid w:val="00E06EE4"/>
    <w:rsid w:val="00E07096"/>
    <w:rsid w:val="00E1005D"/>
    <w:rsid w:val="00E11735"/>
    <w:rsid w:val="00E119B1"/>
    <w:rsid w:val="00E127E0"/>
    <w:rsid w:val="00E138E4"/>
    <w:rsid w:val="00E13B1C"/>
    <w:rsid w:val="00E147C0"/>
    <w:rsid w:val="00E14B74"/>
    <w:rsid w:val="00E1516D"/>
    <w:rsid w:val="00E15B2C"/>
    <w:rsid w:val="00E15BDF"/>
    <w:rsid w:val="00E1660D"/>
    <w:rsid w:val="00E1724A"/>
    <w:rsid w:val="00E175AD"/>
    <w:rsid w:val="00E20715"/>
    <w:rsid w:val="00E20C83"/>
    <w:rsid w:val="00E21C88"/>
    <w:rsid w:val="00E228BE"/>
    <w:rsid w:val="00E22B66"/>
    <w:rsid w:val="00E23594"/>
    <w:rsid w:val="00E24431"/>
    <w:rsid w:val="00E248CA"/>
    <w:rsid w:val="00E25483"/>
    <w:rsid w:val="00E25687"/>
    <w:rsid w:val="00E25FD8"/>
    <w:rsid w:val="00E2633F"/>
    <w:rsid w:val="00E26911"/>
    <w:rsid w:val="00E2738E"/>
    <w:rsid w:val="00E273C0"/>
    <w:rsid w:val="00E27B62"/>
    <w:rsid w:val="00E27DC7"/>
    <w:rsid w:val="00E30634"/>
    <w:rsid w:val="00E313E9"/>
    <w:rsid w:val="00E314CB"/>
    <w:rsid w:val="00E31BA9"/>
    <w:rsid w:val="00E32003"/>
    <w:rsid w:val="00E32442"/>
    <w:rsid w:val="00E332AC"/>
    <w:rsid w:val="00E3387B"/>
    <w:rsid w:val="00E338A7"/>
    <w:rsid w:val="00E33D2A"/>
    <w:rsid w:val="00E3496F"/>
    <w:rsid w:val="00E3502D"/>
    <w:rsid w:val="00E35216"/>
    <w:rsid w:val="00E370DC"/>
    <w:rsid w:val="00E375E5"/>
    <w:rsid w:val="00E37676"/>
    <w:rsid w:val="00E376E8"/>
    <w:rsid w:val="00E40BAB"/>
    <w:rsid w:val="00E41043"/>
    <w:rsid w:val="00E41461"/>
    <w:rsid w:val="00E41999"/>
    <w:rsid w:val="00E4295E"/>
    <w:rsid w:val="00E43859"/>
    <w:rsid w:val="00E438E2"/>
    <w:rsid w:val="00E43B3E"/>
    <w:rsid w:val="00E43F32"/>
    <w:rsid w:val="00E443DF"/>
    <w:rsid w:val="00E44A6C"/>
    <w:rsid w:val="00E45A74"/>
    <w:rsid w:val="00E45D10"/>
    <w:rsid w:val="00E4639B"/>
    <w:rsid w:val="00E47936"/>
    <w:rsid w:val="00E47C7E"/>
    <w:rsid w:val="00E50BB9"/>
    <w:rsid w:val="00E5130D"/>
    <w:rsid w:val="00E51B93"/>
    <w:rsid w:val="00E52375"/>
    <w:rsid w:val="00E53A56"/>
    <w:rsid w:val="00E53C9A"/>
    <w:rsid w:val="00E53F95"/>
    <w:rsid w:val="00E5450E"/>
    <w:rsid w:val="00E55DC0"/>
    <w:rsid w:val="00E56D46"/>
    <w:rsid w:val="00E56EA9"/>
    <w:rsid w:val="00E57774"/>
    <w:rsid w:val="00E57D69"/>
    <w:rsid w:val="00E6075A"/>
    <w:rsid w:val="00E621BB"/>
    <w:rsid w:val="00E634D9"/>
    <w:rsid w:val="00E636A1"/>
    <w:rsid w:val="00E63C12"/>
    <w:rsid w:val="00E64BCF"/>
    <w:rsid w:val="00E65954"/>
    <w:rsid w:val="00E65FC3"/>
    <w:rsid w:val="00E66C26"/>
    <w:rsid w:val="00E672E1"/>
    <w:rsid w:val="00E703E8"/>
    <w:rsid w:val="00E70FB0"/>
    <w:rsid w:val="00E71257"/>
    <w:rsid w:val="00E71606"/>
    <w:rsid w:val="00E73B39"/>
    <w:rsid w:val="00E745B0"/>
    <w:rsid w:val="00E74A3E"/>
    <w:rsid w:val="00E74EEF"/>
    <w:rsid w:val="00E75672"/>
    <w:rsid w:val="00E75710"/>
    <w:rsid w:val="00E76A4B"/>
    <w:rsid w:val="00E76D33"/>
    <w:rsid w:val="00E777EE"/>
    <w:rsid w:val="00E77802"/>
    <w:rsid w:val="00E82A3D"/>
    <w:rsid w:val="00E82EF9"/>
    <w:rsid w:val="00E837DE"/>
    <w:rsid w:val="00E84277"/>
    <w:rsid w:val="00E847ED"/>
    <w:rsid w:val="00E84A8E"/>
    <w:rsid w:val="00E85920"/>
    <w:rsid w:val="00E85D7D"/>
    <w:rsid w:val="00E907A5"/>
    <w:rsid w:val="00E910D5"/>
    <w:rsid w:val="00E9363B"/>
    <w:rsid w:val="00E936B9"/>
    <w:rsid w:val="00E93801"/>
    <w:rsid w:val="00E94857"/>
    <w:rsid w:val="00E95519"/>
    <w:rsid w:val="00E95C88"/>
    <w:rsid w:val="00E9648C"/>
    <w:rsid w:val="00E977E2"/>
    <w:rsid w:val="00EA0C40"/>
    <w:rsid w:val="00EA184E"/>
    <w:rsid w:val="00EA1A9F"/>
    <w:rsid w:val="00EA202B"/>
    <w:rsid w:val="00EA2358"/>
    <w:rsid w:val="00EA27EB"/>
    <w:rsid w:val="00EA2BB1"/>
    <w:rsid w:val="00EA3224"/>
    <w:rsid w:val="00EA35D8"/>
    <w:rsid w:val="00EA3882"/>
    <w:rsid w:val="00EA3D25"/>
    <w:rsid w:val="00EA3ED9"/>
    <w:rsid w:val="00EA4004"/>
    <w:rsid w:val="00EA47EB"/>
    <w:rsid w:val="00EA4AB0"/>
    <w:rsid w:val="00EA553F"/>
    <w:rsid w:val="00EA563E"/>
    <w:rsid w:val="00EA5F3B"/>
    <w:rsid w:val="00EA5F84"/>
    <w:rsid w:val="00EA6082"/>
    <w:rsid w:val="00EA6AAD"/>
    <w:rsid w:val="00EA7C75"/>
    <w:rsid w:val="00EB049C"/>
    <w:rsid w:val="00EB0A2D"/>
    <w:rsid w:val="00EB10A2"/>
    <w:rsid w:val="00EB111D"/>
    <w:rsid w:val="00EB137E"/>
    <w:rsid w:val="00EB1A63"/>
    <w:rsid w:val="00EB239C"/>
    <w:rsid w:val="00EB6441"/>
    <w:rsid w:val="00EB6907"/>
    <w:rsid w:val="00EB6B7F"/>
    <w:rsid w:val="00EB7C47"/>
    <w:rsid w:val="00EC02CD"/>
    <w:rsid w:val="00EC10BF"/>
    <w:rsid w:val="00EC1D83"/>
    <w:rsid w:val="00EC3753"/>
    <w:rsid w:val="00EC3A7D"/>
    <w:rsid w:val="00EC3AE9"/>
    <w:rsid w:val="00EC3C7F"/>
    <w:rsid w:val="00EC56DD"/>
    <w:rsid w:val="00EC5FFA"/>
    <w:rsid w:val="00EC6050"/>
    <w:rsid w:val="00EC6E8C"/>
    <w:rsid w:val="00EC754A"/>
    <w:rsid w:val="00ED037B"/>
    <w:rsid w:val="00ED04F0"/>
    <w:rsid w:val="00ED0940"/>
    <w:rsid w:val="00ED12DF"/>
    <w:rsid w:val="00ED1579"/>
    <w:rsid w:val="00ED2CFD"/>
    <w:rsid w:val="00ED2E2E"/>
    <w:rsid w:val="00ED30AE"/>
    <w:rsid w:val="00ED32F8"/>
    <w:rsid w:val="00ED3992"/>
    <w:rsid w:val="00ED4898"/>
    <w:rsid w:val="00ED4E61"/>
    <w:rsid w:val="00ED626E"/>
    <w:rsid w:val="00ED780D"/>
    <w:rsid w:val="00ED78C3"/>
    <w:rsid w:val="00ED7B9B"/>
    <w:rsid w:val="00ED7CD4"/>
    <w:rsid w:val="00EE060D"/>
    <w:rsid w:val="00EE0CD9"/>
    <w:rsid w:val="00EE14AE"/>
    <w:rsid w:val="00EE15AD"/>
    <w:rsid w:val="00EE1A74"/>
    <w:rsid w:val="00EE1E11"/>
    <w:rsid w:val="00EE217F"/>
    <w:rsid w:val="00EE2C07"/>
    <w:rsid w:val="00EE35CF"/>
    <w:rsid w:val="00EE3E19"/>
    <w:rsid w:val="00EE4830"/>
    <w:rsid w:val="00EE4A10"/>
    <w:rsid w:val="00EE4F2E"/>
    <w:rsid w:val="00EE50B9"/>
    <w:rsid w:val="00EE5599"/>
    <w:rsid w:val="00EE5A5D"/>
    <w:rsid w:val="00EE7190"/>
    <w:rsid w:val="00EE71B4"/>
    <w:rsid w:val="00EE7497"/>
    <w:rsid w:val="00EF006F"/>
    <w:rsid w:val="00EF0A64"/>
    <w:rsid w:val="00EF1838"/>
    <w:rsid w:val="00EF3246"/>
    <w:rsid w:val="00EF3FE1"/>
    <w:rsid w:val="00EF4949"/>
    <w:rsid w:val="00EF579A"/>
    <w:rsid w:val="00EF5F23"/>
    <w:rsid w:val="00EF6119"/>
    <w:rsid w:val="00EF6124"/>
    <w:rsid w:val="00EF617E"/>
    <w:rsid w:val="00EF6C2F"/>
    <w:rsid w:val="00EF7979"/>
    <w:rsid w:val="00F00363"/>
    <w:rsid w:val="00F00E7F"/>
    <w:rsid w:val="00F01E89"/>
    <w:rsid w:val="00F03054"/>
    <w:rsid w:val="00F035F8"/>
    <w:rsid w:val="00F05196"/>
    <w:rsid w:val="00F059E7"/>
    <w:rsid w:val="00F07A7C"/>
    <w:rsid w:val="00F07D01"/>
    <w:rsid w:val="00F10924"/>
    <w:rsid w:val="00F1113E"/>
    <w:rsid w:val="00F11CF7"/>
    <w:rsid w:val="00F11E61"/>
    <w:rsid w:val="00F125E0"/>
    <w:rsid w:val="00F1288E"/>
    <w:rsid w:val="00F12BA2"/>
    <w:rsid w:val="00F1396F"/>
    <w:rsid w:val="00F13CDC"/>
    <w:rsid w:val="00F14CEE"/>
    <w:rsid w:val="00F15A7E"/>
    <w:rsid w:val="00F1611E"/>
    <w:rsid w:val="00F16744"/>
    <w:rsid w:val="00F172D2"/>
    <w:rsid w:val="00F1735D"/>
    <w:rsid w:val="00F17971"/>
    <w:rsid w:val="00F17CE8"/>
    <w:rsid w:val="00F2003D"/>
    <w:rsid w:val="00F20BD7"/>
    <w:rsid w:val="00F21002"/>
    <w:rsid w:val="00F2218B"/>
    <w:rsid w:val="00F22971"/>
    <w:rsid w:val="00F22E79"/>
    <w:rsid w:val="00F23416"/>
    <w:rsid w:val="00F23A81"/>
    <w:rsid w:val="00F243B4"/>
    <w:rsid w:val="00F243F5"/>
    <w:rsid w:val="00F25D06"/>
    <w:rsid w:val="00F26FF9"/>
    <w:rsid w:val="00F277A3"/>
    <w:rsid w:val="00F30E82"/>
    <w:rsid w:val="00F314DC"/>
    <w:rsid w:val="00F317C1"/>
    <w:rsid w:val="00F33A73"/>
    <w:rsid w:val="00F34052"/>
    <w:rsid w:val="00F3449D"/>
    <w:rsid w:val="00F3485E"/>
    <w:rsid w:val="00F3514A"/>
    <w:rsid w:val="00F35413"/>
    <w:rsid w:val="00F366F0"/>
    <w:rsid w:val="00F37E70"/>
    <w:rsid w:val="00F4026E"/>
    <w:rsid w:val="00F40822"/>
    <w:rsid w:val="00F41F63"/>
    <w:rsid w:val="00F429FC"/>
    <w:rsid w:val="00F43F65"/>
    <w:rsid w:val="00F444BA"/>
    <w:rsid w:val="00F449FF"/>
    <w:rsid w:val="00F44E6B"/>
    <w:rsid w:val="00F466D4"/>
    <w:rsid w:val="00F469BF"/>
    <w:rsid w:val="00F4721F"/>
    <w:rsid w:val="00F51C1B"/>
    <w:rsid w:val="00F52C4E"/>
    <w:rsid w:val="00F53759"/>
    <w:rsid w:val="00F54B24"/>
    <w:rsid w:val="00F56DB5"/>
    <w:rsid w:val="00F60278"/>
    <w:rsid w:val="00F61295"/>
    <w:rsid w:val="00F61439"/>
    <w:rsid w:val="00F617BC"/>
    <w:rsid w:val="00F622C6"/>
    <w:rsid w:val="00F62845"/>
    <w:rsid w:val="00F62B13"/>
    <w:rsid w:val="00F638C1"/>
    <w:rsid w:val="00F64ED7"/>
    <w:rsid w:val="00F6552F"/>
    <w:rsid w:val="00F668F9"/>
    <w:rsid w:val="00F66EE6"/>
    <w:rsid w:val="00F67B20"/>
    <w:rsid w:val="00F67CBB"/>
    <w:rsid w:val="00F71B87"/>
    <w:rsid w:val="00F724E5"/>
    <w:rsid w:val="00F725BD"/>
    <w:rsid w:val="00F74332"/>
    <w:rsid w:val="00F74C57"/>
    <w:rsid w:val="00F74CA1"/>
    <w:rsid w:val="00F75634"/>
    <w:rsid w:val="00F778D6"/>
    <w:rsid w:val="00F77D9D"/>
    <w:rsid w:val="00F815DB"/>
    <w:rsid w:val="00F81D55"/>
    <w:rsid w:val="00F81E20"/>
    <w:rsid w:val="00F83079"/>
    <w:rsid w:val="00F83A98"/>
    <w:rsid w:val="00F842C8"/>
    <w:rsid w:val="00F85EA9"/>
    <w:rsid w:val="00F869AB"/>
    <w:rsid w:val="00F86A5A"/>
    <w:rsid w:val="00F86B4B"/>
    <w:rsid w:val="00F8700C"/>
    <w:rsid w:val="00F87C6A"/>
    <w:rsid w:val="00F901DA"/>
    <w:rsid w:val="00F90C74"/>
    <w:rsid w:val="00F91504"/>
    <w:rsid w:val="00F9201E"/>
    <w:rsid w:val="00F92B74"/>
    <w:rsid w:val="00F94214"/>
    <w:rsid w:val="00F946D7"/>
    <w:rsid w:val="00F949E8"/>
    <w:rsid w:val="00F94FCE"/>
    <w:rsid w:val="00F96F39"/>
    <w:rsid w:val="00F97282"/>
    <w:rsid w:val="00F97E90"/>
    <w:rsid w:val="00FA2CA1"/>
    <w:rsid w:val="00FA6753"/>
    <w:rsid w:val="00FA6A85"/>
    <w:rsid w:val="00FB2A9D"/>
    <w:rsid w:val="00FB3125"/>
    <w:rsid w:val="00FB32A5"/>
    <w:rsid w:val="00FB35A6"/>
    <w:rsid w:val="00FB35F7"/>
    <w:rsid w:val="00FB375B"/>
    <w:rsid w:val="00FB40A1"/>
    <w:rsid w:val="00FB4FB2"/>
    <w:rsid w:val="00FB51CD"/>
    <w:rsid w:val="00FB584A"/>
    <w:rsid w:val="00FB659E"/>
    <w:rsid w:val="00FB6706"/>
    <w:rsid w:val="00FB6A8E"/>
    <w:rsid w:val="00FB7E51"/>
    <w:rsid w:val="00FC1358"/>
    <w:rsid w:val="00FC1408"/>
    <w:rsid w:val="00FC1783"/>
    <w:rsid w:val="00FC270E"/>
    <w:rsid w:val="00FC2823"/>
    <w:rsid w:val="00FC2AFB"/>
    <w:rsid w:val="00FC47EF"/>
    <w:rsid w:val="00FC48E5"/>
    <w:rsid w:val="00FC4A97"/>
    <w:rsid w:val="00FC58E5"/>
    <w:rsid w:val="00FC5E63"/>
    <w:rsid w:val="00FC61E4"/>
    <w:rsid w:val="00FC73FA"/>
    <w:rsid w:val="00FD03C4"/>
    <w:rsid w:val="00FD07E2"/>
    <w:rsid w:val="00FD2476"/>
    <w:rsid w:val="00FD31DA"/>
    <w:rsid w:val="00FD33EB"/>
    <w:rsid w:val="00FD356F"/>
    <w:rsid w:val="00FD41B3"/>
    <w:rsid w:val="00FD4B02"/>
    <w:rsid w:val="00FD521B"/>
    <w:rsid w:val="00FD523C"/>
    <w:rsid w:val="00FD5EE9"/>
    <w:rsid w:val="00FD5F9D"/>
    <w:rsid w:val="00FD6784"/>
    <w:rsid w:val="00FD7255"/>
    <w:rsid w:val="00FD7661"/>
    <w:rsid w:val="00FD7E0F"/>
    <w:rsid w:val="00FD7E1F"/>
    <w:rsid w:val="00FD7F68"/>
    <w:rsid w:val="00FE150B"/>
    <w:rsid w:val="00FE27B6"/>
    <w:rsid w:val="00FE2D28"/>
    <w:rsid w:val="00FE40F9"/>
    <w:rsid w:val="00FE46C7"/>
    <w:rsid w:val="00FE4C56"/>
    <w:rsid w:val="00FE4D7C"/>
    <w:rsid w:val="00FE4E07"/>
    <w:rsid w:val="00FE5116"/>
    <w:rsid w:val="00FE52DA"/>
    <w:rsid w:val="00FE5685"/>
    <w:rsid w:val="00FE7441"/>
    <w:rsid w:val="00FF1FF2"/>
    <w:rsid w:val="00FF2B36"/>
    <w:rsid w:val="00FF2D3E"/>
    <w:rsid w:val="00FF30C1"/>
    <w:rsid w:val="00FF3EFE"/>
    <w:rsid w:val="00FF440F"/>
    <w:rsid w:val="00FF69FA"/>
    <w:rsid w:val="01BE1254"/>
    <w:rsid w:val="01C87529"/>
    <w:rsid w:val="02063757"/>
    <w:rsid w:val="0236CDF7"/>
    <w:rsid w:val="02446780"/>
    <w:rsid w:val="02475F9D"/>
    <w:rsid w:val="027BB958"/>
    <w:rsid w:val="02B90B58"/>
    <w:rsid w:val="02C34970"/>
    <w:rsid w:val="02CCE3AD"/>
    <w:rsid w:val="02E4C970"/>
    <w:rsid w:val="02F9881B"/>
    <w:rsid w:val="0323E217"/>
    <w:rsid w:val="035522B9"/>
    <w:rsid w:val="0356CE7B"/>
    <w:rsid w:val="035D268B"/>
    <w:rsid w:val="0364BD70"/>
    <w:rsid w:val="036EEA76"/>
    <w:rsid w:val="03D4C531"/>
    <w:rsid w:val="03D4FA33"/>
    <w:rsid w:val="03D80E72"/>
    <w:rsid w:val="042C9247"/>
    <w:rsid w:val="044F10EC"/>
    <w:rsid w:val="046FF3D5"/>
    <w:rsid w:val="04704785"/>
    <w:rsid w:val="048ED74F"/>
    <w:rsid w:val="04E5E8C8"/>
    <w:rsid w:val="05214930"/>
    <w:rsid w:val="0534D973"/>
    <w:rsid w:val="05479D97"/>
    <w:rsid w:val="05876FD8"/>
    <w:rsid w:val="05B790DC"/>
    <w:rsid w:val="05C9A10B"/>
    <w:rsid w:val="05D92132"/>
    <w:rsid w:val="063E71B7"/>
    <w:rsid w:val="065C2FB7"/>
    <w:rsid w:val="0665FB00"/>
    <w:rsid w:val="06DC45E0"/>
    <w:rsid w:val="0716CABF"/>
    <w:rsid w:val="073D736A"/>
    <w:rsid w:val="074DA908"/>
    <w:rsid w:val="076932A0"/>
    <w:rsid w:val="076BABB7"/>
    <w:rsid w:val="07706C10"/>
    <w:rsid w:val="079F290A"/>
    <w:rsid w:val="07A170F0"/>
    <w:rsid w:val="07A3CF92"/>
    <w:rsid w:val="07B6334E"/>
    <w:rsid w:val="087D4D9F"/>
    <w:rsid w:val="0880B980"/>
    <w:rsid w:val="08DE5B6D"/>
    <w:rsid w:val="08E1A3B7"/>
    <w:rsid w:val="091379E7"/>
    <w:rsid w:val="09607B4C"/>
    <w:rsid w:val="0974684F"/>
    <w:rsid w:val="097B4072"/>
    <w:rsid w:val="099CE113"/>
    <w:rsid w:val="09AFE655"/>
    <w:rsid w:val="09E2456E"/>
    <w:rsid w:val="09E3B688"/>
    <w:rsid w:val="09F4BA53"/>
    <w:rsid w:val="09F5CE78"/>
    <w:rsid w:val="0A05F52A"/>
    <w:rsid w:val="0A13FFDC"/>
    <w:rsid w:val="0A1B4174"/>
    <w:rsid w:val="0A2D1DF5"/>
    <w:rsid w:val="0A453210"/>
    <w:rsid w:val="0A4B5AC1"/>
    <w:rsid w:val="0A5163FB"/>
    <w:rsid w:val="0A543215"/>
    <w:rsid w:val="0A58B023"/>
    <w:rsid w:val="0AABC796"/>
    <w:rsid w:val="0AC11E1F"/>
    <w:rsid w:val="0AEA1B61"/>
    <w:rsid w:val="0AF6B05B"/>
    <w:rsid w:val="0B11E2DA"/>
    <w:rsid w:val="0B2465E2"/>
    <w:rsid w:val="0B374B19"/>
    <w:rsid w:val="0B4BA5FD"/>
    <w:rsid w:val="0B67ED88"/>
    <w:rsid w:val="0BA1C58B"/>
    <w:rsid w:val="0BC2D9ED"/>
    <w:rsid w:val="0C175A4B"/>
    <w:rsid w:val="0C324ADA"/>
    <w:rsid w:val="0C48E712"/>
    <w:rsid w:val="0C4F5286"/>
    <w:rsid w:val="0C5A9467"/>
    <w:rsid w:val="0C5FE759"/>
    <w:rsid w:val="0C8DFC09"/>
    <w:rsid w:val="0CA7923D"/>
    <w:rsid w:val="0CC752A0"/>
    <w:rsid w:val="0CCD727B"/>
    <w:rsid w:val="0CFE3E3A"/>
    <w:rsid w:val="0D315207"/>
    <w:rsid w:val="0D496332"/>
    <w:rsid w:val="0D620117"/>
    <w:rsid w:val="0DB947E8"/>
    <w:rsid w:val="0DBA4C30"/>
    <w:rsid w:val="0DC64FC6"/>
    <w:rsid w:val="0DFCFEC6"/>
    <w:rsid w:val="0DFE1E5D"/>
    <w:rsid w:val="0E0BDAF1"/>
    <w:rsid w:val="0E17F7BC"/>
    <w:rsid w:val="0E18CA11"/>
    <w:rsid w:val="0E232607"/>
    <w:rsid w:val="0E4467C6"/>
    <w:rsid w:val="0E48C1B8"/>
    <w:rsid w:val="0E5D6B00"/>
    <w:rsid w:val="0E6942DC"/>
    <w:rsid w:val="0E832DCF"/>
    <w:rsid w:val="0F22E841"/>
    <w:rsid w:val="0FC7D703"/>
    <w:rsid w:val="0FD32193"/>
    <w:rsid w:val="1023FB43"/>
    <w:rsid w:val="1052C100"/>
    <w:rsid w:val="1057DBBF"/>
    <w:rsid w:val="10D47D1B"/>
    <w:rsid w:val="10F43BF7"/>
    <w:rsid w:val="112303FF"/>
    <w:rsid w:val="115C54DC"/>
    <w:rsid w:val="11648D98"/>
    <w:rsid w:val="119CB2EB"/>
    <w:rsid w:val="11C6F5C4"/>
    <w:rsid w:val="11FFCC38"/>
    <w:rsid w:val="120CF842"/>
    <w:rsid w:val="1213A258"/>
    <w:rsid w:val="121B5714"/>
    <w:rsid w:val="126406B3"/>
    <w:rsid w:val="12E68239"/>
    <w:rsid w:val="12ED1CBC"/>
    <w:rsid w:val="13109748"/>
    <w:rsid w:val="13A8C8A3"/>
    <w:rsid w:val="13C037F1"/>
    <w:rsid w:val="13E80FD5"/>
    <w:rsid w:val="140090BD"/>
    <w:rsid w:val="14177988"/>
    <w:rsid w:val="144237B7"/>
    <w:rsid w:val="1469CF13"/>
    <w:rsid w:val="1476F6C6"/>
    <w:rsid w:val="147EB2E2"/>
    <w:rsid w:val="151D03A9"/>
    <w:rsid w:val="154E859C"/>
    <w:rsid w:val="15526657"/>
    <w:rsid w:val="156F4B54"/>
    <w:rsid w:val="157C09DA"/>
    <w:rsid w:val="15D06482"/>
    <w:rsid w:val="15DD102A"/>
    <w:rsid w:val="1602ED30"/>
    <w:rsid w:val="16147220"/>
    <w:rsid w:val="168171D3"/>
    <w:rsid w:val="16F982E9"/>
    <w:rsid w:val="17270623"/>
    <w:rsid w:val="176E1DC4"/>
    <w:rsid w:val="1776C560"/>
    <w:rsid w:val="177ADFF4"/>
    <w:rsid w:val="17910829"/>
    <w:rsid w:val="1791DF80"/>
    <w:rsid w:val="17BDBC11"/>
    <w:rsid w:val="17D1FF7F"/>
    <w:rsid w:val="17E4086B"/>
    <w:rsid w:val="17E97D40"/>
    <w:rsid w:val="17FEFB31"/>
    <w:rsid w:val="185DD2E5"/>
    <w:rsid w:val="187C39C6"/>
    <w:rsid w:val="188334E3"/>
    <w:rsid w:val="18A74C7A"/>
    <w:rsid w:val="18AC343C"/>
    <w:rsid w:val="18AE5F5F"/>
    <w:rsid w:val="18D40E0A"/>
    <w:rsid w:val="18E7AFCD"/>
    <w:rsid w:val="18FF2063"/>
    <w:rsid w:val="1903E815"/>
    <w:rsid w:val="19188DC8"/>
    <w:rsid w:val="192B8DC3"/>
    <w:rsid w:val="192E6A37"/>
    <w:rsid w:val="195590EC"/>
    <w:rsid w:val="19597C0C"/>
    <w:rsid w:val="1962D0AF"/>
    <w:rsid w:val="1988A3F9"/>
    <w:rsid w:val="19AC9601"/>
    <w:rsid w:val="19EADF02"/>
    <w:rsid w:val="19FA6176"/>
    <w:rsid w:val="1A3C95DE"/>
    <w:rsid w:val="1A5897B1"/>
    <w:rsid w:val="1AA6C7D0"/>
    <w:rsid w:val="1B09E4FC"/>
    <w:rsid w:val="1B33E7B3"/>
    <w:rsid w:val="1B4F8F4E"/>
    <w:rsid w:val="1B56C2C4"/>
    <w:rsid w:val="1BBB6F8B"/>
    <w:rsid w:val="1BC40C13"/>
    <w:rsid w:val="1BCCAE31"/>
    <w:rsid w:val="1BD22301"/>
    <w:rsid w:val="1C3C520D"/>
    <w:rsid w:val="1C54E6C6"/>
    <w:rsid w:val="1C5B1A48"/>
    <w:rsid w:val="1C953F88"/>
    <w:rsid w:val="1CB7A938"/>
    <w:rsid w:val="1D174644"/>
    <w:rsid w:val="1D3EE249"/>
    <w:rsid w:val="1D983A76"/>
    <w:rsid w:val="1D9E719B"/>
    <w:rsid w:val="1DA7160D"/>
    <w:rsid w:val="1DC5FAE4"/>
    <w:rsid w:val="1E01BACC"/>
    <w:rsid w:val="1E2367B3"/>
    <w:rsid w:val="1E7F5B23"/>
    <w:rsid w:val="1E9D734E"/>
    <w:rsid w:val="1EAF03E6"/>
    <w:rsid w:val="1ECA891B"/>
    <w:rsid w:val="1EE115E3"/>
    <w:rsid w:val="1F1614F7"/>
    <w:rsid w:val="1F44B443"/>
    <w:rsid w:val="1F97B11D"/>
    <w:rsid w:val="203BBF4A"/>
    <w:rsid w:val="205FFFD7"/>
    <w:rsid w:val="2062D8FF"/>
    <w:rsid w:val="208203DC"/>
    <w:rsid w:val="20BD5558"/>
    <w:rsid w:val="20D361DF"/>
    <w:rsid w:val="20ECF466"/>
    <w:rsid w:val="20F7EB90"/>
    <w:rsid w:val="210B81C6"/>
    <w:rsid w:val="2119B028"/>
    <w:rsid w:val="213DF9F2"/>
    <w:rsid w:val="215B4BBB"/>
    <w:rsid w:val="21F1078A"/>
    <w:rsid w:val="2204B133"/>
    <w:rsid w:val="2204B52B"/>
    <w:rsid w:val="2246A974"/>
    <w:rsid w:val="225A2F73"/>
    <w:rsid w:val="227FB13B"/>
    <w:rsid w:val="232C4573"/>
    <w:rsid w:val="23374097"/>
    <w:rsid w:val="2342BB3F"/>
    <w:rsid w:val="2360ECDD"/>
    <w:rsid w:val="2379445D"/>
    <w:rsid w:val="238AC98F"/>
    <w:rsid w:val="23A5B536"/>
    <w:rsid w:val="23B348C0"/>
    <w:rsid w:val="23F068F6"/>
    <w:rsid w:val="2469E43F"/>
    <w:rsid w:val="24877FA7"/>
    <w:rsid w:val="24E61DF0"/>
    <w:rsid w:val="251B9A8E"/>
    <w:rsid w:val="259CDCB6"/>
    <w:rsid w:val="25B2F527"/>
    <w:rsid w:val="25FC1BCD"/>
    <w:rsid w:val="26056FF3"/>
    <w:rsid w:val="26396631"/>
    <w:rsid w:val="2640891A"/>
    <w:rsid w:val="266010CA"/>
    <w:rsid w:val="267471F3"/>
    <w:rsid w:val="2695176F"/>
    <w:rsid w:val="26CF8C20"/>
    <w:rsid w:val="26F8E3B6"/>
    <w:rsid w:val="2789E9B8"/>
    <w:rsid w:val="27BF1A75"/>
    <w:rsid w:val="27C3FBBB"/>
    <w:rsid w:val="27DD2418"/>
    <w:rsid w:val="27EA5022"/>
    <w:rsid w:val="2804A1A4"/>
    <w:rsid w:val="2809E34A"/>
    <w:rsid w:val="282A63BD"/>
    <w:rsid w:val="28569D9B"/>
    <w:rsid w:val="285BFB95"/>
    <w:rsid w:val="2868B784"/>
    <w:rsid w:val="2878B174"/>
    <w:rsid w:val="2882D19D"/>
    <w:rsid w:val="28A1DD46"/>
    <w:rsid w:val="28D63D79"/>
    <w:rsid w:val="290C745A"/>
    <w:rsid w:val="29839267"/>
    <w:rsid w:val="2998B2DE"/>
    <w:rsid w:val="29C14DB9"/>
    <w:rsid w:val="2A360FFD"/>
    <w:rsid w:val="2A37BD06"/>
    <w:rsid w:val="2A3F4BF8"/>
    <w:rsid w:val="2A65582E"/>
    <w:rsid w:val="2A8298AD"/>
    <w:rsid w:val="2A9741FC"/>
    <w:rsid w:val="2AA1AFE9"/>
    <w:rsid w:val="2AA6FB83"/>
    <w:rsid w:val="2AB3CFDE"/>
    <w:rsid w:val="2ACE782D"/>
    <w:rsid w:val="2AE12A51"/>
    <w:rsid w:val="2AE291DA"/>
    <w:rsid w:val="2AEF46EC"/>
    <w:rsid w:val="2AFF9A71"/>
    <w:rsid w:val="2B0978C5"/>
    <w:rsid w:val="2B2BE40F"/>
    <w:rsid w:val="2B428696"/>
    <w:rsid w:val="2B5EA057"/>
    <w:rsid w:val="2B7A2514"/>
    <w:rsid w:val="2B86D337"/>
    <w:rsid w:val="2B96C5A1"/>
    <w:rsid w:val="2BA830EC"/>
    <w:rsid w:val="2BD89209"/>
    <w:rsid w:val="2C11DC62"/>
    <w:rsid w:val="2C4EDE82"/>
    <w:rsid w:val="2C774518"/>
    <w:rsid w:val="2C7E623B"/>
    <w:rsid w:val="2C976CDE"/>
    <w:rsid w:val="2CC7549E"/>
    <w:rsid w:val="2CD8DA83"/>
    <w:rsid w:val="2CE8495C"/>
    <w:rsid w:val="2D44C439"/>
    <w:rsid w:val="2D4D7799"/>
    <w:rsid w:val="2DC1C770"/>
    <w:rsid w:val="2DCF74DD"/>
    <w:rsid w:val="2E0819E3"/>
    <w:rsid w:val="2E406949"/>
    <w:rsid w:val="2E4EAB7F"/>
    <w:rsid w:val="2E511E69"/>
    <w:rsid w:val="2E63DD59"/>
    <w:rsid w:val="2E6DBACE"/>
    <w:rsid w:val="2EA85858"/>
    <w:rsid w:val="2EC5697A"/>
    <w:rsid w:val="2EE13FF5"/>
    <w:rsid w:val="2EED880D"/>
    <w:rsid w:val="2F11EC32"/>
    <w:rsid w:val="2F5F177D"/>
    <w:rsid w:val="2F6271E0"/>
    <w:rsid w:val="2F7E4B16"/>
    <w:rsid w:val="2F8A082E"/>
    <w:rsid w:val="2F8C5F32"/>
    <w:rsid w:val="2FAB0721"/>
    <w:rsid w:val="2FD38295"/>
    <w:rsid w:val="2FD8F3C6"/>
    <w:rsid w:val="2FDF9C6E"/>
    <w:rsid w:val="2FE835FD"/>
    <w:rsid w:val="2FF17E98"/>
    <w:rsid w:val="303E9F08"/>
    <w:rsid w:val="304B6430"/>
    <w:rsid w:val="3089AE06"/>
    <w:rsid w:val="30BDB127"/>
    <w:rsid w:val="30BFCA03"/>
    <w:rsid w:val="31183AB1"/>
    <w:rsid w:val="314836F8"/>
    <w:rsid w:val="3165278D"/>
    <w:rsid w:val="317C3F32"/>
    <w:rsid w:val="31A9C726"/>
    <w:rsid w:val="31E89D8C"/>
    <w:rsid w:val="321DC4AF"/>
    <w:rsid w:val="326BC021"/>
    <w:rsid w:val="32888940"/>
    <w:rsid w:val="32BD2BF2"/>
    <w:rsid w:val="32D8E067"/>
    <w:rsid w:val="32E91A44"/>
    <w:rsid w:val="32F9DDC0"/>
    <w:rsid w:val="32FA58D1"/>
    <w:rsid w:val="32FDEF3E"/>
    <w:rsid w:val="3323DB22"/>
    <w:rsid w:val="332C9BF1"/>
    <w:rsid w:val="333E14F5"/>
    <w:rsid w:val="33724F4E"/>
    <w:rsid w:val="33846DED"/>
    <w:rsid w:val="339E3F29"/>
    <w:rsid w:val="33A607F5"/>
    <w:rsid w:val="33B2958F"/>
    <w:rsid w:val="33D22FE9"/>
    <w:rsid w:val="33F551E9"/>
    <w:rsid w:val="3432B160"/>
    <w:rsid w:val="3495907B"/>
    <w:rsid w:val="34A16178"/>
    <w:rsid w:val="34A27EC3"/>
    <w:rsid w:val="34A62430"/>
    <w:rsid w:val="34FA523E"/>
    <w:rsid w:val="35251DB1"/>
    <w:rsid w:val="35EE636A"/>
    <w:rsid w:val="36186332"/>
    <w:rsid w:val="36232E89"/>
    <w:rsid w:val="366EA616"/>
    <w:rsid w:val="3682EC04"/>
    <w:rsid w:val="36A75243"/>
    <w:rsid w:val="37219570"/>
    <w:rsid w:val="37674233"/>
    <w:rsid w:val="376FE412"/>
    <w:rsid w:val="3773ECF9"/>
    <w:rsid w:val="3787DF34"/>
    <w:rsid w:val="37AF4FE5"/>
    <w:rsid w:val="37C00332"/>
    <w:rsid w:val="37C0351E"/>
    <w:rsid w:val="37C0395E"/>
    <w:rsid w:val="37DB15AF"/>
    <w:rsid w:val="37DFEE8B"/>
    <w:rsid w:val="3819053F"/>
    <w:rsid w:val="38252BB5"/>
    <w:rsid w:val="383F1125"/>
    <w:rsid w:val="384E1EC2"/>
    <w:rsid w:val="38B04852"/>
    <w:rsid w:val="38C4D4C1"/>
    <w:rsid w:val="38E36D5C"/>
    <w:rsid w:val="38F6FD20"/>
    <w:rsid w:val="38FFD54A"/>
    <w:rsid w:val="39096FC7"/>
    <w:rsid w:val="3926042C"/>
    <w:rsid w:val="3945A54C"/>
    <w:rsid w:val="3947378F"/>
    <w:rsid w:val="3964B50F"/>
    <w:rsid w:val="3A085E81"/>
    <w:rsid w:val="3A3A3A3A"/>
    <w:rsid w:val="3A4A4138"/>
    <w:rsid w:val="3A4EAA52"/>
    <w:rsid w:val="3A508A7C"/>
    <w:rsid w:val="3A5ADA56"/>
    <w:rsid w:val="3ADFCA11"/>
    <w:rsid w:val="3B765775"/>
    <w:rsid w:val="3B88B59B"/>
    <w:rsid w:val="3B8D8224"/>
    <w:rsid w:val="3BC4DA99"/>
    <w:rsid w:val="3BD5400F"/>
    <w:rsid w:val="3BDC0BBD"/>
    <w:rsid w:val="3BEBC6D8"/>
    <w:rsid w:val="3BF058C1"/>
    <w:rsid w:val="3BF0FFFD"/>
    <w:rsid w:val="3C1DADF7"/>
    <w:rsid w:val="3C36D654"/>
    <w:rsid w:val="3C44B639"/>
    <w:rsid w:val="3C4CA7DC"/>
    <w:rsid w:val="3C9C55D1"/>
    <w:rsid w:val="3CA487EE"/>
    <w:rsid w:val="3CE71E21"/>
    <w:rsid w:val="3CF40846"/>
    <w:rsid w:val="3D104945"/>
    <w:rsid w:val="3D4CEC36"/>
    <w:rsid w:val="3D4EE636"/>
    <w:rsid w:val="3D882020"/>
    <w:rsid w:val="3DF0D6DE"/>
    <w:rsid w:val="3DF265F5"/>
    <w:rsid w:val="3DF88D83"/>
    <w:rsid w:val="3E17FC18"/>
    <w:rsid w:val="3E332FC3"/>
    <w:rsid w:val="3E5390BF"/>
    <w:rsid w:val="3E6EC206"/>
    <w:rsid w:val="3E75BC90"/>
    <w:rsid w:val="3ECA5C5B"/>
    <w:rsid w:val="3ED78CEC"/>
    <w:rsid w:val="3F380490"/>
    <w:rsid w:val="3F8E3656"/>
    <w:rsid w:val="3F9BA145"/>
    <w:rsid w:val="3FC8A58E"/>
    <w:rsid w:val="40071A40"/>
    <w:rsid w:val="406D3A82"/>
    <w:rsid w:val="40D1CC55"/>
    <w:rsid w:val="40D2F509"/>
    <w:rsid w:val="4125E1BA"/>
    <w:rsid w:val="413A2322"/>
    <w:rsid w:val="4148EF8C"/>
    <w:rsid w:val="416388E8"/>
    <w:rsid w:val="419F4BDC"/>
    <w:rsid w:val="41A36934"/>
    <w:rsid w:val="41B56716"/>
    <w:rsid w:val="41BC8B10"/>
    <w:rsid w:val="41CD38D0"/>
    <w:rsid w:val="41D5120A"/>
    <w:rsid w:val="420AD45B"/>
    <w:rsid w:val="42350EE3"/>
    <w:rsid w:val="423C2AC0"/>
    <w:rsid w:val="426E789B"/>
    <w:rsid w:val="42992A3A"/>
    <w:rsid w:val="42AD4537"/>
    <w:rsid w:val="42FA0D8D"/>
    <w:rsid w:val="4319B985"/>
    <w:rsid w:val="433E99E2"/>
    <w:rsid w:val="438C3954"/>
    <w:rsid w:val="43AAE59F"/>
    <w:rsid w:val="43E27F1E"/>
    <w:rsid w:val="43F24D56"/>
    <w:rsid w:val="440B20D0"/>
    <w:rsid w:val="4432EFA6"/>
    <w:rsid w:val="443AFF97"/>
    <w:rsid w:val="4465C05C"/>
    <w:rsid w:val="44A16815"/>
    <w:rsid w:val="44AF0E9B"/>
    <w:rsid w:val="44C6004F"/>
    <w:rsid w:val="44CDB0A3"/>
    <w:rsid w:val="44CDBC1D"/>
    <w:rsid w:val="44D963CA"/>
    <w:rsid w:val="44EF4E00"/>
    <w:rsid w:val="44FB307E"/>
    <w:rsid w:val="45101B6E"/>
    <w:rsid w:val="451928E3"/>
    <w:rsid w:val="451DA037"/>
    <w:rsid w:val="451FA569"/>
    <w:rsid w:val="452EEC02"/>
    <w:rsid w:val="45584FC1"/>
    <w:rsid w:val="45C8B966"/>
    <w:rsid w:val="45E30831"/>
    <w:rsid w:val="45EEF371"/>
    <w:rsid w:val="45F30323"/>
    <w:rsid w:val="4600B8E8"/>
    <w:rsid w:val="466DD658"/>
    <w:rsid w:val="469B1135"/>
    <w:rsid w:val="46D3A593"/>
    <w:rsid w:val="46E0E85C"/>
    <w:rsid w:val="4709B7CF"/>
    <w:rsid w:val="471DD2AD"/>
    <w:rsid w:val="472AB202"/>
    <w:rsid w:val="47431675"/>
    <w:rsid w:val="478E9657"/>
    <w:rsid w:val="47A4D07D"/>
    <w:rsid w:val="47C977C9"/>
    <w:rsid w:val="47CB184A"/>
    <w:rsid w:val="47DC2BE7"/>
    <w:rsid w:val="4803F17A"/>
    <w:rsid w:val="483014C7"/>
    <w:rsid w:val="483CCDB5"/>
    <w:rsid w:val="48612E28"/>
    <w:rsid w:val="48654911"/>
    <w:rsid w:val="486EE07E"/>
    <w:rsid w:val="4880F933"/>
    <w:rsid w:val="48A18C0A"/>
    <w:rsid w:val="48AC4495"/>
    <w:rsid w:val="48B9A30E"/>
    <w:rsid w:val="48C2B205"/>
    <w:rsid w:val="48DA1CE1"/>
    <w:rsid w:val="48DB0006"/>
    <w:rsid w:val="48EA22DA"/>
    <w:rsid w:val="48FE0115"/>
    <w:rsid w:val="4912CBE8"/>
    <w:rsid w:val="4962AE49"/>
    <w:rsid w:val="4983848F"/>
    <w:rsid w:val="49A12D40"/>
    <w:rsid w:val="49B4E727"/>
    <w:rsid w:val="49C5B8F7"/>
    <w:rsid w:val="4A0A7B43"/>
    <w:rsid w:val="4A327AB2"/>
    <w:rsid w:val="4A56319F"/>
    <w:rsid w:val="4AAB0616"/>
    <w:rsid w:val="4B016F00"/>
    <w:rsid w:val="4B062C93"/>
    <w:rsid w:val="4B1C1973"/>
    <w:rsid w:val="4B271273"/>
    <w:rsid w:val="4B7CF601"/>
    <w:rsid w:val="4BB292ED"/>
    <w:rsid w:val="4BC3E4A8"/>
    <w:rsid w:val="4BEF380D"/>
    <w:rsid w:val="4BFA73DC"/>
    <w:rsid w:val="4C1750D7"/>
    <w:rsid w:val="4C1BA704"/>
    <w:rsid w:val="4C2C0AEA"/>
    <w:rsid w:val="4C336B6B"/>
    <w:rsid w:val="4C47FA97"/>
    <w:rsid w:val="4C524453"/>
    <w:rsid w:val="4CAFBC9C"/>
    <w:rsid w:val="4CCBA1F8"/>
    <w:rsid w:val="4CD89BE9"/>
    <w:rsid w:val="4CDFDE1B"/>
    <w:rsid w:val="4CF7167B"/>
    <w:rsid w:val="4CFD396D"/>
    <w:rsid w:val="4D46300E"/>
    <w:rsid w:val="4D51979A"/>
    <w:rsid w:val="4D658994"/>
    <w:rsid w:val="4E6716D5"/>
    <w:rsid w:val="4E677259"/>
    <w:rsid w:val="4EAF853C"/>
    <w:rsid w:val="4ED6404F"/>
    <w:rsid w:val="4EF6F9C0"/>
    <w:rsid w:val="4F11B621"/>
    <w:rsid w:val="4F3A1F69"/>
    <w:rsid w:val="4F587E29"/>
    <w:rsid w:val="4F6F8C4C"/>
    <w:rsid w:val="4F84EEFA"/>
    <w:rsid w:val="4F8C996F"/>
    <w:rsid w:val="4FAB273A"/>
    <w:rsid w:val="4FAF3A82"/>
    <w:rsid w:val="4FAF7002"/>
    <w:rsid w:val="4FC2DFC2"/>
    <w:rsid w:val="4FD99DB6"/>
    <w:rsid w:val="4FDB8105"/>
    <w:rsid w:val="4FF2C613"/>
    <w:rsid w:val="50A95445"/>
    <w:rsid w:val="50B87706"/>
    <w:rsid w:val="50BEAFF9"/>
    <w:rsid w:val="50D07E99"/>
    <w:rsid w:val="50F9A9FD"/>
    <w:rsid w:val="511F51B5"/>
    <w:rsid w:val="5172E750"/>
    <w:rsid w:val="51B4C971"/>
    <w:rsid w:val="51BBA926"/>
    <w:rsid w:val="51D512B8"/>
    <w:rsid w:val="51D5B10E"/>
    <w:rsid w:val="5256040B"/>
    <w:rsid w:val="527B29FA"/>
    <w:rsid w:val="529E6093"/>
    <w:rsid w:val="52B627C1"/>
    <w:rsid w:val="52BB2B37"/>
    <w:rsid w:val="52C93D42"/>
    <w:rsid w:val="52E3AA74"/>
    <w:rsid w:val="52E87F80"/>
    <w:rsid w:val="52FE0DC1"/>
    <w:rsid w:val="53485F06"/>
    <w:rsid w:val="53727669"/>
    <w:rsid w:val="537FB4BD"/>
    <w:rsid w:val="5391CFFB"/>
    <w:rsid w:val="5396D638"/>
    <w:rsid w:val="53D93F30"/>
    <w:rsid w:val="53F576A3"/>
    <w:rsid w:val="53FF64E4"/>
    <w:rsid w:val="54BD9592"/>
    <w:rsid w:val="54C1EAD3"/>
    <w:rsid w:val="54CABCBD"/>
    <w:rsid w:val="54E1E1DE"/>
    <w:rsid w:val="553A0FBC"/>
    <w:rsid w:val="555C540D"/>
    <w:rsid w:val="557F130A"/>
    <w:rsid w:val="557F3209"/>
    <w:rsid w:val="55A960ED"/>
    <w:rsid w:val="55B754CC"/>
    <w:rsid w:val="55E65344"/>
    <w:rsid w:val="5612F393"/>
    <w:rsid w:val="564C380F"/>
    <w:rsid w:val="565BC788"/>
    <w:rsid w:val="56689A04"/>
    <w:rsid w:val="56723B9B"/>
    <w:rsid w:val="56EE6D23"/>
    <w:rsid w:val="5747FF68"/>
    <w:rsid w:val="574D1ED4"/>
    <w:rsid w:val="574E000C"/>
    <w:rsid w:val="577920BA"/>
    <w:rsid w:val="57A43285"/>
    <w:rsid w:val="57BD4245"/>
    <w:rsid w:val="5804ECDE"/>
    <w:rsid w:val="5811FC2B"/>
    <w:rsid w:val="585032F6"/>
    <w:rsid w:val="5850E290"/>
    <w:rsid w:val="585ACD2F"/>
    <w:rsid w:val="5867AD93"/>
    <w:rsid w:val="58A89810"/>
    <w:rsid w:val="58AF0B79"/>
    <w:rsid w:val="58C856D1"/>
    <w:rsid w:val="58F11E10"/>
    <w:rsid w:val="58F2DAD1"/>
    <w:rsid w:val="58FBC8A3"/>
    <w:rsid w:val="593413D2"/>
    <w:rsid w:val="59382F87"/>
    <w:rsid w:val="5988477D"/>
    <w:rsid w:val="59AA9FA9"/>
    <w:rsid w:val="59BA1389"/>
    <w:rsid w:val="59BF377F"/>
    <w:rsid w:val="5A0A0999"/>
    <w:rsid w:val="5A1B7F85"/>
    <w:rsid w:val="5A525078"/>
    <w:rsid w:val="5A6D7B62"/>
    <w:rsid w:val="5AE8DF05"/>
    <w:rsid w:val="5AEF25C3"/>
    <w:rsid w:val="5B26E1D2"/>
    <w:rsid w:val="5B2EE959"/>
    <w:rsid w:val="5B43C3BE"/>
    <w:rsid w:val="5B48FBAF"/>
    <w:rsid w:val="5BD4D938"/>
    <w:rsid w:val="5C101350"/>
    <w:rsid w:val="5C1D0C01"/>
    <w:rsid w:val="5C5C1D46"/>
    <w:rsid w:val="5D03782A"/>
    <w:rsid w:val="5DB14F2A"/>
    <w:rsid w:val="5DD3B152"/>
    <w:rsid w:val="5DEE3186"/>
    <w:rsid w:val="5DFBC6FF"/>
    <w:rsid w:val="5E040E54"/>
    <w:rsid w:val="5E0973B4"/>
    <w:rsid w:val="5E111D75"/>
    <w:rsid w:val="5E1743CB"/>
    <w:rsid w:val="5E233EAB"/>
    <w:rsid w:val="5E71D425"/>
    <w:rsid w:val="5E754ED4"/>
    <w:rsid w:val="5E7AD842"/>
    <w:rsid w:val="5E96FAEE"/>
    <w:rsid w:val="5EA2E388"/>
    <w:rsid w:val="5EA31659"/>
    <w:rsid w:val="5F9CCD99"/>
    <w:rsid w:val="5FCD086D"/>
    <w:rsid w:val="5FF31A80"/>
    <w:rsid w:val="6020566A"/>
    <w:rsid w:val="6025BE5D"/>
    <w:rsid w:val="6077ADC1"/>
    <w:rsid w:val="608B2F19"/>
    <w:rsid w:val="60D2B794"/>
    <w:rsid w:val="60E71E1C"/>
    <w:rsid w:val="6110762F"/>
    <w:rsid w:val="61137BD0"/>
    <w:rsid w:val="6123E366"/>
    <w:rsid w:val="6126B8CD"/>
    <w:rsid w:val="613B68BC"/>
    <w:rsid w:val="614FF3D6"/>
    <w:rsid w:val="61679645"/>
    <w:rsid w:val="616D04D7"/>
    <w:rsid w:val="616D04F8"/>
    <w:rsid w:val="6175B8CF"/>
    <w:rsid w:val="61C18EBE"/>
    <w:rsid w:val="623B2DC6"/>
    <w:rsid w:val="62552A84"/>
    <w:rsid w:val="6263AB52"/>
    <w:rsid w:val="627A86B2"/>
    <w:rsid w:val="627D3F5A"/>
    <w:rsid w:val="6290C7A5"/>
    <w:rsid w:val="629C70BE"/>
    <w:rsid w:val="62A81BAC"/>
    <w:rsid w:val="62AD1646"/>
    <w:rsid w:val="62DB1066"/>
    <w:rsid w:val="62F69336"/>
    <w:rsid w:val="63276242"/>
    <w:rsid w:val="633DEB23"/>
    <w:rsid w:val="63CAA6FB"/>
    <w:rsid w:val="63DDF636"/>
    <w:rsid w:val="63F87202"/>
    <w:rsid w:val="642756EB"/>
    <w:rsid w:val="6431F038"/>
    <w:rsid w:val="6441651D"/>
    <w:rsid w:val="6457165F"/>
    <w:rsid w:val="647BEF75"/>
    <w:rsid w:val="647D54B4"/>
    <w:rsid w:val="64A7432F"/>
    <w:rsid w:val="64BFD0DA"/>
    <w:rsid w:val="64E195AA"/>
    <w:rsid w:val="6506FAA2"/>
    <w:rsid w:val="653F023A"/>
    <w:rsid w:val="6547D463"/>
    <w:rsid w:val="6550CC7D"/>
    <w:rsid w:val="6584BC66"/>
    <w:rsid w:val="65990FA6"/>
    <w:rsid w:val="659D0F09"/>
    <w:rsid w:val="666579ED"/>
    <w:rsid w:val="6684115C"/>
    <w:rsid w:val="66A2CB03"/>
    <w:rsid w:val="66A7AF40"/>
    <w:rsid w:val="66C57A63"/>
    <w:rsid w:val="66C83DE2"/>
    <w:rsid w:val="66C92277"/>
    <w:rsid w:val="66E49010"/>
    <w:rsid w:val="672E6DED"/>
    <w:rsid w:val="673B1D3A"/>
    <w:rsid w:val="674A1A41"/>
    <w:rsid w:val="676F555B"/>
    <w:rsid w:val="67BA8D02"/>
    <w:rsid w:val="67DA63B7"/>
    <w:rsid w:val="67EDE335"/>
    <w:rsid w:val="67F7719C"/>
    <w:rsid w:val="68386A8D"/>
    <w:rsid w:val="6838BDC8"/>
    <w:rsid w:val="683AD301"/>
    <w:rsid w:val="6847BAA8"/>
    <w:rsid w:val="68D6A61E"/>
    <w:rsid w:val="68E5EAA2"/>
    <w:rsid w:val="691EF0A7"/>
    <w:rsid w:val="692A8782"/>
    <w:rsid w:val="6966030B"/>
    <w:rsid w:val="69A04A13"/>
    <w:rsid w:val="69F70E6F"/>
    <w:rsid w:val="69F991A9"/>
    <w:rsid w:val="6A6BF9F6"/>
    <w:rsid w:val="6AA732C3"/>
    <w:rsid w:val="6ABD5AA8"/>
    <w:rsid w:val="6AC59B1D"/>
    <w:rsid w:val="6ACA83AF"/>
    <w:rsid w:val="6AD516D9"/>
    <w:rsid w:val="6B0406C9"/>
    <w:rsid w:val="6B1CBCEA"/>
    <w:rsid w:val="6B2E4110"/>
    <w:rsid w:val="6B42DC45"/>
    <w:rsid w:val="6B51015B"/>
    <w:rsid w:val="6B8D8CD9"/>
    <w:rsid w:val="6B955295"/>
    <w:rsid w:val="6BA7A2E9"/>
    <w:rsid w:val="6BADD566"/>
    <w:rsid w:val="6C02D2F6"/>
    <w:rsid w:val="6C0AE93D"/>
    <w:rsid w:val="6C0C508D"/>
    <w:rsid w:val="6C1CEEC2"/>
    <w:rsid w:val="6C22F23A"/>
    <w:rsid w:val="6C24C3D7"/>
    <w:rsid w:val="6C253C06"/>
    <w:rsid w:val="6C4E3D3D"/>
    <w:rsid w:val="6C5DFC45"/>
    <w:rsid w:val="6CA179D7"/>
    <w:rsid w:val="6CCAE2BF"/>
    <w:rsid w:val="6CD8FD20"/>
    <w:rsid w:val="6CDCE7DF"/>
    <w:rsid w:val="6D2BC2C8"/>
    <w:rsid w:val="6D71A5D5"/>
    <w:rsid w:val="6D7224B0"/>
    <w:rsid w:val="6DA81EAA"/>
    <w:rsid w:val="6DD28422"/>
    <w:rsid w:val="6DFDF8A5"/>
    <w:rsid w:val="6E0E1D70"/>
    <w:rsid w:val="6E3DA18C"/>
    <w:rsid w:val="6E65EF5D"/>
    <w:rsid w:val="6E744030"/>
    <w:rsid w:val="6E914925"/>
    <w:rsid w:val="6EBCFE63"/>
    <w:rsid w:val="6EBD32FA"/>
    <w:rsid w:val="6ED70506"/>
    <w:rsid w:val="6EF23BB9"/>
    <w:rsid w:val="6F2673CF"/>
    <w:rsid w:val="6F3726FF"/>
    <w:rsid w:val="6F43F14F"/>
    <w:rsid w:val="6F44AF7F"/>
    <w:rsid w:val="6F6E5483"/>
    <w:rsid w:val="6F73078F"/>
    <w:rsid w:val="6F838278"/>
    <w:rsid w:val="6FD6280F"/>
    <w:rsid w:val="70026E94"/>
    <w:rsid w:val="702B49A6"/>
    <w:rsid w:val="703A0426"/>
    <w:rsid w:val="7063A698"/>
    <w:rsid w:val="70B15430"/>
    <w:rsid w:val="70C24430"/>
    <w:rsid w:val="70C83687"/>
    <w:rsid w:val="70FFC696"/>
    <w:rsid w:val="7114F1D9"/>
    <w:rsid w:val="7134BCFF"/>
    <w:rsid w:val="715C9D73"/>
    <w:rsid w:val="71675523"/>
    <w:rsid w:val="71978335"/>
    <w:rsid w:val="7197A50C"/>
    <w:rsid w:val="71B311B2"/>
    <w:rsid w:val="71EDD5AC"/>
    <w:rsid w:val="71FDF1E9"/>
    <w:rsid w:val="71FEDE01"/>
    <w:rsid w:val="729159B1"/>
    <w:rsid w:val="72A7020B"/>
    <w:rsid w:val="7330AA78"/>
    <w:rsid w:val="7337D939"/>
    <w:rsid w:val="733F03A1"/>
    <w:rsid w:val="734BEDFA"/>
    <w:rsid w:val="737B706F"/>
    <w:rsid w:val="739F0F02"/>
    <w:rsid w:val="740BA281"/>
    <w:rsid w:val="741144A9"/>
    <w:rsid w:val="74308ACF"/>
    <w:rsid w:val="743831B4"/>
    <w:rsid w:val="7496CFC0"/>
    <w:rsid w:val="74A3DB1B"/>
    <w:rsid w:val="74A51BB3"/>
    <w:rsid w:val="7500897E"/>
    <w:rsid w:val="750F28CB"/>
    <w:rsid w:val="7513C377"/>
    <w:rsid w:val="7519BCA3"/>
    <w:rsid w:val="751DEFA4"/>
    <w:rsid w:val="759D46F3"/>
    <w:rsid w:val="75A5BE72"/>
    <w:rsid w:val="75B3F103"/>
    <w:rsid w:val="761D54B3"/>
    <w:rsid w:val="7628DEB1"/>
    <w:rsid w:val="76842A96"/>
    <w:rsid w:val="76BECC82"/>
    <w:rsid w:val="76E41DD9"/>
    <w:rsid w:val="77124DB6"/>
    <w:rsid w:val="77468A2B"/>
    <w:rsid w:val="7768A8F4"/>
    <w:rsid w:val="7790AF8E"/>
    <w:rsid w:val="77C9CD5C"/>
    <w:rsid w:val="77F07D04"/>
    <w:rsid w:val="7802EFC6"/>
    <w:rsid w:val="78041544"/>
    <w:rsid w:val="7811DD9A"/>
    <w:rsid w:val="782C3D12"/>
    <w:rsid w:val="78349F6C"/>
    <w:rsid w:val="785400FE"/>
    <w:rsid w:val="787B7E8A"/>
    <w:rsid w:val="78D48A45"/>
    <w:rsid w:val="78EAD395"/>
    <w:rsid w:val="78F2C11B"/>
    <w:rsid w:val="7942A485"/>
    <w:rsid w:val="79482EC2"/>
    <w:rsid w:val="795FEB82"/>
    <w:rsid w:val="79A2428A"/>
    <w:rsid w:val="79D16202"/>
    <w:rsid w:val="7A2F58F0"/>
    <w:rsid w:val="7A574D2C"/>
    <w:rsid w:val="7A7E09C8"/>
    <w:rsid w:val="7A90220F"/>
    <w:rsid w:val="7A9B8AE4"/>
    <w:rsid w:val="7B237E8B"/>
    <w:rsid w:val="7B44BC2F"/>
    <w:rsid w:val="7B5A494B"/>
    <w:rsid w:val="7B6623D2"/>
    <w:rsid w:val="7B6AB889"/>
    <w:rsid w:val="7B7A66E9"/>
    <w:rsid w:val="7B868254"/>
    <w:rsid w:val="7BB05B75"/>
    <w:rsid w:val="7BC3864A"/>
    <w:rsid w:val="7BD074A8"/>
    <w:rsid w:val="7C1F1FC3"/>
    <w:rsid w:val="7C272F1C"/>
    <w:rsid w:val="7C400A8C"/>
    <w:rsid w:val="7CE3E67F"/>
    <w:rsid w:val="7D2E1DA2"/>
    <w:rsid w:val="7D49DD37"/>
    <w:rsid w:val="7D8CF7A0"/>
    <w:rsid w:val="7DA075FF"/>
    <w:rsid w:val="7E1C364D"/>
    <w:rsid w:val="7E3156A1"/>
    <w:rsid w:val="7E33887B"/>
    <w:rsid w:val="7E4155D7"/>
    <w:rsid w:val="7E77F0E0"/>
    <w:rsid w:val="7E7F99E4"/>
    <w:rsid w:val="7E84C470"/>
    <w:rsid w:val="7E9DC494"/>
    <w:rsid w:val="7EA13A81"/>
    <w:rsid w:val="7EE5BF19"/>
    <w:rsid w:val="7EF888D1"/>
    <w:rsid w:val="7F3C4660"/>
    <w:rsid w:val="7F6464F3"/>
    <w:rsid w:val="7F8E5C4F"/>
    <w:rsid w:val="7FE1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A8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CA"/>
    <w:rPr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431942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2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431942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E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C112C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5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31942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920E06"/>
    <w:rPr>
      <w:vertAlign w:val="superscript"/>
    </w:rPr>
  </w:style>
  <w:style w:type="character" w:customStyle="1" w:styleId="FootnoteTextChar">
    <w:name w:val="Footnote Text Char"/>
    <w:aliases w:val="fn Char1,Footnote ak Char1,footnote text Char1,fn Char Char1,footnote text Char Char,Footnotes Char Char1,Footnote ak Char Char,ft Char,fn cafc Char,Footnotes Char Char Char,Footnote Text Char Char Char,fn Char Char Char"/>
    <w:basedOn w:val="DefaultParagraphFont"/>
    <w:link w:val="FootnoteText"/>
    <w:uiPriority w:val="99"/>
    <w:rsid w:val="00920E06"/>
    <w:rPr>
      <w:sz w:val="20"/>
      <w:szCs w:val="20"/>
    </w:rPr>
  </w:style>
  <w:style w:type="paragraph" w:styleId="FootnoteText">
    <w:name w:val="footnote text"/>
    <w:aliases w:val="fn,Footnote ak,footnote text,fn Char,footnote text Char,Footnotes Char,Footnote ak Char,ft,fn cafc,Footnotes Char Char,Footnote Text Char Char,fn Char Char,footnote text Char Char Char Ch,Footnote Text English"/>
    <w:basedOn w:val="Normal"/>
    <w:link w:val="FootnoteTextChar"/>
    <w:uiPriority w:val="99"/>
    <w:unhideWhenUsed/>
    <w:rsid w:val="00920E06"/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920E06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89"/>
    <w:rPr>
      <w:b/>
      <w:bCs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27B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27B6"/>
    <w:rPr>
      <w:sz w:val="20"/>
      <w:szCs w:val="20"/>
      <w:lang w:val="en-GB"/>
    </w:rPr>
  </w:style>
  <w:style w:type="character" w:styleId="FootnoteReference">
    <w:name w:val="footnote reference"/>
    <w:aliases w:val="ftref"/>
    <w:basedOn w:val="DefaultParagraphFont"/>
    <w:uiPriority w:val="99"/>
    <w:unhideWhenUsed/>
    <w:rsid w:val="00933D4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B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74BA9"/>
  </w:style>
  <w:style w:type="character" w:styleId="Strong">
    <w:name w:val="Strong"/>
    <w:basedOn w:val="DefaultParagraphFont"/>
    <w:uiPriority w:val="22"/>
    <w:qFormat/>
    <w:rsid w:val="00754DF7"/>
    <w:rPr>
      <w:b/>
      <w:bCs/>
    </w:rPr>
  </w:style>
  <w:style w:type="character" w:styleId="Emphasis">
    <w:name w:val="Emphasis"/>
    <w:basedOn w:val="DefaultParagraphFont"/>
    <w:uiPriority w:val="20"/>
    <w:qFormat/>
    <w:rsid w:val="00C26DCA"/>
    <w:rPr>
      <w:i/>
      <w:iCs/>
    </w:rPr>
  </w:style>
  <w:style w:type="paragraph" w:styleId="NormalWeb">
    <w:name w:val="Normal (Web)"/>
    <w:basedOn w:val="Normal"/>
    <w:uiPriority w:val="99"/>
    <w:unhideWhenUsed/>
    <w:rsid w:val="005C47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3624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B5F10"/>
    <w:pPr>
      <w:spacing w:after="200"/>
    </w:pPr>
    <w:rPr>
      <w:i/>
      <w:iCs/>
      <w:color w:val="43ABB6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F7120"/>
    <w:pPr>
      <w:spacing w:after="160" w:line="259" w:lineRule="auto"/>
      <w:ind w:left="720"/>
      <w:contextualSpacing/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6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6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66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6A4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7624B"/>
    <w:rPr>
      <w:color w:val="B785B7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7CBB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CBB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67CBB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7CBB"/>
    <w:rPr>
      <w:rFonts w:ascii="Arial" w:hAnsi="Arial" w:cs="Arial"/>
      <w:noProof/>
      <w:sz w:val="22"/>
    </w:rPr>
  </w:style>
  <w:style w:type="paragraph" w:customStyle="1" w:styleId="TableParagraph">
    <w:name w:val="Table Paragraph"/>
    <w:basedOn w:val="Normal"/>
    <w:uiPriority w:val="1"/>
    <w:qFormat/>
    <w:rsid w:val="008E38ED"/>
    <w:pPr>
      <w:widowControl w:val="0"/>
    </w:pPr>
    <w:rPr>
      <w:szCs w:val="22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F7979"/>
    <w:pPr>
      <w:widowControl w:val="0"/>
      <w:ind w:left="108"/>
    </w:pPr>
    <w:rPr>
      <w:rFonts w:ascii="Arial" w:eastAsia="Arial" w:hAnsi="Arial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F7979"/>
    <w:rPr>
      <w:rFonts w:ascii="Arial" w:eastAsia="Arial" w:hAnsi="Arial"/>
      <w:sz w:val="22"/>
      <w:szCs w:val="22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8339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F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F83"/>
    <w:rPr>
      <w:rFonts w:ascii="Segoe UI" w:hAnsi="Segoe UI" w:cs="Segoe UI"/>
      <w:sz w:val="18"/>
      <w:szCs w:val="18"/>
      <w:lang w:val="en-GB"/>
    </w:rPr>
  </w:style>
  <w:style w:type="character" w:styleId="Mention">
    <w:name w:val="Mention"/>
    <w:basedOn w:val="DefaultParagraphFont"/>
    <w:uiPriority w:val="99"/>
    <w:unhideWhenUsed/>
    <w:rsid w:val="000D7D47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762CE"/>
    <w:rPr>
      <w:rFonts w:asciiTheme="majorHAnsi" w:eastAsiaTheme="majorEastAsia" w:hAnsiTheme="majorHAnsi" w:cstheme="majorBidi"/>
      <w:color w:val="431942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762CE"/>
    <w:rPr>
      <w:rFonts w:asciiTheme="majorHAnsi" w:eastAsiaTheme="majorEastAsia" w:hAnsiTheme="majorHAnsi" w:cstheme="majorBidi"/>
      <w:color w:val="431942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80E98"/>
    <w:rPr>
      <w:rFonts w:asciiTheme="majorHAnsi" w:eastAsiaTheme="majorEastAsia" w:hAnsiTheme="majorHAnsi" w:cstheme="majorBidi"/>
      <w:color w:val="2C112C" w:themeColor="accent1" w:themeShade="7F"/>
      <w:lang w:val="en-GB"/>
    </w:rPr>
  </w:style>
  <w:style w:type="character" w:customStyle="1" w:styleId="normaltextrun">
    <w:name w:val="normaltextrun"/>
    <w:basedOn w:val="DefaultParagraphFont"/>
    <w:rsid w:val="007C12E2"/>
  </w:style>
  <w:style w:type="character" w:styleId="LineNumber">
    <w:name w:val="line number"/>
    <w:basedOn w:val="DefaultParagraphFont"/>
    <w:uiPriority w:val="99"/>
    <w:semiHidden/>
    <w:unhideWhenUsed/>
    <w:rsid w:val="00BC0F21"/>
  </w:style>
  <w:style w:type="table" w:styleId="GridTable1Light-Accent6">
    <w:name w:val="Grid Table 1 Light Accent 6"/>
    <w:basedOn w:val="TableNormal"/>
    <w:uiPriority w:val="46"/>
    <w:rsid w:val="001844D3"/>
    <w:tblPr>
      <w:tblStyleRowBandSize w:val="1"/>
      <w:tblStyleColBandSize w:val="1"/>
      <w:tblBorders>
        <w:top w:val="single" w:sz="4" w:space="0" w:color="B2BDC7" w:themeColor="accent6" w:themeTint="66"/>
        <w:left w:val="single" w:sz="4" w:space="0" w:color="B2BDC7" w:themeColor="accent6" w:themeTint="66"/>
        <w:bottom w:val="single" w:sz="4" w:space="0" w:color="B2BDC7" w:themeColor="accent6" w:themeTint="66"/>
        <w:right w:val="single" w:sz="4" w:space="0" w:color="B2BDC7" w:themeColor="accent6" w:themeTint="66"/>
        <w:insideH w:val="single" w:sz="4" w:space="0" w:color="B2BDC7" w:themeColor="accent6" w:themeTint="66"/>
        <w:insideV w:val="single" w:sz="4" w:space="0" w:color="B2BDC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C9DAB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C9DAB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605DD"/>
    <w:rPr>
      <w:rFonts w:asciiTheme="majorHAnsi" w:eastAsiaTheme="majorEastAsia" w:hAnsiTheme="majorHAnsi" w:cstheme="majorBidi"/>
      <w:i/>
      <w:iCs/>
      <w:color w:val="431942" w:themeColor="accent1" w:themeShade="BF"/>
      <w:sz w:val="22"/>
      <w:lang w:val="en-GB"/>
    </w:rPr>
  </w:style>
  <w:style w:type="table" w:styleId="TableGridLight">
    <w:name w:val="Grid Table Light"/>
    <w:basedOn w:val="TableNormal"/>
    <w:uiPriority w:val="40"/>
    <w:rsid w:val="002102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02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95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0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26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5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2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5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1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4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5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54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5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17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233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8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80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7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0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8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1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0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1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5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9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9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6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1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2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9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7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3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3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5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3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8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9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76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5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9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4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5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3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4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0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0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4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6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3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9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4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7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4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3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5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asser@clinic-o.org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Relationship Id="R3f91902865264a20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FIND">
  <a:themeElements>
    <a:clrScheme name="*FIND template*">
      <a:dk1>
        <a:srgbClr val="000000"/>
      </a:dk1>
      <a:lt1>
        <a:srgbClr val="FFFFFF"/>
      </a:lt1>
      <a:dk2>
        <a:srgbClr val="43ABB6"/>
      </a:dk2>
      <a:lt2>
        <a:srgbClr val="8C9EAB"/>
      </a:lt2>
      <a:accent1>
        <a:srgbClr val="5A2259"/>
      </a:accent1>
      <a:accent2>
        <a:srgbClr val="43ABB6"/>
      </a:accent2>
      <a:accent3>
        <a:srgbClr val="D3553F"/>
      </a:accent3>
      <a:accent4>
        <a:srgbClr val="8C9EAB"/>
      </a:accent4>
      <a:accent5>
        <a:srgbClr val="B785B7"/>
      </a:accent5>
      <a:accent6>
        <a:srgbClr val="4C5B68"/>
      </a:accent6>
      <a:hlink>
        <a:srgbClr val="8B518B"/>
      </a:hlink>
      <a:folHlink>
        <a:srgbClr val="B785B7"/>
      </a:folHlink>
    </a:clrScheme>
    <a:fontScheme name="Standard Fo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5A2259"/>
        </a:solidFill>
        <a:ln w="9525">
          <a:noFill/>
        </a:ln>
        <a:effectLst/>
      </a:spPr>
      <a:bodyPr rot="0" spcFirstLastPara="0" vertOverflow="overflow" horzOverflow="overflow" vert="horz" wrap="square" lIns="91440" tIns="91440" rIns="91440" bIns="9144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400" dirty="0" err="1" smtClean="0">
            <a:solidFill>
              <a:srgbClr val="000000"/>
            </a:solidFill>
            <a:latin typeface="Arial" pitchFamily="34" charset="0"/>
            <a:cs typeface="Arial" pitchFamily="34" charset="0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rgbClr val="7F7F7F"/>
          </a:solidFill>
          <a:tailEnd type="none" w="lg" len="lg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tIns="91440" bIns="91440" rtlCol="0">
        <a:spAutoFit/>
      </a:bodyPr>
      <a:lstStyle>
        <a:defPPr>
          <a:defRPr sz="1400" dirty="0" smtClean="0">
            <a:solidFill>
              <a:srgbClr val="000000"/>
            </a:solidFill>
          </a:defRPr>
        </a:defPPr>
      </a:lstStyle>
    </a:txDef>
  </a:objectDefaults>
  <a:extraClrSchemeLst>
    <a:extraClrScheme>
      <a:clrScheme name="FIND 2017 - 07-2017">
        <a:dk1>
          <a:srgbClr val="000000"/>
        </a:dk1>
        <a:lt1>
          <a:srgbClr val="FFFFFF"/>
        </a:lt1>
        <a:dk2>
          <a:srgbClr val="43ABB6"/>
        </a:dk2>
        <a:lt2>
          <a:srgbClr val="8C9EAB"/>
        </a:lt2>
        <a:accent1>
          <a:srgbClr val="EEF1F2"/>
        </a:accent1>
        <a:accent2>
          <a:srgbClr val="D3F4F7"/>
        </a:accent2>
        <a:accent3>
          <a:srgbClr val="C5CED5"/>
        </a:accent3>
        <a:accent4>
          <a:srgbClr val="4C5B68"/>
        </a:accent4>
        <a:accent5>
          <a:srgbClr val="B785B7"/>
        </a:accent5>
        <a:accent6>
          <a:srgbClr val="5A2259"/>
        </a:accent6>
        <a:hlink>
          <a:srgbClr val="8B518B"/>
        </a:hlink>
        <a:folHlink>
          <a:srgbClr val="B785B7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  <a:custClrLst>
    <a:custClr name="Teal">
      <a:srgbClr val="43ABB6"/>
    </a:custClr>
    <a:custClr name="White">
      <a:srgbClr val="FFFFFF"/>
    </a:custClr>
    <a:custClr name="Black">
      <a:srgbClr val="000000"/>
    </a:custClr>
    <a:custClr name="Light Teal">
      <a:srgbClr val="D3F4F7"/>
    </a:custClr>
    <a:custClr name="Medium Teal">
      <a:srgbClr val="8ED5DC"/>
    </a:custClr>
    <a:custClr name="Dark Teal">
      <a:srgbClr val="307C84"/>
    </a:custClr>
    <a:custClr name="Light Gray">
      <a:srgbClr val="EEF1F2"/>
    </a:custClr>
    <a:custClr name="Medium Gray">
      <a:srgbClr val="C5CED5"/>
    </a:custClr>
    <a:custClr name="Gray">
      <a:srgbClr val="8C9EAB"/>
    </a:custClr>
    <a:custClr name="Dark Gray">
      <a:srgbClr val="4C5B68"/>
    </a:custClr>
    <a:custClr name="Light Purple">
      <a:srgbClr val="F2D6F2"/>
    </a:custClr>
    <a:custClr name="Medium Purple">
      <a:srgbClr val="B785B7"/>
    </a:custClr>
    <a:custClr name="Purple">
      <a:srgbClr val="8B518B"/>
    </a:custClr>
    <a:custClr name="Dark Purple">
      <a:srgbClr val="5A2259"/>
    </a:custClr>
    <a:custClr name="Light Orange">
      <a:srgbClr val="FFE6AF"/>
    </a:custClr>
    <a:custClr name="Medium Orange">
      <a:srgbClr val="FDC569"/>
    </a:custClr>
    <a:custClr name="Orange">
      <a:srgbClr val="F79646"/>
    </a:custClr>
    <a:custClr name="Dark Orange">
      <a:srgbClr val="D3553F"/>
    </a:custClr>
    <a:custClr name="Light Green">
      <a:srgbClr val="DEEFCD"/>
    </a:custClr>
    <a:custClr name="Medium Green">
      <a:srgbClr val="A3C87E"/>
    </a:custClr>
    <a:custClr name="Green">
      <a:srgbClr val="669735"/>
    </a:custClr>
    <a:custClr name="Dark Green">
      <a:srgbClr val="3B680E"/>
    </a:custClr>
    <a:custClr name="Light Blue">
      <a:srgbClr val="D8E7F8"/>
    </a:custClr>
    <a:custClr name="Medium Blue">
      <a:srgbClr val="95BADF"/>
    </a:custClr>
    <a:custClr name="Blue">
      <a:srgbClr val="4580BB"/>
    </a:custClr>
    <a:custClr name="Dark Blue">
      <a:srgbClr val="2F5E8D"/>
    </a:custClr>
    <a:custClr name="Light Brown">
      <a:srgbClr val="F0DCC8"/>
    </a:custClr>
    <a:custClr name="Medium Brown">
      <a:srgbClr val="C89D72"/>
    </a:custClr>
    <a:custClr name="Brown">
      <a:srgbClr val="8F6235"/>
    </a:custClr>
    <a:custClr name="Dark Brown">
      <a:srgbClr val="5F3913"/>
    </a:custClr>
    <a:custClr name="Accent Yellow">
      <a:srgbClr val="FEEC00"/>
    </a:custClr>
    <a:custClr name="Accent Orange">
      <a:srgbClr val="DC6E00"/>
    </a:custClr>
    <a:custClr name="Accent Bright Red">
      <a:srgbClr val="FF0000"/>
    </a:custClr>
    <a:custClr name="Accent Red">
      <a:srgbClr val="C41300"/>
    </a:custClr>
    <a:custClr name="Accent Green">
      <a:srgbClr val="06C245"/>
    </a:custClr>
    <a:custClr name="Accent Blue">
      <a:srgbClr val="008FC8"/>
    </a:custClr>
    <a:custClr name="Accent Violet">
      <a:srgbClr val="CC0099"/>
    </a:custClr>
  </a:custClrLst>
  <a:extLst>
    <a:ext uri="{05A4C25C-085E-4340-85A3-A5531E510DB2}">
      <thm15:themeFamily xmlns:thm15="http://schemas.microsoft.com/office/thememl/2012/main" name="FIND" id="{1C4F7357-A703-4588-8B1A-B127E8B7AC96}" vid="{D867898F-4F7E-4E01-981B-EF8F4333CD7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Zen20</b:Tag>
    <b:SourceType>JournalArticle</b:SourceType>
    <b:Guid>{30FD6FC4-8318-46FB-B325-C5FF13EFA5ED}</b:Guid>
    <b:Author>
      <b:Author>
        <b:NameList>
          <b:Person>
            <b:Last>Zens</b:Last>
            <b:First>Martin</b:First>
          </b:Person>
          <b:Person>
            <b:Last>Brammertz</b:Last>
            <b:First>Anne</b:First>
          </b:Person>
          <b:Person>
            <b:Last>Herpich</b:Last>
            <b:First>Juliane</b:First>
          </b:Person>
          <b:Person>
            <b:Last>al</b:Last>
            <b:First>et</b:First>
          </b:Person>
        </b:NameList>
      </b:Author>
    </b:Author>
    <b:Title>App-based tracking of self-reported COVID-19 symptoms; Analysis of Questionnaire Data</b:Title>
    <b:JournalName>J Med Internet Res</b:JournalName>
    <b:Year>2020</b:Year>
    <b:Month>September </b:Month>
    <b:Volume>22(9)</b:Volume>
    <b:Issue>e21956</b:Issue>
    <b:RefOrder>16</b:RefOrder>
  </b:Source>
  <b:Source>
    <b:Tag>Voj19</b:Tag>
    <b:SourceType>JournalArticle</b:SourceType>
    <b:Guid>{A764E4CB-86E4-4D49-AB5F-548ABA453F17}</b:Guid>
    <b:Year>2019</b:Year>
    <b:YearAccessed>2022</b:YearAccessed>
    <b:MonthAccessed>October </b:MonthAccessed>
    <b:DayAccessed>25</b:DayAccessed>
    <b:URL>https://pubmed.ncbi.nlm.nih.gov/31048881</b:URL>
    <b:Author>
      <b:Author>
        <b:NameList>
          <b:Person>
            <b:Last>Vojnov L</b:Last>
            <b:First>Taegtmeyer</b:First>
            <b:Middle>M, Boeke C, Markby J, Harris L, Doherty M, et al. Performance of non-laboratory staff for diagnostic testing and specimen collection in HIV programs: A systematic review and metaanalysis. PLoS ONE. 2019</b:Middle>
          </b:Person>
          <b:Person>
            <b:Last>https://doi.or</b:Last>
            <b:First>14(5):e0216277.</b:First>
          </b:Person>
        </b:NameList>
      </b:Author>
    </b:Author>
    <b:Title>Vojnov, L; Taegtmeyer, M; Boeke, C; Markby, J; Harris, L; Doherty, M; et al;</b:Title>
    <b:JournalName>PLoS ONE. 2019; 14(5):.</b:JournalName>
    <b:Month>May</b:Month>
    <b:Volume>14 (5)</b:Volume>
    <b:Issue>e0216277</b:Issue>
    <b:DOI>10.1371/journal.pone.0216277</b:DOI>
    <b:RefOrder>17</b:RefOrder>
  </b:Source>
  <b:Source>
    <b:Tag>van22</b:Tag>
    <b:SourceType>JournalArticle</b:SourceType>
    <b:Guid>{C5478A99-142D-4B0A-848B-2974FE2A586C}</b:Guid>
    <b:Title>van Ryneveld M, Whyle E, Brady L. What is COVID-19 teaching us about community health systems? A reflection from a rapid community-led mutual aid response in Cape Town, South Africa.</b:Title>
    <b:Year>2022</b:Year>
    <b:Author>
      <b:Author>
        <b:NameList>
          <b:Person>
            <b:Last>van Ryneveld</b:Last>
            <b:First>M</b:First>
          </b:Person>
          <b:Person>
            <b:Last>Whyle</b:Last>
            <b:First>E:</b:First>
            <b:Middle>Brady, L</b:Middle>
          </b:Person>
        </b:NameList>
      </b:Author>
    </b:Author>
    <b:JournalName>Int J Health Policy Manag</b:JournalName>
    <b:Volume>11(1)</b:Volume>
    <b:Issue>5-8</b:Issue>
    <b:DOI>doi:10.34172/ijhpm.2020.167</b:DOI>
    <b:RefOrder>18</b:RefOrder>
  </b:Source>
  <b:Source>
    <b:Tag>Ste14</b:Tag>
    <b:SourceType>JournalArticle</b:SourceType>
    <b:Guid>{71441677-5CF0-4543-986A-CC4F6322DCE1}</b:Guid>
    <b:Author>
      <b:Author>
        <b:NameList>
          <b:Person>
            <b:Last>Steinhardt</b:Last>
            <b:First>Laura</b:First>
            <b:Middle>C</b:Middle>
          </b:Person>
          <b:Person>
            <b:Last>Chinkhumba</b:Last>
            <b:First>Lobiba</b:First>
          </b:Person>
          <b:Person>
            <b:Last>Wolkon</b:Last>
            <b:First>Adam</b:First>
          </b:Person>
          <b:Person>
            <b:Last>al</b:Last>
            <b:First>et</b:First>
          </b:Person>
        </b:NameList>
      </b:Author>
    </b:Author>
    <b:Title>Patient-, health worker-, and health facility-level determinants of correct malaria case management at publicly funded health facilities in Malawi: results from a nationally representative health facility survey</b:Title>
    <b:JournalName>Malar J</b:JournalName>
    <b:Year>2014</b:Year>
    <b:Month>February</b:Month>
    <b:Volume>13</b:Volume>
    <b:Issue>64</b:Issue>
    <b:RefOrder>19</b:RefOrder>
  </b:Source>
  <b:Source>
    <b:Tag>Sch22</b:Tag>
    <b:SourceType>JournalArticle</b:SourceType>
    <b:Guid>{9A3FBCCC-7CDE-449F-B955-13FC4CBAC226}</b:Guid>
    <b:Author>
      <b:Author>
        <b:NameList>
          <b:Person>
            <b:Last>Schroeder</b:Last>
            <b:First>Lee</b:First>
            <b:Middle>F</b:Middle>
          </b:Person>
          <b:Person>
            <b:Last>Dei-Adomakoh</b:Last>
            <b:First>Yvonne</b:First>
          </b:Person>
          <b:Person>
            <b:Last>DeStigter</b:Last>
            <b:First>Kristen</b:First>
          </b:Person>
          <b:Person>
            <b:Last>al</b:Last>
            <b:First>et</b:First>
          </b:Person>
        </b:NameList>
      </b:Author>
    </b:Author>
    <b:Title>Rational design of an essential diagnostics network to support Universal Health Coverage; a modeling analysis</b:Title>
    <b:JournalName>BMC Health Services Research</b:JournalName>
    <b:Year>2022</b:Year>
    <b:Month>October</b:Month>
    <b:Volume>22</b:Volume>
    <b:Issue>1224</b:Issue>
    <b:RefOrder>20</b:RefOrder>
  </b:Source>
  <b:Source>
    <b:Tag>Roy11</b:Tag>
    <b:SourceType>Report</b:SourceType>
    <b:Guid>{9E57429D-FDE6-4DF1-AD65-CD6318AE90AE}</b:Guid>
    <b:Title>The BRAC Manoshi approach. Bangladesh</b:Title>
    <b:Year>2011</b:Year>
    <b:Author>
      <b:Author>
        <b:NameList>
          <b:Person>
            <b:Last>Roy</b:Last>
            <b:First>T</b:First>
          </b:Person>
          <b:Person>
            <b:Last>Marcil</b:Last>
            <b:First>L</b:First>
          </b:Person>
          <b:Person>
            <b:Last>Chowdhury</b:Last>
            <b:First>RH</b:First>
          </b:Person>
          <b:Person>
            <b:Last>Afsana</b:Last>
            <b:First>K</b:First>
          </b:Person>
          <b:Person>
            <b:Last>Perry</b:Last>
            <b:First>H</b:First>
          </b:Person>
        </b:NameList>
      </b:Author>
    </b:Author>
    <b:RefOrder>21</b:RefOrder>
  </b:Source>
  <b:Source>
    <b:Tag>Plu14</b:Tag>
    <b:SourceType>JournalArticle</b:SourceType>
    <b:Guid>{71FD618B-7D6E-4DCF-909F-29DBCA300928}</b:Guid>
    <b:Author>
      <b:Author>
        <b:NameList>
          <b:Person>
            <b:Last>Plucinski</b:Last>
            <b:First>Mateusz</b:First>
          </b:Person>
          <b:Person>
            <b:Last>Ferreira</b:Last>
            <b:First>Manzambi</b:First>
          </b:Person>
          <b:Person>
            <b:Last>Ferreira</b:Last>
            <b:First>Carolina</b:First>
            <b:Middle>M</b:Middle>
          </b:Person>
          <b:Person>
            <b:Last>al</b:Last>
            <b:First>et</b:First>
          </b:Person>
        </b:NameList>
      </b:Author>
    </b:Author>
    <b:Title>Evaluating malaria case management at public health facilities in two provinces in Angola</b:Title>
    <b:JournalName>Malar J</b:JournalName>
    <b:Year>2014</b:Year>
    <b:Month>May</b:Month>
    <b:Volume>16</b:Volume>
    <b:Issue>186</b:Issue>
    <b:RefOrder>22</b:RefOrder>
  </b:Source>
  <b:Source>
    <b:Tag>Pen20</b:Tag>
    <b:SourceType>JournalArticle</b:SourceType>
    <b:Guid>{80E6D1E3-FFA0-4A59-B7E6-0C0A2EFB3CFD}</b:Guid>
    <b:Author>
      <b:Author>
        <b:NameList>
          <b:Person>
            <b:Last>Pengpid</b:Last>
            <b:First>S</b:First>
          </b:Person>
          <b:Person>
            <b:Last>Peltzer</b:Last>
            <b:First>K</b:First>
          </b:Person>
        </b:NameList>
      </b:Author>
    </b:Author>
    <b:Title>Prevalence, awareness, treatment and control of hypertension among adults in Kenya: cross-sectional national population-based survey</b:Title>
    <b:Year>2020</b:Year>
    <b:Publisher>East Mediterr Health J</b:Publisher>
    <b:Volume>26</b:Volume>
    <b:Issue>8</b:Issue>
    <b:JournalName>East Mediterr Health J</b:JournalName>
    <b:Month>August</b:Month>
    <b:Day>25</b:Day>
    <b:DOI>10.26719/emhj.20.063</b:DOI>
    <b:RefOrder>23</b:RefOrder>
  </b:Source>
  <b:Source>
    <b:Tag>Pel</b:Tag>
    <b:SourceType>JournalArticle</b:SourceType>
    <b:Guid>{8EB71D9E-84DF-43AB-82DE-500D89799160}</b:Guid>
    <b:Title>Electronic clinical decision support algorithms incorporating point-of-care diagnostic tests in low-resource settings: a target product profile</b:Title>
    <b:Author>
      <b:Author>
        <b:NameList>
          <b:Person>
            <b:Last>Pellé</b:Last>
            <b:First>KG</b:First>
          </b:Person>
          <b:Person>
            <b:Last>Rambaud-Althaus</b:Last>
            <b:First>C</b:First>
          </b:Person>
          <b:Person>
            <b:Last>D'Acremont</b:Last>
            <b:First>V</b:First>
          </b:Person>
          <b:Person>
            <b:Last>al.</b:Last>
            <b:First>et</b:First>
          </b:Person>
        </b:NameList>
      </b:Author>
    </b:Author>
    <b:JournalName>BMJ Glob Health</b:JournalName>
    <b:Year>2020</b:Year>
    <b:Volume>5</b:Volume>
    <b:Issue>2</b:Issue>
    <b:URL>https://www.ncbi.nlm.nih.gov/pmc/articles/PMC7050342/</b:URL>
    <b:Month>February</b:Month>
    <b:DOI>doi:10.1136/bmjgh-2019-002067</b:DOI>
    <b:RefOrder>24</b:RefOrder>
  </b:Source>
  <b:Source>
    <b:Tag>Pai211</b:Tag>
    <b:SourceType>JournalArticle</b:SourceType>
    <b:Guid>{26ACA727-9AAA-4BC7-B785-6010A705E230}</b:Guid>
    <b:Author>
      <b:Author>
        <b:NameList>
          <b:Person>
            <b:Last>Pai</b:Last>
            <b:First>Nitika</b:First>
          </b:Person>
          <b:Person>
            <b:Last>Esmail</b:Last>
            <b:First>Aliasgar</b:First>
          </b:Person>
          <b:Person>
            <b:Last>Chaudhuri</b:Last>
            <b:First>Paramita</b:First>
            <b:Middle>S</b:Middle>
          </b:Person>
          <b:Person>
            <b:Last>al</b:Last>
            <b:First>et</b:First>
          </b:Person>
        </b:NameList>
      </b:Author>
    </b:Author>
    <b:Title>Impact of a personalised, digital, HIV self-testing app-based program on linkages and new infections in the township populations of South Africa</b:Title>
    <b:JournalName>BMJ Global Health</b:JournalName>
    <b:Year>2021</b:Year>
    <b:Month>August</b:Month>
    <b:Volume>6(9)</b:Volume>
    <b:Issue>e006032</b:Issue>
    <b:RefOrder>25</b:RefOrder>
  </b:Source>
  <b:Source>
    <b:Tag>Pai21</b:Tag>
    <b:SourceType>JournalArticle</b:SourceType>
    <b:Guid>{CDCE6592-6A72-42CC-9338-F1220761B2F4}</b:Guid>
    <b:Author>
      <b:Author>
        <b:NameList>
          <b:Person>
            <b:Last>Pai</b:Last>
            <b:First>N</b:First>
          </b:Person>
          <b:Person>
            <b:Last>Esmail</b:Last>
            <b:First>A</b:First>
          </b:Person>
          <b:Person>
            <b:Last>Saha Chaduri</b:Last>
            <b:First>P</b:First>
          </b:Person>
          <b:Person>
            <b:Last>Oelofse</b:Last>
            <b:First>S</b:First>
          </b:Person>
          <b:Person>
            <b:Last>Pretorius</b:Last>
            <b:First>M</b:First>
          </b:Person>
          <b:Person>
            <b:Last>Marathe</b:Last>
            <b:First>G</b:First>
          </b:Person>
          <b:Person>
            <b:Last>al</b:Last>
            <b:First>et</b:First>
          </b:Person>
        </b:NameList>
      </b:Author>
    </b:Author>
    <b:Title>Impact of a personalised, digital, HIV self-testing app-based program on linkages and new infections in the township populations of South Africa</b:Title>
    <b:JournalName>BMJ Global Health</b:JournalName>
    <b:Year>2021</b:Year>
    <b:Volume>6</b:Volume>
    <b:Issue>e006032</b:Issue>
    <b:YearAccessed>2022</b:YearAccessed>
    <b:MonthAccessed>11</b:MonthAccessed>
    <b:DayAccessed>14</b:DayAccessed>
    <b:URL>https://gh.bmj.com/content/bmjgh/6/9/e006032.full.pdf</b:URL>
    <b:DOI>10.1136/bmjgh-2021-006032</b:DOI>
    <b:RefOrder>26</b:RefOrder>
  </b:Source>
  <b:Source>
    <b:Tag>Onc15</b:Tag>
    <b:SourceType>JournalArticle</b:SourceType>
    <b:Guid>{67C8A672-8984-441C-859B-E7073704D90D}</b:Guid>
    <b:Author>
      <b:Author>
        <b:NameList>
          <b:Person>
            <b:Last>Onchiri</b:Last>
            <b:First>Frankline</b:First>
            <b:Middle>M</b:Middle>
          </b:Person>
          <b:Person>
            <b:Last>Pavlinac</b:Last>
            <b:First>Patricia,</b:First>
            <b:Middle>B</b:Middle>
          </b:Person>
          <b:Person>
            <b:Last>Singa</b:Last>
            <b:First>Benson</b:First>
            <b:Middle>O</b:Middle>
          </b:Person>
          <b:Person>
            <b:Last>al</b:Last>
            <b:First>et</b:First>
          </b:Person>
        </b:NameList>
      </b:Author>
    </b:Author>
    <b:Title>Frequency and correlates of malaria over-treatment in areas of differing malaria transmission: a cross-sectional study in rural Western Kenya</b:Title>
    <b:JournalName>Malar J</b:JournalName>
    <b:Year>2015</b:Year>
    <b:Month>March</b:Month>
    <b:Volume>14</b:Volume>
    <b:Issue>97</b:Issue>
    <b:RefOrder>27</b:RefOrder>
  </b:Source>
  <b:Source>
    <b:Tag>Ola20</b:Tag>
    <b:SourceType>JournalArticle</b:SourceType>
    <b:Guid>{73469EDB-5DED-481B-8BB0-822510DCEBA4}</b:Guid>
    <b:Year>2020</b:Year>
    <b:URL>https://ajlmonline.org/index.php/AJLM/article/view/1255</b:URL>
    <b:Title>COVID-19 rapid diagnostic test could contain transmission in low- and middle-income countries</b:Title>
    <b:JournalName>African Journal of Laboratory Medicine</b:JournalName>
    <b:Month>September</b:Month>
    <b:Pages>8</b:Pages>
    <b:Volume>9</b:Volume>
    <b:Issue>1</b:Issue>
    <b:Author>
      <b:Author>
        <b:NameList>
          <b:Person>
            <b:Last>Olalekan</b:Last>
            <b:First>A</b:First>
          </b:Person>
          <b:Person>
            <b:Last>Iwalokun</b:Last>
            <b:First>B</b:First>
          </b:Person>
          <b:Person>
            <b:Last>Akinloye</b:Last>
            <b:First>OM</b:First>
          </b:Person>
          <b:Person>
            <b:Last>Popoola</b:Last>
            <b:First>O</b:First>
          </b:Person>
          <b:Person>
            <b:Last>Samuel</b:Last>
            <b:First>TA</b:First>
          </b:Person>
          <b:Person>
            <b:Last>O</b:Last>
            <b:First>Akinloye</b:First>
          </b:Person>
        </b:NameList>
      </b:Author>
    </b:Author>
    <b:DOI>https://doi.org/10.4102/ajlm.v9i1.1255</b:DOI>
    <b:RefOrder>28</b:RefOrder>
  </b:Source>
  <b:Source>
    <b:Tag>Nan23</b:Tag>
    <b:SourceType>JournalArticle</b:SourceType>
    <b:Guid>{65A6DAC9-7C33-4ADF-AF63-609C35962C9A}</b:Guid>
    <b:Title>Uptake and effectiveness of a mobile application for real-time reporting and quality assurance of decentralized SARS-Cov-2 testing in Uganda</b:Title>
    <b:Year>2023</b:Year>
    <b:Author>
      <b:Author>
        <b:NameList>
          <b:Person>
            <b:Last>Nansumba</b:Last>
            <b:First>Hellen</b:First>
          </b:Person>
          <b:Person>
            <b:Last>Nambuya</b:Last>
            <b:First>Proscovia</b:First>
          </b:Person>
          <b:Person>
            <b:Last>Wafula</b:Last>
            <b:First>Jackson</b:First>
          </b:Person>
          <b:Person>
            <b:Last>al</b:Last>
            <b:First>et</b:First>
          </b:Person>
        </b:NameList>
      </b:Author>
    </b:Author>
    <b:JournalName>Fronti Public Health</b:JournalName>
    <b:Month>June</b:Month>
    <b:Volume>11</b:Volume>
    <b:Issue>1053544</b:Issue>
    <b:RefOrder>29</b:RefOrder>
  </b:Source>
  <b:Source>
    <b:Tag>Nal20</b:Tag>
    <b:SourceType>JournalArticle</b:SourceType>
    <b:Guid>{E69E3A03-5457-4BFB-AC45-93FACC7EA318}</b:Guid>
    <b:Year>2020</b:Year>
    <b:YearAccessed>2022</b:YearAccessed>
    <b:MonthAccessed>September</b:MonthAccessed>
    <b:DayAccessed>23</b:DayAccessed>
    <b:URL>https://www.ijidonline.com/article/S1201-9712(20)32275-X/fulltext</b:URL>
    <b:Author>
      <b:Author>
        <b:NameList>
          <b:Person>
            <b:Last>Nalumansi</b:Last>
            <b:First>A</b:First>
          </b:Person>
          <b:Person>
            <b:Last>Lutalo</b:Last>
            <b:First>T</b:First>
          </b:Person>
          <b:Person>
            <b:Last>Kayiwa</b:Last>
            <b:First>JT</b:First>
          </b:Person>
          <b:Person>
            <b:Last>Watera</b:Last>
            <b:First>C</b:First>
          </b:Person>
          <b:Person>
            <b:Last>Balinandi</b:Last>
            <b:First>S</b:First>
          </b:Person>
          <b:Person>
            <b:Last>Kiconco</b:Last>
            <b:First>J</b:First>
          </b:Person>
          <b:Person>
            <b:Last>al.</b:Last>
            <b:First>et</b:First>
          </b:Person>
        </b:NameList>
      </b:Author>
    </b:Author>
    <b:Title>Field evaluation of the performance of a SARS-CoV-2 antigen rapid diagnostic test in Uganda using nasopharyngeal samples</b:Title>
    <b:JournalName>International Journal of Infectious Diseases</b:JournalName>
    <b:Month>October</b:Month>
    <b:Pages>282-286</b:Pages>
    <b:Volume>104</b:Volume>
    <b:DOI>10.1016/j.ijid.2020.10.073</b:DOI>
    <b:RefOrder>30</b:RefOrder>
  </b:Source>
  <b:Source>
    <b:Tag>Mig20</b:Tag>
    <b:SourceType>JournalArticle</b:SourceType>
    <b:Guid>{A5027F9A-DBDE-4BBF-8684-F8F226551421}</b:Guid>
    <b:Year>2020</b:Year>
    <b:YearAccessed>2022</b:YearAccessed>
    <b:MonthAccessed>September</b:MonthAccessed>
    <b:DayAccessed>23</b:DayAccessed>
    <b:URL>https://globalizationandhealth.biomedcentral.com/articles/10.1186/s12992-020-00643-7#citeas</b:URL>
    <b:Author>
      <b:Author>
        <b:NameList>
          <b:Person>
            <b:Last>Migisha</b:Last>
            <b:First>R</b:First>
          </b:Person>
          <b:Person>
            <b:Last>Kwesiga</b:Last>
            <b:First>B</b:First>
          </b:Person>
          <b:Person>
            <b:Last>Mirembe</b:Last>
            <b:First>BB</b:First>
          </b:Person>
          <b:Person>
            <b:Last>Amanya</b:Last>
            <b:First>G</b:First>
          </b:Person>
          <b:Person>
            <b:Last>Kabwama</b:Last>
            <b:First>SN</b:First>
          </b:Person>
          <b:Person>
            <b:Last>Kadobera</b:Last>
            <b:First>D</b:First>
          </b:Person>
          <b:Person>
            <b:Last>al</b:Last>
            <b:First>et</b:First>
          </b:Person>
        </b:NameList>
      </b:Author>
    </b:Author>
    <b:Title>Early cases of SARS-CoV-2 infection in Uganda: epidemiology and lessons learned from risk-based testing approaches – March-April 2020</b:Title>
    <b:JournalName>Global Health</b:JournalName>
    <b:Month>November</b:Month>
    <b:Volume>16</b:Volume>
    <b:Issue>144</b:Issue>
    <b:Day>25</b:Day>
    <b:DOI>https://doi.org/10.1186/s12992-020-00643-7</b:DOI>
    <b:RefOrder>31</b:RefOrder>
  </b:Source>
  <b:Source>
    <b:Tag>Maj22</b:Tag>
    <b:SourceType>JournalArticle</b:SourceType>
    <b:Guid>{6913B3F2-0BDF-4560-A6EE-E38E8048D965}</b:Guid>
    <b:Author>
      <b:Author>
        <b:NameList>
          <b:Person>
            <b:Last>Majam</b:Last>
            <b:First>Mohammed</b:First>
          </b:Person>
          <b:Person>
            <b:Last>Msolomba</b:Last>
            <b:First>Vanessa</b:First>
          </b:Person>
          <b:Person>
            <b:Last>Venter</b:Last>
            <b:First>Francois</b:First>
          </b:Person>
          <b:Person>
            <b:Last>al.</b:Last>
            <b:First>et</b:First>
          </b:Person>
        </b:NameList>
      </b:Author>
    </b:Author>
    <b:Title>Monitored Implementation of COVID-19 Rapid antigen screening at Taxi Ranks in Johannesburg, South Africa</b:Title>
    <b:JournalName>Diagnostics (Basel)</b:JournalName>
    <b:Year>2022</b:Year>
    <b:Month>February</b:Month>
    <b:Volume>12(2)</b:Volume>
    <b:Issue>402</b:Issue>
    <b:RefOrder>13</b:RefOrder>
  </b:Source>
  <b:Source>
    <b:Tag>Eno18</b:Tag>
    <b:SourceType>JournalArticle</b:SourceType>
    <b:Guid>{6A5B38AC-05A2-4D0E-9B32-405DABA487DA}</b:Guid>
    <b:Author>
      <b:Author>
        <b:NameList>
          <b:Person>
            <b:Last>M</b:Last>
            <b:First>Enos</b:First>
          </b:Person>
          <b:Person>
            <b:Last>J</b:Last>
            <b:First>Sitienei</b:First>
          </b:Person>
          <b:Person>
            <b:Last>J</b:Last>
            <b:First>Ong'ang'o</b:First>
          </b:Person>
          <b:Person>
            <b:Last>B</b:Last>
            <b:First>Mungai</b:First>
          </b:Person>
          <b:Person>
            <b:Last>M</b:Last>
            <b:First>Kamene</b:First>
          </b:Person>
          <b:Person>
            <b:Last>J</b:Last>
            <b:First>Wambugu</b:First>
          </b:Person>
          <b:Person>
            <b:Last>al</b:Last>
            <b:First>et</b:First>
          </b:Person>
        </b:NameList>
      </b:Author>
    </b:Author>
    <b:Title>Kenya tuberculosis prevalence survey 2016: Challenges and opportunities of ending TB in Kenya</b:Title>
    <b:JournalName>PloS One</b:JournalName>
    <b:Year>2018</b:Year>
    <b:Month>December</b:Month>
    <b:Volume>26</b:Volume>
    <b:Issue>13 (12)</b:Issue>
    <b:RefOrder>32</b:RefOrder>
  </b:Source>
  <b:Source>
    <b:Tag>Log21</b:Tag>
    <b:SourceType>JournalArticle</b:SourceType>
    <b:Guid>{3D61899E-FE90-464C-A360-E7DF127AE36F}</b:Guid>
    <b:Year>2021</b:Year>
    <b:URL>https://www.researchprotocols.org/2021/2/e26192</b:URL>
    <b:Title>Mobile Health–Supported HIV Self-Testing Strategy Among Urban Refugee and Displaced Youth in Kampala, Uganda: Protocol for a Cluster Randomized Trial (Tushirikiane, Supporting Each Other)</b:Title>
    <b:JournalName>JMIR Res Protoc</b:JournalName>
    <b:Volume>10</b:Volume>
    <b:Issue>2</b:Issue>
    <b:Author>
      <b:Author>
        <b:NameList>
          <b:Person>
            <b:Last>Logie</b:Last>
            <b:First>C</b:First>
          </b:Person>
          <b:Person>
            <b:Last>Okumu</b:Last>
            <b:First>M</b:First>
          </b:Person>
          <b:Person>
            <b:Last>Hakiza</b:Last>
            <b:First>R</b:First>
          </b:Person>
          <b:Person>
            <b:Last>DK</b:Last>
            <b:First>Musoke</b:First>
          </b:Person>
          <b:Person>
            <b:Last>Berry</b:Last>
            <b:First>I</b:First>
          </b:Person>
          <b:Person>
            <b:Last>S</b:Last>
            <b:First>Mwima</b:First>
          </b:Person>
          <b:Person>
            <b:Last>al</b:Last>
            <b:First>et</b:First>
          </b:Person>
        </b:NameList>
      </b:Author>
    </b:Author>
    <b:DOI> 10.2196/26192</b:DOI>
    <b:RefOrder>33</b:RefOrder>
  </b:Source>
  <b:Source>
    <b:Tag>Lak</b:Tag>
    <b:SourceType>JournalArticle</b:SourceType>
    <b:Guid>{2844D61D-A899-429F-8263-C0E83484C1B5}</b:Guid>
    <b:Author>
      <b:Author>
        <b:NameList>
          <b:Person>
            <b:Last>Laktabai</b:Last>
            <b:First>J</b:First>
          </b:Person>
          <b:Person>
            <b:Last>Platt</b:Last>
            <b:First>A</b:First>
          </b:Person>
          <b:Person>
            <b:Last>Menya</b:Last>
            <b:First>D</b:First>
          </b:Person>
          <b:Person>
            <b:Last>Turner</b:Last>
            <b:First>EL</b:First>
          </b:Person>
          <b:Person>
            <b:Last>Aswa</b:Last>
            <b:First>D</b:First>
          </b:Person>
          <b:Person>
            <b:Last>Kinoti</b:Last>
            <b:First>S</b:First>
          </b:Person>
          <b:Person>
            <b:Last>al.</b:Last>
            <b:First>et</b:First>
          </b:Person>
        </b:NameList>
      </b:Author>
    </b:Author>
    <b:Title> A mobile health technology platform for quality assurance and quality improvement of malaria diagnosis by community health workers. </b:Title>
    <b:JournalName>PLoS ONE </b:JournalName>
    <b:Volume>13</b:Volume>
    <b:Issue>2</b:Issue>
    <b:DOI>10.1371</b:DOI>
    <b:RefOrder>34</b:RefOrder>
  </b:Source>
  <b:Source>
    <b:Tag>Kar23</b:Tag>
    <b:SourceType>JournalArticle</b:SourceType>
    <b:Guid>{A1888091-F540-4B54-9F25-5DFB80667485}</b:Guid>
    <b:Title>Utilization of digital tools to enhance COVID-19 and tuberculosis testing and linkage to care: A cross-sectional evaluation study among Bodaboda motorbike riders in the Nairobi Metropolis, Kenya</b:Title>
    <b:Year>2023</b:Year>
    <b:Author>
      <b:Author>
        <b:NameList>
          <b:Person>
            <b:Last>Karanja</b:Last>
            <b:First>Simon</b:First>
          </b:Person>
          <b:Person>
            <b:Last>Aduda</b:Last>
            <b:First>Jane</b:First>
          </b:Person>
          <b:Person>
            <b:Last>Thuo</b:Last>
            <b:First>Reuben</b:First>
          </b:Person>
          <b:Person>
            <b:Last>al</b:Last>
            <b:First>et</b:First>
          </b:Person>
        </b:NameList>
      </b:Author>
    </b:Author>
    <b:JournalName>PloS One</b:JournalName>
    <b:Month>September</b:Month>
    <b:Volume>18</b:Volume>
    <b:Issue>9</b:Issue>
    <b:RefOrder>15</b:RefOrder>
  </b:Source>
  <b:Source>
    <b:Tag>Hil14</b:Tag>
    <b:SourceType>JournalArticle</b:SourceType>
    <b:Guid>{0CF06F59-2AFC-425E-AF45-F4614E16EA39}</b:Guid>
    <b:Title>Supervising community health workers in low-income countries a review of impact and implementation issues</b:Title>
    <b:Year>2014</b:Year>
    <b:Publisher>Global Health Action</b:Publisher>
    <b:Author>
      <b:Author>
        <b:NameList>
          <b:Person>
            <b:Last>Hill Z</b:Last>
            <b:First>Dumbaugh</b:First>
            <b:Middle>M, Benton L, Kallander K, Strachan D, ten Asbroek A, et al.</b:Middle>
          </b:Person>
        </b:NameList>
      </b:Author>
    </b:Author>
    <b:Volume>7</b:Volume>
    <b:Issue>24085</b:Issue>
    <b:RefOrder>35</b:RefOrder>
  </b:Source>
  <b:Source>
    <b:Tag>Har22</b:Tag>
    <b:SourceType>JournalArticle</b:SourceType>
    <b:Guid>{979DA3B7-2383-411F-9A29-D435D1DC09F4}</b:Guid>
    <b:Year>2022</b:Year>
    <b:YearAccessed>2022</b:YearAccessed>
    <b:MonthAccessed>September</b:MonthAccessed>
    <b:DayAccessed>23</b:DayAccessed>
    <b:URL>https://bmcpublichealth.biomedcentral.com/articles/10.1186/s12889-022-13286-7</b:URL>
    <b:Author>
      <b:Author>
        <b:NameList>
          <b:Person>
            <b:Last>Harris</b:Last>
            <b:First>JE</b:First>
          </b:Person>
        </b:NameList>
      </b:Author>
    </b:Author>
    <b:Title>Timely epidemic monitoring in the presence of reporting delays: anticipating the COVID-19 surge in New York City</b:Title>
    <b:JournalName>BMC Public Health</b:JournalName>
    <b:Month>May</b:Month>
    <b:Volume>22</b:Volume>
    <b:Issue>871</b:Issue>
    <b:DOI>https://doi.org/10.1186/s12889-022-13286-7</b:DOI>
    <b:RefOrder>36</b:RefOrder>
  </b:Source>
  <b:Source>
    <b:Tag>Hab22</b:Tag>
    <b:SourceType>JournalArticle</b:SourceType>
    <b:Guid>{81A51038-05C9-4921-A446-3FD51349CBB3}</b:Guid>
    <b:Author>
      <b:Author>
        <b:NameList>
          <b:Person>
            <b:Last>Haberer</b:Last>
            <b:First>JE</b:First>
          </b:Person>
          <b:Person>
            <b:Last>Baijuka</b:Last>
            <b:First>R</b:First>
          </b:Person>
          <b:Person>
            <b:Last>Tumuhairwe</b:Last>
            <b:First>JB</b:First>
          </b:Person>
          <b:Person>
            <b:Last>Tindimwebwa</b:Last>
            <b:First>EB</b:First>
          </b:Person>
          <b:Person>
            <b:Last>Tinkamanyire</b:Last>
            <b:First>J</b:First>
          </b:Person>
          <b:Person>
            <b:Last>Tuhanamagyezi</b:Last>
            <b:First>E</b:First>
          </b:Person>
          <b:Person>
            <b:Last>al</b:Last>
            <b:First>et</b:First>
          </b:Person>
        </b:NameList>
      </b:Author>
    </b:Author>
    <b:Title>Implementation of Electronic Adherence Monitors and Associated Interventions for Routine HIV Antiretroviral Therapy in Uganda: Promising Findings</b:Title>
    <b:JournalName>Frontiers in Digital Health</b:JournalName>
    <b:Year>2022</b:Year>
    <b:Month>July</b:Month>
    <b:Volume>4</b:Volume>
    <b:Issue>899643</b:Issue>
    <b:YearAccessed>2022</b:YearAccessed>
    <b:MonthAccessed>September</b:MonthAccessed>
    <b:DayAccessed>23</b:DayAccessed>
    <b:URL>https://europepmc.org/article/PMC/PMC9354256</b:URL>
    <b:DOI>10.3389/fdgth.2022.899643 </b:DOI>
    <b:RefOrder>37</b:RefOrder>
  </b:Source>
  <b:Source>
    <b:Tag>Fle21</b:Tag>
    <b:SourceType>JournalArticle</b:SourceType>
    <b:Guid>{F179A6A7-E096-4FBA-847B-F2FDEB204DD3}</b:Guid>
    <b:Title>The Lancet Commission on diagnostics: transforming access to diagnostics</b:Title>
    <b:Year>2021</b:Year>
    <b:Author>
      <b:Author>
        <b:NameList>
          <b:Person>
            <b:Last>Flemming</b:Last>
            <b:First>K</b:First>
          </b:Person>
          <b:Person>
            <b:Last>Horton</b:Last>
            <b:First>S</b:First>
          </b:Person>
          <b:Person>
            <b:Last>Wilson</b:Last>
            <b:First>ML</b:First>
          </b:Person>
          <b:Person>
            <b:Last>et al.</b:Last>
          </b:Person>
        </b:NameList>
      </b:Author>
    </b:Author>
    <b:JournalName>The Lancet</b:JournalName>
    <b:Pages>1997-2050</b:Pages>
    <b:Month>November</b:Month>
    <b:Day>27</b:Day>
    <b:Volume>398</b:Volume>
    <b:Issue>10315</b:Issue>
    <b:YearAccessed>2022</b:YearAccessed>
    <b:MonthAccessed>August</b:MonthAccessed>
    <b:DayAccessed>24</b:DayAccessed>
    <b:URL>https://www.thelancet.com/journals/lancet/article/PIIS0140-6736(21)00673-5/fulltext</b:URL>
    <b:DOI>https://doi.org/10.1016/S0140-6736(21)00673-5</b:DOI>
    <b:RefOrder>38</b:RefOrder>
  </b:Source>
  <b:Source>
    <b:Tag>Fle211</b:Tag>
    <b:SourceType>JournalArticle</b:SourceType>
    <b:Guid>{567D90CA-B560-4507-8577-FB933FF0FD3B}</b:Guid>
    <b:Author>
      <b:Author>
        <b:NameList>
          <b:Person>
            <b:Last>Fleming</b:Last>
            <b:First>Kenneth</b:First>
            <b:Middle>A</b:Middle>
          </b:Person>
          <b:Person>
            <b:Last>Horton</b:Last>
            <b:First>S</b:First>
          </b:Person>
          <b:Person>
            <b:Last>Wilson</b:Last>
            <b:First>M</b:First>
          </b:Person>
          <b:Person>
            <b:Last>al</b:Last>
            <b:First>et</b:First>
          </b:Person>
        </b:NameList>
      </b:Author>
    </b:Author>
    <b:Title>The Lancet Commission on diagnostics transforming access to diagnostics</b:Title>
    <b:JournalName>Lancet</b:JournalName>
    <b:Year>2021</b:Year>
    <b:Month>November</b:Month>
    <b:Volume>27</b:Volume>
    <b:Issue>398(10315)</b:Issue>
    <b:RefOrder>39</b:RefOrder>
  </b:Source>
  <b:Source>
    <b:Tag>Cam16</b:Tag>
    <b:SourceType>JournalArticle</b:SourceType>
    <b:Guid>{B3CCE075-A151-4665-82BD-3676D3E8CFAF}</b:Guid>
    <b:Author>
      <b:Author>
        <b:NameList>
          <b:Person>
            <b:Last>Camara</b:Last>
            <b:First>A</b:First>
          </b:Person>
          <b:Person>
            <b:Last>Baldé</b:Last>
            <b:First>N</b:First>
          </b:Person>
          <b:Person>
            <b:Last>Diakité</b:Last>
            <b:First>M</b:First>
          </b:Person>
          <b:Person>
            <b:Last>Sylla</b:Last>
            <b:First>D</b:First>
          </b:Person>
          <b:Person>
            <b:Last>Baldé</b:Last>
            <b:First>EH</b:First>
          </b:Person>
          <b:Person>
            <b:Last>Kengne</b:Last>
            <b:First>AP</b:First>
          </b:Person>
          <b:Person>
            <b:Last>al.</b:Last>
            <b:First>et</b:First>
          </b:Person>
        </b:NameList>
      </b:Author>
    </b:Author>
    <b:Title>High prevalence, low awareness, treatment and control rates of hypertension in Guinea: results from a population-based STEPS survey</b:Title>
    <b:JournalName>J Hum Hypertens</b:JournalName>
    <b:Year>2016</b:Year>
    <b:Volume>30</b:Volume>
    <b:YearAccessed>2022</b:YearAccessed>
    <b:MonthAccessed>September </b:MonthAccessed>
    <b:DayAccessed>30</b:DayAccessed>
    <b:URL>https://www.nature.com/articles/jhh201592#citeas</b:URL>
    <b:DOI>10.1038/jhh.2015.92</b:DOI>
    <b:RefOrder>40</b:RefOrder>
  </b:Source>
  <b:Source>
    <b:Tag>Bug21</b:Tag>
    <b:SourceType>JournalArticle</b:SourceType>
    <b:Guid>{B4BA5819-35EC-4F04-AE51-DA8C4853699D}</b:Guid>
    <b:Year>2021</b:Year>
    <b:YearAccessed>2022</b:YearAccessed>
    <b:MonthAccessed>September</b:MonthAccessed>
    <b:DayAccessed>23</b:DayAccessed>
    <b:Author>
      <b:Author>
        <b:NameList>
          <b:Person>
            <b:Last>Bugembe</b:Last>
            <b:First>DL</b:First>
          </b:Person>
          <b:Person>
            <b:Last>Phan</b:Last>
            <b:First>MVT</b:First>
          </b:Person>
          <b:Person>
            <b:Last>Ssewanyana</b:Last>
            <b:First>I</b:First>
          </b:Person>
          <b:Person>
            <b:Last>Semanda</b:Last>
            <b:First>P</b:First>
          </b:Person>
          <b:Person>
            <b:Last>Nansumba</b:Last>
            <b:First>H</b:First>
          </b:Person>
          <b:Person>
            <b:Last>Dhaala</b:Last>
            <b:First>B</b:First>
          </b:Person>
          <b:Person>
            <b:Last>al.</b:Last>
            <b:First>et</b:First>
          </b:Person>
        </b:NameList>
      </b:Author>
    </b:Author>
    <b:Title>Emergence and spread of a SARS-CoV-2 lineage A variant (A.23.1) with altered spike protein in Uganda.</b:Title>
    <b:JournalName>Nature Microbiology</b:JournalName>
    <b:Month>June</b:Month>
    <b:Pages>1094–1101</b:Pages>
    <b:Volume>6</b:Volume>
    <b:Day>23</b:Day>
    <b:DOI>https://doi.org/10.1038/s41564-021-00933-9</b:DOI>
    <b:RefOrder>41</b:RefOrder>
  </b:Source>
  <b:Source>
    <b:Tag>Bud20</b:Tag>
    <b:SourceType>JournalArticle</b:SourceType>
    <b:Guid>{6640CF71-CC09-406A-95B1-FF243CBE5456}</b:Guid>
    <b:Year>2020</b:Year>
    <b:Author>
      <b:Author>
        <b:NameList>
          <b:Person>
            <b:Last>Budd</b:Last>
            <b:First>Jobie</b:First>
          </b:Person>
          <b:Person>
            <b:Last>Miller</b:Last>
            <b:First>Benjamin</b:First>
            <b:Middle>S</b:Middle>
          </b:Person>
          <b:Person>
            <b:Last>Manning</b:Last>
            <b:First>Erin</b:First>
            <b:Middle>M</b:Middle>
          </b:Person>
          <b:Person>
            <b:Last>al</b:Last>
            <b:First>et</b:First>
          </b:Person>
        </b:NameList>
      </b:Author>
    </b:Author>
    <b:Title>Digital technologies in the public-health response to COVID-19</b:Title>
    <b:JournalName>Nature Medicine</b:JournalName>
    <b:Month>August</b:Month>
    <b:Volume>26</b:Volume>
    <b:Issue>1183-1192</b:Issue>
    <b:RefOrder>42</b:RefOrder>
  </b:Source>
  <b:Source>
    <b:Tag>Bud</b:Tag>
    <b:SourceType>JournalArticle</b:SourceType>
    <b:Guid>{74F0EC7C-3AE1-43F2-9AC9-665307CB32E7}</b:Guid>
    <b:Author>
      <b:Author>
        <b:NameList>
          <b:Person>
            <b:Last>Budd</b:Last>
            <b:First>J</b:First>
          </b:Person>
          <b:Person>
            <b:Last>Miller</b:Last>
            <b:First>BS</b:First>
          </b:Person>
          <b:Person>
            <b:Last>Manning</b:Last>
            <b:First>EM</b:First>
          </b:Person>
          <b:Person>
            <b:Last>Lampos</b:Last>
            <b:First>V</b:First>
          </b:Person>
          <b:Person>
            <b:Last>Zhuang</b:Last>
            <b:First>M</b:First>
          </b:Person>
          <b:Person>
            <b:Last>Edelstein</b:Last>
            <b:First>M</b:First>
          </b:Person>
        </b:NameList>
      </b:Author>
    </b:Author>
    <b:Title>Digital technologies in the public-health response to COVID-19</b:Title>
    <b:Year>2020</b:Year>
    <b:JournalName>Nature Medicine</b:JournalName>
    <b:RefOrder>10</b:RefOrder>
  </b:Source>
  <b:Source>
    <b:Tag>Bin222</b:Tag>
    <b:SourceType>JournalArticle</b:SourceType>
    <b:Guid>{EB2F5649-782E-466F-894C-A51C2733BEBB}</b:Guid>
    <b:Year>2022</b:Year>
    <b:Author>
      <b:Author>
        <b:NameList>
          <b:Person>
            <b:Last>Binagwaho</b:Last>
            <b:First>Agnes</b:First>
          </b:Person>
          <b:Person>
            <b:Last>Hirwe</b:Last>
            <b:First>Dennis</b:First>
          </b:Person>
          <b:Person>
            <b:Last>Mathewos</b:Last>
            <b:First>Kedest</b:First>
          </b:Person>
        </b:NameList>
      </b:Author>
    </b:Author>
    <b:Title>Health System Resilience: Withstanding Shocks and Maintaining Progress</b:Title>
    <b:JournalName>Global Health: Sci Pract</b:JournalName>
    <b:Month>September</b:Month>
    <b:Volume>10(Suppl 1)</b:Volume>
    <b:Issue>e2200076</b:Issue>
    <b:RefOrder>43</b:RefOrder>
  </b:Source>
  <b:Source>
    <b:Tag>Bin221</b:Tag>
    <b:SourceType>JournalArticle</b:SourceType>
    <b:Guid>{E6B099D2-CD67-4FB3-BCBC-F7A4FD9A371D}</b:Guid>
    <b:Year>2022</b:Year>
    <b:Author>
      <b:Author>
        <b:NameList>
          <b:Person>
            <b:Last>Binagwaho</b:Last>
            <b:First>A</b:First>
          </b:Person>
          <b:Person>
            <b:Last>Hirwe</b:Last>
            <b:First>D</b:First>
          </b:Person>
          <b:Person>
            <b:Last>Mathewos</b:Last>
            <b:First>K</b:First>
          </b:Person>
        </b:NameList>
      </b:Author>
    </b:Author>
    <b:Title>Health System Resilience Withstanding Shocks and Maintaining Progress</b:Title>
    <b:JournalName>Glob Health Sci Pract. 2022; 10(1).</b:JournalName>
    <b:Month>September</b:Month>
    <b:Volume>10</b:Volume>
    <b:Issue>1</b:Issue>
    <b:RefOrder>44</b:RefOrder>
  </b:Source>
  <b:Source>
    <b:Tag>Bin22</b:Tag>
    <b:SourceType>JournalArticle</b:SourceType>
    <b:Guid>{D2FD0536-1B5C-4A64-BDDB-1FD2F4DDEAF5}</b:Guid>
    <b:Title>Health System Resilience Withstanding Shocks and Maintaining Progress</b:Title>
    <b:Year>2022</b:Year>
    <b:Volume>10</b:Volume>
    <b:Issue>1</b:Issue>
    <b:Author>
      <b:Author>
        <b:NameList>
          <b:Person>
            <b:Last>Binagwaho</b:Last>
            <b:First>A</b:First>
          </b:Person>
          <b:Person>
            <b:Last>Hirwe</b:Last>
            <b:First>D</b:First>
          </b:Person>
          <b:Person>
            <b:Last>Mathewos</b:Last>
            <b:First>K</b:First>
          </b:Person>
        </b:NameList>
      </b:Author>
    </b:Author>
    <b:JournalName>Glob Health Sci Pract.</b:JournalName>
    <b:URL>https://www.ghspjournal.org/content/ghsp/10/Supplement_1/e2200076.full.pdf</b:URL>
    <b:DOI> https://doi.org/10.9745/GHSP-D-22-00076</b:DOI>
    <b:RefOrder>45</b:RefOrder>
  </b:Source>
  <b:Source>
    <b:Tag>Bea20</b:Tag>
    <b:SourceType>JournalArticle</b:SourceType>
    <b:Guid>{468E3093-B376-4582-9D60-FA4FDCDFDE2C}</b:Guid>
    <b:Title>Prevalence of malaria and factors associated with infection in children aged 6 months to 9 years in Guinea: Results from a national cross-sectional study</b:Title>
    <b:Year>2020</b:Year>
    <b:Author>
      <b:Author>
        <b:NameList>
          <b:Person>
            <b:Last>Beavogui</b:Last>
            <b:First>AH</b:First>
          </b:Person>
          <b:Person>
            <b:Last>Delamou</b:Last>
            <b:First>A</b:First>
          </b:Person>
          <b:Person>
            <b:Last>Camara</b:Last>
            <b:First>BS</b:First>
          </b:Person>
          <b:Person>
            <b:Last>Camara</b:Last>
            <b:First>D</b:First>
          </b:Person>
          <b:Person>
            <b:Last>Kourouma</b:Last>
            <b:First>K</b:First>
          </b:Person>
          <b:Person>
            <b:Last>Camara</b:Last>
            <b:First>R</b:First>
          </b:Person>
          <b:Person>
            <b:Last>et al.</b:Last>
          </b:Person>
        </b:NameList>
      </b:Author>
    </b:Author>
    <b:JournalName>Parasite Epidemiol Control</b:JournalName>
    <b:Month>July</b:Month>
    <b:YearAccessed>2022</b:YearAccessed>
    <b:MonthAccessed>September</b:MonthAccessed>
    <b:DayAccessed>30</b:DayAccessed>
    <b:URL>https://pubmed.ncbi.nlm.nih.gov/32715113/</b:URL>
    <b:DOI>10.1016/j.parepi.2020.e00162</b:DOI>
    <b:RefOrder>46</b:RefOrder>
  </b:Source>
  <b:Source>
    <b:Tag>Bbo21</b:Tag>
    <b:SourceType>JournalArticle</b:SourceType>
    <b:Guid>{83502E9F-96D2-4434-B56A-1C39F02C8207}</b:Guid>
    <b:Author>
      <b:Author>
        <b:NameList>
          <b:Person>
            <b:Last>Bbosa</b:Last>
            <b:First>N</b:First>
          </b:Person>
          <b:Person>
            <b:Last>Ssemwanga</b:Last>
            <b:First>D</b:First>
          </b:Person>
          <b:Person>
            <b:Last>Namagembe</b:Last>
            <b:First>H</b:First>
          </b:Person>
          <b:Person>
            <b:Last>Kiiza</b:Last>
            <b:First>R</b:First>
          </b:Person>
          <b:Person>
            <b:Last>Kiconco</b:Last>
            <b:First>J</b:First>
          </b:Person>
          <b:Person>
            <b:Last>Kayiwa</b:Last>
            <b:First>J</b:First>
          </b:Person>
          <b:Person>
            <b:Last>al.</b:Last>
            <b:First>et</b:First>
          </b:Person>
        </b:NameList>
      </b:Author>
    </b:Author>
    <b:Title>Rapid Replacement of SARS-CoV-2 Variants by Delta and Subsequent Arrival of Omicron, Uganda, 2021</b:Title>
    <b:JournalName>Emerg Infect Dis</b:JournalName>
    <b:Year>2021</b:Year>
    <b:Month>March</b:Month>
    <b:Pages>1021-1025</b:Pages>
    <b:Volume>28</b:Volume>
    <b:Issue>5</b:Issue>
    <b:YearAccessed>2022</b:YearAccessed>
    <b:MonthAccessed>September</b:MonthAccessed>
    <b:DayAccessed>23</b:DayAccessed>
    <b:URL>https://www.ncbi.nlm.nih.gov/pmc/articles/PMC9045417/</b:URL>
    <b:DOI>10.3201/eid2805.220121</b:DOI>
    <b:RefOrder>47</b:RefOrder>
  </b:Source>
  <b:Source>
    <b:Tag>Bal17</b:Tag>
    <b:SourceType>JournalArticle</b:SourceType>
    <b:Guid>{8DDE7E8A-4F81-47C8-B119-DBC2E7C68F94}</b:Guid>
    <b:Title>Prevalence and awareness of diabetes in Guinea: findings from a WHO STEPS</b:Title>
    <b:Year>2017</b:Year>
    <b:Pages>36-42</b:Pages>
    <b:Author>
      <b:Author>
        <b:NameList>
          <b:Person>
            <b:Last>Balde</b:Last>
            <b:First>NM</b:First>
          </b:Person>
          <b:Person>
            <b:Last>Camara</b:Last>
            <b:First>A</b:First>
          </b:Person>
          <b:Person>
            <b:Last>Diallo</b:Last>
            <b:First>AA</b:First>
          </b:Person>
          <b:Person>
            <b:Last>Kake</b:Last>
            <b:First>A</b:First>
          </b:Person>
          <b:Person>
            <b:Last>Diallo</b:Last>
            <b:First>AM</b:First>
          </b:Person>
          <b:Person>
            <b:Last>Diakite</b:Last>
            <b:First>M</b:First>
          </b:Person>
          <b:Person>
            <b:Last>et al.</b:Last>
          </b:Person>
        </b:NameList>
      </b:Author>
    </b:Author>
    <b:JournalName>Journal of Endocrinology, Metabolism and Diabetes of South Africa</b:JournalName>
    <b:Volume>22</b:Volume>
    <b:Issue>3</b:Issue>
    <b:YearAccessed>2022</b:YearAccessed>
    <b:MonthAccessed>September</b:MonthAccessed>
    <b:DayAccessed>30</b:DayAccessed>
    <b:URL>https://journals.co.za/doi/epdf/10.1080/16089677.2017.1366091</b:URL>
    <b:DOI>10.1080/16089677.2017.1366091</b:DOI>
    <b:RefOrder>48</b:RefOrder>
  </b:Source>
  <b:Source>
    <b:Tag>Amb22</b:Tag>
    <b:SourceType>JournalArticle</b:SourceType>
    <b:Guid>{7A46ECF5-DABC-4FC0-956F-C5B2DA66CC38}</b:Guid>
    <b:Author>
      <b:Author>
        <b:NameList>
          <b:Person>
            <b:Last>Amboko</b:Last>
            <b:First>Beatrice</b:First>
          </b:Person>
          <b:Person>
            <b:Last>Stepniewska</b:Last>
            <b:First>Kasia</b:First>
          </b:Person>
          <b:Person>
            <b:Last>Machine</b:Last>
            <b:First>Beatrice</b:First>
          </b:Person>
          <b:Person>
            <b:Last>al</b:Last>
            <b:First>et</b:First>
          </b:Person>
        </b:NameList>
      </b:Author>
    </b:Author>
    <b:Title>Factors influencing health workers’ compliance with outpatient malaria ‘test and treat’ guidelines during the plateauing performance phase in Kenya, 2014–2016</b:Title>
    <b:JournalName>Malar J</b:JournalName>
    <b:Year>2022</b:Year>
    <b:Month>March</b:Month>
    <b:Volume>21</b:Volume>
    <b:Issue>68</b:Issue>
    <b:RefOrder>49</b:RefOrder>
  </b:Source>
  <b:Source>
    <b:Tag>Wor211</b:Tag>
    <b:SourceType>Report</b:SourceType>
    <b:Guid>{00F47179-ABCE-4640-BC3E-A5C64926A381}</b:Guid>
    <b:Author>
      <b:Author>
        <b:Corporate>World Health Organization</b:Corporate>
      </b:Author>
    </b:Author>
    <b:Title>World Malaria Report</b:Title>
    <b:Year>2021</b:Year>
    <b:RefOrder>50</b:RefOrder>
  </b:Source>
  <b:Source>
    <b:Tag>Min22</b:Tag>
    <b:SourceType>InternetSite</b:SourceType>
    <b:Guid>{2D857982-927C-434D-B760-C2FDE3E8423C}</b:Guid>
    <b:Year>2022</b:Year>
    <b:Author>
      <b:Author>
        <b:Corporate>World Health Organization</b:Corporate>
      </b:Author>
    </b:Author>
    <b:InternetSiteTitle>World Health Organization Regional Office for Africa Weekly Bulletin on outbreaks and other emergencies</b:InternetSiteTitle>
    <b:YearAccessed>2022</b:YearAccessed>
    <b:MonthAccessed>September</b:MonthAccessed>
    <b:DayAccessed>23</b:DayAccessed>
    <b:URL>https://apps.who.int/iris/bitstream/handle/10665/361525/OEW32-0107082022.pdf</b:URL>
    <b:RefOrder>51</b:RefOrder>
  </b:Source>
  <b:Source>
    <b:Tag>Wor21</b:Tag>
    <b:SourceType>DocumentFromInternetSite</b:SourceType>
    <b:Guid>{BEF52862-3A41-4A75-87F0-1F71FCC8A5B8}</b:Guid>
    <b:Year>2021</b:Year>
    <b:Author>
      <b:Author>
        <b:Corporate>World Health Organization</b:Corporate>
      </b:Author>
    </b:Author>
    <b:InternetSiteTitle>World Health Organization Recommendations for national SARS-CoV-2 testing strategies and diagnostic capacities Interim Guidance</b:InternetSiteTitle>
    <b:YearAccessed>2022</b:YearAccessed>
    <b:MonthAccessed>September</b:MonthAccessed>
    <b:DayAccessed>23</b:DayAccessed>
    <b:URL>https://www.who.int/publications/i/item/WHO-2019-nCoV-lab-testing-2021.1-eng</b:URL>
    <b:RefOrder>52</b:RefOrder>
  </b:Source>
  <b:Source>
    <b:Tag>Wor23</b:Tag>
    <b:SourceType>InternetSite</b:SourceType>
    <b:Guid>{B2448F5E-2BC2-4E87-95BC-4A5BC1810234}</b:Guid>
    <b:Year>2023</b:Year>
    <b:Author>
      <b:Author>
        <b:Corporate>World Health Organization</b:Corporate>
      </b:Author>
    </b:Author>
    <b:InternetSiteTitle>World Health Organization </b:InternetSiteTitle>
    <b:YearAccessed>2024</b:YearAccessed>
    <b:MonthAccessed>February </b:MonthAccessed>
    <b:DayAccessed>15</b:DayAccessed>
    <b:URL>https://www.who.int/news-room/fact-sheets/detail/universal-health-coverage-(uhc)</b:URL>
    <b:RefOrder>53</b:RefOrder>
  </b:Source>
  <b:Source>
    <b:Tag>Wik22</b:Tag>
    <b:SourceType>InternetSite</b:SourceType>
    <b:Guid>{16AECF2A-1D45-4323-911C-8C432ED6B702}</b:Guid>
    <b:InternetSiteTitle>Wikipedia Web site</b:InternetSiteTitle>
    <b:YearAccessed>2022</b:YearAccessed>
    <b:MonthAccessed>October </b:MonthAccessed>
    <b:DayAccessed>24</b:DayAccessed>
    <b:URL>https://en.wikipedia.org/wiki/Conakry</b:URL>
    <b:Author>
      <b:Author>
        <b:Corporate>Wikipedia</b:Corporate>
      </b:Author>
    </b:Author>
    <b:RefOrder>54</b:RefOrder>
  </b:Source>
  <b:Source>
    <b:Tag>WHO22</b:Tag>
    <b:SourceType>InternetSite</b:SourceType>
    <b:Guid>{814EFB21-6B39-4DC3-A7E6-E6CD5B2F880B}</b:Guid>
    <b:Author>
      <b:Author>
        <b:Corporate>World Health Organization</b:Corporate>
      </b:Author>
    </b:Author>
    <b:InternetSiteTitle>WHO How to Contribute to the ACT-A Accelerator</b:InternetSiteTitle>
    <b:YearAccessed>2022</b:YearAccessed>
    <b:MonthAccessed>October</b:MonthAccessed>
    <b:DayAccessed>6</b:DayAccessed>
    <b:URL>https://www.who.int/initiatives/act-accelerator/how-to-contribute</b:URL>
    <b:RefOrder>55</b:RefOrder>
  </b:Source>
  <b:Source>
    <b:Tag>FIN21</b:Tag>
    <b:SourceType>Report</b:SourceType>
    <b:Guid>{D2111BAC-BE57-45BA-A971-637378BC247E}</b:Guid>
    <b:Title>Use of Digital Tools and Data Science to Strengthen COVID-19 Management India Case Study</b:Title>
    <b:Year>2021</b:Year>
    <b:URL>https://www.finddx.org/wp-content/uploads/2023/05/20210501_digital_health_report_india_FV_EN.pdf</b:URL>
    <b:YearAccessed>2024</b:YearAccessed>
    <b:MonthAccessed>February</b:MonthAccessed>
    <b:DayAccessed>12</b:DayAccessed>
    <b:Author>
      <b:Author>
        <b:Corporate>Government of India, FIND</b:Corporate>
      </b:Author>
    </b:Author>
    <b:Month>April</b:Month>
    <b:RefOrder>56</b:RefOrder>
  </b:Source>
  <b:Source>
    <b:Tag>UND212</b:Tag>
    <b:SourceType>InternetSite</b:SourceType>
    <b:Guid>{1955365B-ABF7-478E-97EA-139CB9783C09}</b:Guid>
    <b:Year>2021</b:Year>
    <b:Author>
      <b:Author>
        <b:Corporate>UNDP</b:Corporate>
      </b:Author>
    </b:Author>
    <b:InternetSiteTitle>UNDP </b:InternetSiteTitle>
    <b:YearAccessed>2023</b:YearAccessed>
    <b:MonthAccessed>April</b:MonthAccessed>
    <b:DayAccessed>11 </b:DayAccessed>
    <b:URL>https://www.undp.org/lesotho/blog/lesotho-village-health-workers-road-digital-era</b:URL>
    <b:RefOrder>57</b:RefOrder>
  </b:Source>
  <b:Source>
    <b:Tag>UND21</b:Tag>
    <b:SourceType>DocumentFromInternetSite</b:SourceType>
    <b:Guid>{E43B7CC3-F399-4302-AF28-D818E3ECF2DE}</b:Guid>
    <b:Title>UNDP</b:Title>
    <b:InternetSiteTitle>www.undp.org</b:InternetSiteTitle>
    <b:Year>2021</b:Year>
    <b:Month>April</b:Month>
    <b:Day>12</b:Day>
    <b:YearAccessed>2022</b:YearAccessed>
    <b:MonthAccessed>August</b:MonthAccessed>
    <b:DayAccessed>31</b:DayAccessed>
    <b:URL>https://www.undp.org/lesotho/blog/lesotho-village-health-workers-road-digital-era</b:URL>
    <b:Author>
      <b:Author>
        <b:Corporate>UNDP</b:Corporate>
      </b:Author>
    </b:Author>
    <b:RefOrder>58</b:RefOrder>
  </b:Source>
  <b:Source>
    <b:Tag>Min221</b:Tag>
    <b:SourceType>DocumentFromInternetSite</b:SourceType>
    <b:Guid>{A3B11257-F7F3-4092-8222-D29F1F92E566}</b:Guid>
    <b:InternetSiteTitle>Uganda National eHealth Strategy 2017-2021 Ministry of Health Web site</b:InternetSiteTitle>
    <b:YearAccessed>2022</b:YearAccessed>
    <b:MonthAccessed>September</b:MonthAccessed>
    <b:DayAccessed>23</b:DayAccessed>
    <b:URL>https://health.go.ug/sites/default/files/National%20e_Health%20Strategy_0.pdf</b:URL>
    <b:Author>
      <b:Author>
        <b:Corporate>Ministry of Health, Republic of Uganda</b:Corporate>
      </b:Author>
    </b:Author>
    <b:RefOrder>59</b:RefOrder>
  </b:Source>
  <b:Source>
    <b:Tag>USA221</b:Tag>
    <b:SourceType>Report</b:SourceType>
    <b:Guid>{6514E408-6E5D-4F28-90A2-885DAF333274}</b:Guid>
    <b:Author>
      <b:Author>
        <b:Corporate>USAID and CDC</b:Corporate>
      </b:Author>
    </b:Author>
    <b:Title>U.S. President’s Malaria Initiative Guinea Malaria Operational Plan FY 2022</b:Title>
    <b:Year>2022</b:Year>
    <b:YearAccessed>2022</b:YearAccessed>
    <b:MonthAccessed>September</b:MonthAccessed>
    <b:DayAccessed>30</b:DayAccessed>
    <b:URL>www.pmi.org</b:URL>
    <b:RefOrder>60</b:RefOrder>
  </b:Source>
  <b:Source>
    <b:Tag>Wor212</b:Tag>
    <b:SourceType>Report</b:SourceType>
    <b:Guid>{9A108F83-A086-4026-948B-E3D1A9FABFE0}</b:Guid>
    <b:Author>
      <b:Author>
        <b:Corporate>World Health Organization</b:Corporate>
      </b:Author>
    </b:Author>
    <b:Title>The State of the Health workforce in the WHO Africa Region</b:Title>
    <b:Year>2021</b:Year>
    <b:Department>WHO Regional Office for Africa</b:Department>
    <b:City>Brazzaville</b:City>
    <b:ThesisType>Survey Report</b:ThesisType>
    <b:URL>https://apps.who.int/iris/bitstream/handle/10665/348855/9789290234555-eng.pdf?sequence=1 </b:URL>
    <b:RefOrder>61</b:RefOrder>
  </b:Source>
  <b:Source>
    <b:Tag>The22</b:Tag>
    <b:SourceType>DocumentFromInternetSite</b:SourceType>
    <b:Guid>{E5C696AE-1CEC-4F06-8F82-2B4296CF4A2A}</b:Guid>
    <b:Author>
      <b:Author>
        <b:Corporate>The Global Economy.com</b:Corporate>
      </b:Author>
    </b:Author>
    <b:InternetSiteTitle>The Global Economy Business and Economic Data for 200 Countries</b:InternetSiteTitle>
    <b:YearAccessed>2022</b:YearAccessed>
    <b:MonthAccessed>September</b:MonthAccessed>
    <b:DayAccessed>23</b:DayAccessed>
    <b:URL>https://www.theglobaleconomy.com/Uganda/Mobile_phone_subscribers_per_100_people/ </b:URL>
    <b:RefOrder>62</b:RefOrder>
  </b:Source>
  <b:Source>
    <b:Tag>Rep1</b:Tag>
    <b:SourceType>Report</b:SourceType>
    <b:Guid>{7A6F28FA-9A01-49EA-81ED-A4C8AFA28A7F}</b:Guid>
    <b:Author>
      <b:Author>
        <b:Corporate>Republique de Guinee Ministre de la Sante Agence Nationale de Securitaire Sanitaire (ANSS)</b:Corporate>
      </b:Author>
    </b:Author>
    <b:InternetSiteTitle>Re</b:InternetSiteTitle>
    <b:Title>Rapport de Situation SITREP no 830</b:Title>
    <b:RefOrder>63</b:RefOrder>
  </b:Source>
  <b:Source>
    <b:Tag>Rep</b:Tag>
    <b:SourceType>Report</b:SourceType>
    <b:Guid>{1790C8E2-7675-411D-8F8E-86AB9CD4C182}</b:Guid>
    <b:Author>
      <b:Author>
        <b:Corporate>Republique de Guinee Ministre de la Sante Agence Nationale de Securitaire Sanitaire (ANSS)</b:Corporate>
      </b:Author>
    </b:Author>
    <b:Title>Rapport de Situation SITREP no 830</b:Title>
    <b:RefOrder>64</b:RefOrder>
  </b:Source>
  <b:Source>
    <b:Tag>Wor22</b:Tag>
    <b:SourceType>DocumentFromInternetSite</b:SourceType>
    <b:Guid>{C3D4C172-84E3-401B-973E-0A00F0F3ACB3}</b:Guid>
    <b:Year>2022</b:Year>
    <b:Author>
      <b:Author>
        <b:Corporate>World Health Organization</b:Corporate>
      </b:Author>
    </b:Author>
    <b:InternetSiteTitle>Public health surveillance for COVID-19: interim guidance Web site</b:InternetSiteTitle>
    <b:YearAccessed>2022</b:YearAccessed>
    <b:MonthAccessed>September </b:MonthAccessed>
    <b:DayAccessed>23</b:DayAccessed>
    <b:URL>https://www.who.int/publications/i/item/WHO-2019-nCoV-SurveillanceGuidance-2022.2</b:URL>
    <b:RefOrder>65</b:RefOrder>
  </b:Source>
  <b:Source>
    <b:Tag>MoH22</b:Tag>
    <b:SourceType>Report</b:SourceType>
    <b:Guid>{D3A5CAE2-209E-4E37-8B4F-C540C3284025}</b:Guid>
    <b:Author>
      <b:Author>
        <b:Corporate>MoH Guinea</b:Corporate>
      </b:Author>
    </b:Author>
    <b:Title>PLATEFORME SANTE COMMUNAUTAIRE JUILLET 2022 PRESENTATION REGION DE MAMOU</b:Title>
    <b:Year>2022</b:Year>
    <b:ThesisType>Presentation</b:ThesisType>
    <b:RefOrder>66</b:RefOrder>
  </b:Source>
  <b:Source>
    <b:Tag>MoH221</b:Tag>
    <b:SourceType>Report</b:SourceType>
    <b:Guid>{5F934FD4-3D2E-4D43-B721-C3071457AF08}</b:Guid>
    <b:Author>
      <b:Author>
        <b:Corporate>MoH Guinea</b:Corporate>
      </b:Author>
    </b:Author>
    <b:Title>PLATEFORME SANTE COMMUNAUTAIRE JUILLET 2022 PLAN DE PRESENTATION REGION DE KINDIA</b:Title>
    <b:Year>2022</b:Year>
    <b:ThesisType>Presentation</b:ThesisType>
    <b:RefOrder>67</b:RefOrder>
  </b:Source>
  <b:Source>
    <b:Tag>Uni221</b:Tag>
    <b:SourceType>InternetSite</b:SourceType>
    <b:Guid>{F0E69E0E-B828-4378-800B-C67211F04512}</b:Guid>
    <b:Author>
      <b:Author>
        <b:Corporate>University of Oxford</b:Corporate>
      </b:Author>
    </b:Author>
    <b:InternetSiteTitle>Our World in Data Web site</b:InternetSiteTitle>
    <b:Year>2022</b:Year>
    <b:YearAccessed>2022</b:YearAccessed>
    <b:MonthAccessed>October</b:MonthAccessed>
    <b:DayAccessed>4</b:DayAccessed>
    <b:URL>https://ourworldindata.org/grapher/daily-tests-per-thousand-people-smoothed-7-day</b:URL>
    <b:RefOrder>68</b:RefOrder>
  </b:Source>
  <b:Source>
    <b:Tag>Uni22</b:Tag>
    <b:SourceType>InternetSite</b:SourceType>
    <b:Guid>{EF9ABAF3-3C63-42B1-A5EB-E48F6DAFAC11}</b:Guid>
    <b:Year>2022</b:Year>
    <b:Author>
      <b:Author>
        <b:Corporate>University of Oxford</b:Corporate>
      </b:Author>
    </b:Author>
    <b:InternetSiteTitle>Our World in Data Web site</b:InternetSiteTitle>
    <b:YearAccessed>2022</b:YearAccessed>
    <b:MonthAccessed>October</b:MonthAccessed>
    <b:DayAccessed>4</b:DayAccessed>
    <b:URL>https://ourworldindata.org/grapher/daily-tests-per-thousand-people-smoothed-7-day</b:URL>
    <b:RefOrder>69</b:RefOrder>
  </b:Source>
  <b:Source>
    <b:Tag>OEC211</b:Tag>
    <b:SourceType>DocumentFromInternetSite</b:SourceType>
    <b:Guid>{1855A2FD-77BD-45EE-B201-48C7776C4BC8}</b:Guid>
    <b:Author>
      <b:Author>
        <b:Corporate>OECD</b:Corporate>
      </b:Author>
    </b:Author>
    <b:InternetSiteTitle>OECD Web site</b:InternetSiteTitle>
    <b:Year>2021</b:Year>
    <b:YearAccessed>2022</b:YearAccessed>
    <b:MonthAccessed>October</b:MonthAccessed>
    <b:DayAccessed>25</b:DayAccessed>
    <b:URL>https://read.oecd-ilibrary.org/view/?ref=1060_1060243-snyxeld1ii&amp;title=Strengthening-the-frontline-How-primary-health-care-helps-health-systems-adapt-during-the-COVID-19-pandemic</b:URL>
    <b:RefOrder>70</b:RefOrder>
  </b:Source>
  <b:Source>
    <b:Tag>OEC21</b:Tag>
    <b:SourceType>DocumentFromInternetSite</b:SourceType>
    <b:Guid>{5E3A132B-E7D9-41C3-8AF1-A197AEBFE866}</b:Guid>
    <b:Author>
      <b:Author>
        <b:Corporate>OECD</b:Corporate>
      </b:Author>
    </b:Author>
    <b:Year>2021</b:Year>
    <b:InternetSiteTitle>OECD Web site</b:InternetSiteTitle>
    <b:YearAccessed>2022</b:YearAccessed>
    <b:MonthAccessed>October</b:MonthAccessed>
    <b:DayAccessed>25</b:DayAccessed>
    <b:URL>https://read.oecd-ilibrary.org/view/?ref=1060_1060243-snyxeld1ii&amp;title=Strengthening-the-frontline-How-primary-health-care-helps-health-systems-adapt-during-the-COVID-19-pandemic</b:URL>
    <b:RefOrder>71</b:RefOrder>
  </b:Source>
  <b:Source>
    <b:Tag>Nat22</b:Tag>
    <b:SourceType>DocumentFromInternetSite</b:SourceType>
    <b:Guid>{9E8447B5-7B17-43CB-B3E1-69D8C340FE47}</b:Guid>
    <b:Title>NICD</b:Title>
    <b:Year>2022</b:Year>
    <b:Author>
      <b:Author>
        <b:Corporate>National Institute of Communicable Diseases</b:Corporate>
      </b:Author>
    </b:Author>
    <b:InternetSiteTitle>NICD Web site</b:InternetSiteTitle>
    <b:Month>May</b:Month>
    <b:YearAccessed>2022</b:YearAccessed>
    <b:MonthAccessed>09</b:MonthAccessed>
    <b:DayAccessed>22</b:DayAccessed>
    <b:URL>https://www.nicd.ac.za/wp-content/uploads/2022/04/COVID-19-Testing-Summary-Week-15-2022.pdf</b:URL>
    <b:RefOrder>72</b:RefOrder>
  </b:Source>
  <b:Source>
    <b:Tag>UND211</b:Tag>
    <b:SourceType>DocumentFromInternetSite</b:SourceType>
    <b:Guid>{FD93402A-30C5-4F29-A0FD-EA1DC7AAAC58}</b:Guid>
    <b:Year>2021</b:Year>
    <b:Author>
      <b:Author>
        <b:Corporate>UNDP</b:Corporate>
      </b:Author>
    </b:Author>
    <b:InternetSiteTitle>UNDP Web site</b:InternetSiteTitle>
    <b:YearAccessed>2022</b:YearAccessed>
    <b:MonthAccessed>September</b:MonthAccessed>
    <b:DayAccessed>30</b:DayAccessed>
    <b:URL>https://www.undp.org/lesotho/blog/lesotho-village-health-workers-road-digital-era</b:URL>
    <b:ShortTitle>Lesotho Village Health Workers' Road to a Digital Era</b:ShortTitle>
    <b:RefOrder>73</b:RefOrder>
  </b:Source>
  <b:Source>
    <b:Tag>UND213</b:Tag>
    <b:SourceType>DocumentFromInternetSite</b:SourceType>
    <b:Guid>{15352B15-0BEC-4D39-A154-3F5AAEB5EA02}</b:Guid>
    <b:Year>2021</b:Year>
    <b:Month>April</b:Month>
    <b:YearAccessed>2024</b:YearAccessed>
    <b:MonthAccessed>February </b:MonthAccessed>
    <b:DayAccessed>24</b:DayAccessed>
    <b:URL>https://www.undp.org/lesotho/blog/lesotho-village-health-workers-road-digital-era</b:URL>
    <b:InternetSiteTitle>UNDP Web site</b:InternetSiteTitle>
    <b:Author>
      <b:Author>
        <b:Corporate>UNDP</b:Corporate>
      </b:Author>
    </b:Author>
    <b:Day>12</b:Day>
    <b:ShortTitle>Lesotho Village Health Workers' Road to a digital era</b:ShortTitle>
    <b:RefOrder>74</b:RefOrder>
  </b:Source>
  <b:Source>
    <b:Tag>Cli21</b:Tag>
    <b:SourceType>Report</b:SourceType>
    <b:Guid>{A770C030-EBB9-4C96-B121-A576ADE3592E}</b:Guid>
    <b:Title>Improving Healthcare through technology</b:Title>
    <b:Year>2021</b:Year>
    <b:Author>
      <b:Author>
        <b:Corporate>Clinic+O</b:Corporate>
      </b:Author>
    </b:Author>
    <b:RefOrder>75</b:RefOrder>
  </b:Source>
  <b:Source>
    <b:Tag>Int21</b:Tag>
    <b:SourceType>Report</b:SourceType>
    <b:Guid>{6CC6CF98-4D3F-45F1-99A8-2CBAE023CB59}</b:Guid>
    <b:Author>
      <b:Author>
        <b:Corporate>International Diabetes Federation</b:Corporate>
      </b:Author>
    </b:Author>
    <b:Title>IDF Diabetes Atlas 2021 10th Edition</b:Title>
    <b:Year>2021</b:Year>
    <b:Pages>141</b:Pages>
    <b:ThesisType>Bi annual Report</b:ThesisType>
    <b:YearAccessed>2022</b:YearAccessed>
    <b:MonthAccessed>October</b:MonthAccessed>
    <b:DayAccessed>4</b:DayAccessed>
    <b:URL>https://diabetesatlas.org/idfawp/resource-files/2021/07/IDF_Atlas_10th_Edition_2021.pdf</b:URL>
    <b:RefOrder>76</b:RefOrder>
  </b:Source>
  <b:Source>
    <b:Tag>Afr22</b:Tag>
    <b:SourceType>DocumentFromInternetSite</b:SourceType>
    <b:Guid>{2FBFC83B-9D25-45E3-AC8D-15EE1A823805}</b:Guid>
    <b:Title>https://africacdc.org</b:Title>
    <b:Year>2022</b:Year>
    <b:ShortTitle>Report on the Side Event on the Role of Community Health Workers and Volunteers in the Attainment of Universal Health Coverage and Health Security in Africa</b:ShortTitle>
    <b:YearAccessed>2022</b:YearAccessed>
    <b:MonthAccessed>August</b:MonthAccessed>
    <b:DayAccessed>31</b:DayAccessed>
    <b:URL>https://africacdc.org/download/report-on-the-side-event-on-the-role-of-community-health-workers-and-volunteers-in-the-attainment-of-universal-health-coverage-and-health-security-in-africa/</b:URL>
    <b:Author>
      <b:Author>
        <b:Corporate>Africa CDC, Africa Union</b:Corporate>
      </b:Author>
    </b:Author>
    <b:InternetSiteTitle>Africa CDC</b:InternetSiteTitle>
    <b:ProductionCompany>Africa CDC</b:ProductionCompany>
    <b:Month>July</b:Month>
    <b:Day>20</b:Day>
    <b:RefOrder>77</b:RefOrder>
  </b:Source>
  <b:Source>
    <b:Tag>Ins06</b:Tag>
    <b:SourceType>Report</b:SourceType>
    <b:Guid>{5EBF10BD-3F46-438D-BCDC-E0FA7803E960}</b:Guid>
    <b:Title>Guinea Demographic and Health and Multiple Indicators Survey 2012</b:Title>
    <b:Year>2013</b:Year>
    <b:Author>
      <b:Author>
        <b:Corporate>Institut National de la Statistique IM du P et de la CI</b:Corporate>
      </b:Author>
    </b:Author>
    <b:Pages>1-530</b:Pages>
    <b:RefOrder>78</b:RefOrder>
  </b:Source>
  <b:Source>
    <b:Tag>Ins</b:Tag>
    <b:SourceType>Report</b:SourceType>
    <b:Guid>{9FDD5EEA-A594-4AA3-8FF2-894FE5D0F8EA}</b:Guid>
    <b:Author>
      <b:Author>
        <b:Corporate>Institut National de la Statistique IM du P et de la CI</b:Corporate>
      </b:Author>
    </b:Author>
    <b:Title>Guinea Demographic and Health and Multiple Indicators Survey 2012</b:Title>
    <b:Pages>1-530</b:Pages>
    <b:RefOrder>79</b:RefOrder>
  </b:Source>
  <b:Source>
    <b:Tag>Ins061</b:Tag>
    <b:SourceType>Report</b:SourceType>
    <b:Guid>{0941932A-E5A9-48B4-8D31-6A47380D417E}</b:Guid>
    <b:Author>
      <b:Author>
        <b:Corporate>Institut National de la Statistique IM du P et de la CI</b:Corporate>
      </b:Author>
    </b:Author>
    <b:Title>Enquête Démographique et de Santé (EDS) III Guinée 2005</b:Title>
    <b:Year>2006</b:Year>
    <b:RefOrder>80</b:RefOrder>
  </b:Source>
  <b:Source>
    <b:Tag>USA22</b:Tag>
    <b:SourceType>Report</b:SourceType>
    <b:Guid>{230A404D-1C06-4366-BCC5-B839C241BF2C}</b:Guid>
    <b:Year>2021</b:Year>
    <b:URL>www.pmi.gov</b:URL>
    <b:Author>
      <b:Author>
        <b:Corporate>MoH Guinea</b:Corporate>
      </b:Author>
    </b:Author>
    <b:Title>DHIS2</b:Title>
    <b:RefOrder>81</b:RefOrder>
  </b:Source>
  <b:Source>
    <b:Tag>MoH201</b:Tag>
    <b:SourceType>Report</b:SourceType>
    <b:Guid>{E057627F-FF02-43B3-894C-D5777D09557D}</b:Guid>
    <b:Author>
      <b:Author>
        <b:Corporate>MoH Guinea</b:Corporate>
      </b:Author>
    </b:Author>
    <b:Title>DHIS2</b:Title>
    <b:Year>2020</b:Year>
    <b:RefOrder>82</b:RefOrder>
  </b:Source>
  <b:Source>
    <b:Tag>MoH20</b:Tag>
    <b:SourceType>Report</b:SourceType>
    <b:Guid>{B695BD29-208E-4585-9573-DC917EB6B733}</b:Guid>
    <b:Author>
      <b:Author>
        <b:Corporate>MoH Guinea</b:Corporate>
      </b:Author>
    </b:Author>
    <b:Title>DHIS2</b:Title>
    <b:Year>2020</b:Year>
    <b:RefOrder>83</b:RefOrder>
  </b:Source>
  <b:Source>
    <b:Tag>Nat221</b:Tag>
    <b:SourceType>DocumentFromInternetSite</b:SourceType>
    <b:Guid>{593BD00F-16D4-44C3-98A1-8A5F46CDDD9B}</b:Guid>
    <b:Year>2022</b:Year>
    <b:Author>
      <b:Author>
        <b:Corporate>National Institute for Communicable Diseases </b:Corporate>
      </b:Author>
    </b:Author>
    <b:InternetSiteTitle>Covid-19 Testing Summaries NICD Web site</b:InternetSiteTitle>
    <b:YearAccessed>2022</b:YearAccessed>
    <b:MonthAccessed>September</b:MonthAccessed>
    <b:DayAccessed>23</b:DayAccessed>
    <b:URL>https://www.nicd.ac.za/wp-content/uploads/2022/04/COVID-19-Testing-Summary-Week-15-2022.pdf</b:URL>
    <b:RefOrder>84</b:RefOrder>
  </b:Source>
  <b:Source>
    <b:Tag>USA10</b:Tag>
    <b:SourceType>Report</b:SourceType>
    <b:Guid>{A7252901-E889-49FE-A18C-6F5102071984}</b:Guid>
    <b:Author>
      <b:Author>
        <b:Corporate>USAID</b:Corporate>
      </b:Author>
    </b:Author>
    <b:Title>Community Health Worker Programs: A Review of Recent Literature</b:Title>
    <b:Year>2010</b:Year>
    <b:URL>http://www.usaidassist.org/sites/assist/files/chw_literature_review_jan2010.pdf</b:URL>
    <b:RefOrder>85</b:RefOrder>
  </b:Source>
  <b:Source>
    <b:Tag>Wor17</b:Tag>
    <b:SourceType>Report</b:SourceType>
    <b:Guid>{73166463-9AF6-4A78-8893-BB1BF6D365ED}</b:Guid>
    <b:Title>Community Health Worker Programmes in the WHO African Region: Evidence and Options-Policy Brief</b:Title>
    <b:Year>2017</b:Year>
    <b:Author>
      <b:Author>
        <b:Corporate>World Health Organization</b:Corporate>
      </b:Author>
    </b:Author>
    <b:Department>Regional Office for Africa</b:Department>
    <b:ThesisType>Policy Brief</b:ThesisType>
    <b:URL>https://www.afro.who.int/sites/default/files/2017-07/Community%20Health%20Worker%20Policy%20Brief%20-%20English_0.pdf</b:URL>
    <b:RefOrder>86</b:RefOrder>
  </b:Source>
  <b:Source>
    <b:Tag>Min21</b:Tag>
    <b:SourceType>Report</b:SourceType>
    <b:Guid>{8C1FFE0C-879A-47A7-9F57-F8958DAF1A19}</b:Guid>
    <b:Title>Assessing COVID-19 digital tools in Kenya</b:Title>
    <b:Year>2021</b:Year>
    <b:Author>
      <b:Author>
        <b:Corporate>Ministry of Health, Jomo Kenyatta University of Agriculture and Technology and FIND</b:Corporate>
      </b:Author>
    </b:Author>
    <b:YearAccessed>2024</b:YearAccessed>
    <b:MonthAccessed>February</b:MonthAccessed>
    <b:DayAccessed>15</b:DayAccessed>
    <b:URL>https://www.dxkhub.org/2023/03/01/assessing-covid-19-digital-tools-in-kenya/</b:URL>
    <b:Department>Digital Health</b:Department>
    <b:Institution>Ministry of Health, Jomo Kenyatta University of Agriculture and Technology and FIND</b:Institution>
    <b:ThesisType>Study</b:ThesisType>
    <b:RefOrder>87</b:RefOrder>
  </b:Source>
  <b:Source>
    <b:Tag>RBC22</b:Tag>
    <b:SourceType>ElectronicSource</b:SourceType>
    <b:Guid>{B27F5943-7AE7-4A19-B361-F40D0DC5D3C0}</b:Guid>
    <b:Year>2022</b:Year>
    <b:Author>
      <b:Author>
        <b:Corporate>RBC</b:Corporate>
      </b:Author>
    </b:Author>
    <b:Medium>Document-COVID-19 updates, 25 May 2022</b:Medium>
    <b:YearAccessed>2022</b:YearAccessed>
    <b:MonthAccessed>October</b:MonthAccessed>
    <b:DayAccessed>25</b:DayAccessed>
    <b:URL>https://rbc.gov.rw/index.php?id=727).</b:URL>
    <b:RefOrder>88</b:RefOrder>
  </b:Source>
  <b:Source>
    <b:Tag>Ama23</b:Tag>
    <b:SourceType>InternetSite</b:SourceType>
    <b:Guid>{2DC4B5CF-4229-40A5-8241-CB77E54248F1}</b:Guid>
    <b:Author>
      <b:Author>
        <b:Corporate>Amani Global Works</b:Corporate>
      </b:Author>
    </b:Author>
    <b:YearAccessed>2023</b:YearAccessed>
    <b:MonthAccessed>April</b:MonthAccessed>
    <b:DayAccessed>11</b:DayAccessed>
    <b:URL>https://www.amaniglobalworks.org/about-us</b:URL>
    <b:RefOrder>89</b:RefOrder>
  </b:Source>
  <b:Source>
    <b:Tag>Wor222</b:Tag>
    <b:SourceType>InternetSite</b:SourceType>
    <b:Guid>{E399FE1F-C334-46A6-AB98-A225DF63E10B}</b:Guid>
    <b:Author>
      <b:Author>
        <b:Corporate>World Food Programme</b:Corporate>
      </b:Author>
    </b:Author>
    <b:YearAccessed>2022</b:YearAccessed>
    <b:MonthAccessed>October</b:MonthAccessed>
    <b:DayAccessed>4</b:DayAccessed>
    <b:URL>https://www.wfp.org/countries/guinea</b:URL>
    <b:RefOrder>90</b:RefOrder>
  </b:Source>
  <b:Source>
    <b:Tag>The23</b:Tag>
    <b:SourceType>InternetSite</b:SourceType>
    <b:Guid>{DDCF6F43-5E13-4333-9170-EDB8959613C6}</b:Guid>
    <b:Author>
      <b:Author>
        <b:Corporate>The World Bank</b:Corporate>
      </b:Author>
    </b:Author>
    <b:InternetSiteTitle>The World Bank</b:InternetSiteTitle>
    <b:YearAccessed>2023</b:YearAccessed>
    <b:MonthAccessed>September</b:MonthAccessed>
    <b:DayAccessed>8</b:DayAccessed>
    <b:URL>https://data.worldbank.org/country/guinea</b:URL>
    <b:RefOrder>1</b:RefOrder>
  </b:Source>
  <b:Source>
    <b:Tag>USP22</b:Tag>
    <b:SourceType>Report</b:SourceType>
    <b:Guid>{94B3CD28-CBAD-4489-B8F2-A269292F3259}</b:Guid>
    <b:Year>2022</b:Year>
    <b:Author>
      <b:Author>
        <b:Corporate>US President's Malaria Initiative</b:Corporate>
      </b:Author>
    </b:Author>
    <b:Title>Guinea Malaria Profile</b:Title>
    <b:RefOrder>2</b:RefOrder>
  </b:Source>
  <b:Source>
    <b:Tag>The231</b:Tag>
    <b:SourceType>Report</b:SourceType>
    <b:Guid>{725D2CFE-F554-411A-B01B-AB2B297728B9}</b:Guid>
    <b:Author>
      <b:Author>
        <b:Corporate>The World Bank</b:Corporate>
      </b:Author>
    </b:Author>
    <b:Title>Poverty &amp; Equity Brief: Guinea</b:Title>
    <b:Year>2023</b:Year>
    <b:RefOrder>3</b:RefOrder>
  </b:Source>
  <b:Source>
    <b:Tag>Wor19</b:Tag>
    <b:SourceType>InternetSite</b:SourceType>
    <b:Guid>{89679330-8401-40BB-A885-1751432FB7E2}</b:Guid>
    <b:Author>
      <b:Author>
        <b:Corporate>World Health Organization</b:Corporate>
      </b:Author>
    </b:Author>
    <b:Year>2019</b:Year>
    <b:InternetSiteTitle>Top 10 causes of DALY in Guinea for both sexes aged all ages </b:InternetSiteTitle>
    <b:YearAccessed>2023</b:YearAccessed>
    <b:MonthAccessed>September</b:MonthAccessed>
    <b:DayAccessed>8</b:DayAccessed>
    <b:URL>http:www.who.int/data/gho/data/themes/mortality-and-global-health-estimates/global-health-estimates-leading-causes-of-dalys</b:URL>
    <b:RefOrder>5</b:RefOrder>
  </b:Source>
  <b:Source>
    <b:Tag>Wor221</b:Tag>
    <b:SourceType>InternetSite</b:SourceType>
    <b:Guid>{9834394E-E310-4BCD-A941-AEEB012E5932}</b:Guid>
    <b:Author>
      <b:Author>
        <b:Corporate>World Food Programme</b:Corporate>
      </b:Author>
    </b:Author>
    <b:InternetSiteTitle>World Food Programme. Guinea</b:InternetSiteTitle>
    <b:YearAccessed>2023</b:YearAccessed>
    <b:MonthAccessed>September</b:MonthAccessed>
    <b:DayAccessed>8</b:DayAccessed>
    <b:URL>https://www.wfp.org/countries/guinea</b:URL>
    <b:RefOrder>6</b:RefOrder>
  </b:Source>
  <b:Source>
    <b:Tag>UNI21</b:Tag>
    <b:SourceType>DocumentFromInternetSite</b:SourceType>
    <b:Guid>{647979D1-E347-4F33-B473-EEE6BCAB3E3C}</b:Guid>
    <b:Author>
      <b:Author>
        <b:Corporate>UNICEF</b:Corporate>
      </b:Author>
    </b:Author>
    <b:InternetSiteTitle>Guinea Country Office Humanitarian Situation Report No.1</b:InternetSiteTitle>
    <b:Year>2021</b:Year>
    <b:YearAccessed>2023</b:YearAccessed>
    <b:MonthAccessed>September</b:MonthAccessed>
    <b:DayAccessed>8</b:DayAccessed>
    <b:URL>http://www.unicef.org/media/1042111/file/%20Guinea-Humanitarian-SitRep-30-June-2021.pdf</b:URL>
    <b:RefOrder>9</b:RefOrder>
  </b:Source>
  <b:Source>
    <b:Tag>Wor231</b:Tag>
    <b:SourceType>InternetSite</b:SourceType>
    <b:Guid>{BF691603-4671-4BCA-9873-87DD6119B002}</b:Guid>
    <b:Year>2023</b:Year>
    <b:Author>
      <b:Author>
        <b:Corporate>World Health Organization</b:Corporate>
      </b:Author>
    </b:Author>
    <b:InternetSiteTitle>WHO Health Emergency Dashboard - Guinea 2023</b:InternetSiteTitle>
    <b:YearAccessed>2023</b:YearAccessed>
    <b:MonthAccessed>September</b:MonthAccessed>
    <b:DayAccessed>8</b:DayAccessed>
    <b:URL>http://covid19.who.int/region/afro/country/gn</b:URL>
    <b:RefOrder>14</b:RefOrder>
  </b:Source>
  <b:Source>
    <b:Tag>Kak19</b:Tag>
    <b:SourceType>JournalArticle</b:SourceType>
    <b:Guid>{B60F25D6-B395-4667-B20E-D2498504CF4E}</b:Guid>
    <b:Year>2019</b:Year>
    <b:URL>https://www.thieme-connect.com/products/ejournals/pdf/10.1055/s-0039-1685244.pdf</b:URL>
    <b:Author>
      <b:Author>
        <b:NameList>
          <b:Person>
            <b:Last>Kake</b:Last>
            <b:First>A</b:First>
          </b:Person>
        </b:NameList>
      </b:Author>
    </b:Author>
    <b:Title>Diabetes Care in Guinea: Challenges and Solutions</b:Title>
    <b:JournalName>J Soc Health Diab</b:JournalName>
    <b:Month>November</b:Month>
    <b:Pages>34-35</b:Pages>
    <b:Volume>7</b:Volume>
    <b:RefOrder>7</b:RefOrder>
  </b:Source>
  <b:Source>
    <b:Tag>Cam24</b:Tag>
    <b:SourceType>JournalArticle</b:SourceType>
    <b:Guid>{D9B36716-C730-4485-92F7-D450863DF412}</b:Guid>
    <b:Author>
      <b:Author>
        <b:NameList>
          <b:Person>
            <b:Last>Camara</b:Last>
            <b:First>AY</b:First>
          </b:Person>
          <b:Person>
            <b:Last>Toure</b:Last>
            <b:First>AA</b:First>
          </b:Person>
          <b:Person>
            <b:Last>ST</b:Last>
            <b:First>Bangoura</b:First>
          </b:Person>
          <b:Person>
            <b:Last>al</b:Last>
            <b:First>et</b:First>
          </b:Person>
        </b:NameList>
      </b:Author>
    </b:Author>
    <b:Title>Factors Associated with Knowledge of Hypertension in Rural Guinea, 2023: Case of the Rural Commune of Maferinyah</b:Title>
    <b:JournalName>European Journal of Preventive Medicine</b:JournalName>
    <b:Year>2024</b:Year>
    <b:Month>February</b:Month>
    <b:Pages>17-23</b:Pages>
    <b:Volume>12</b:Volume>
    <b:Issue>1</b:Issue>
    <b:RefOrder>8</b:RefOrder>
  </b:Source>
  <b:Source>
    <b:Tag>Keu20</b:Tag>
    <b:SourceType>JournalArticle</b:SourceType>
    <b:Guid>{B763C5BC-C2C0-4691-91AE-A43CCBDB2D69}</b:Guid>
    <b:Year>2020</b:Year>
    <b:Author>
      <b:Author>
        <b:NameList>
          <b:Person>
            <b:Last>Keuzer</b:Last>
            <b:First>L</b:First>
          </b:Person>
          <b:Person>
            <b:Last>Wicha</b:Last>
            <b:First>SG</b:First>
          </b:Person>
          <b:Person>
            <b:Last>Simonsson</b:Last>
            <b:First>US</b:First>
          </b:Person>
        </b:NameList>
      </b:Author>
    </b:Author>
    <b:Title>Mobile Health Apps for Improvement for Tuberculosis Treatment: Descriptive Review</b:Title>
    <b:JournalName>JMIR Mhealth Uhealth</b:JournalName>
    <b:Volume>8(4)</b:Volume>
    <b:Issue>e17246</b:Issue>
    <b:RefOrder>11</b:RefOrder>
  </b:Source>
  <b:Source>
    <b:Tag>Dav19</b:Tag>
    <b:SourceType>JournalArticle</b:SourceType>
    <b:Guid>{1A86AC02-72D5-475A-8C43-252D844D6EB6}</b:Guid>
    <b:Author>
      <b:Author>
        <b:NameList>
          <b:Person>
            <b:Last>Davies</b:Last>
            <b:First>C</b:First>
          </b:Person>
          <b:Person>
            <b:Last>Graffy</b:Last>
            <b:First>R</b:First>
          </b:Person>
          <b:Person>
            <b:Last>Shandukani</b:Last>
            <b:First>M</b:First>
          </b:Person>
          <b:Person>
            <b:Last>et</b:Last>
            <b:First>al</b:First>
          </b:Person>
        </b:NameList>
      </b:Author>
    </b:Author>
    <b:Title>Effectiveness of 24-h mobile reporting tool durign a malaria outbreak in Mpumalanga Province, South Africa</b:Title>
    <b:JournalName>Malar J</b:JournalName>
    <b:Year>2019</b:Year>
    <b:Volume>18(1)</b:Volume>
    <b:Issue>45</b:Issue>
    <b:RefOrder>12</b:RefOrder>
  </b:Source>
  <b:Source>
    <b:Tag>The18</b:Tag>
    <b:SourceType>DocumentFromInternetSite</b:SourceType>
    <b:Guid>{982A8BE4-92E8-4BB6-A909-6B48456E77CB}</b:Guid>
    <b:Year>2018</b:Year>
    <b:Author>
      <b:Author>
        <b:Corporate>The World Bank</b:Corporate>
      </b:Author>
    </b:Author>
    <b:InternetSiteTitle>Guinea Health Service and Capacity Strengthening Project</b:InternetSiteTitle>
    <b:YearAccessed>2024</b:YearAccessed>
    <b:MonthAccessed>March</b:MonthAccessed>
    <b:DayAccessed>14</b:DayAccessed>
    <b:URL>https://documents1.worldbank.org/curated/en/784191524880922883/pdf/GUINEA-REVISED-PAD-04062018.pdf</b:URL>
    <b:Medium>Document</b:Medium>
    <b:ShortTitle>Guinea Health Service and Capacity Strengthening Project</b:ShortTitle>
    <b:RefOrder>4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2fdb33-0a77-4be6-8f0a-6ce45882bd9e" xsi:nil="true"/>
    <lcf76f155ced4ddcb4097134ff3c332f xmlns="05d51de8-6b26-43d6-b7ea-dd62bc5368b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B804FEA9F9844B2835BB08DABE20E" ma:contentTypeVersion="18" ma:contentTypeDescription="Create a new document." ma:contentTypeScope="" ma:versionID="a96cc52386d56e9ec90bfd31d828cb84">
  <xsd:schema xmlns:xsd="http://www.w3.org/2001/XMLSchema" xmlns:xs="http://www.w3.org/2001/XMLSchema" xmlns:p="http://schemas.microsoft.com/office/2006/metadata/properties" xmlns:ns2="c22fdb33-0a77-4be6-8f0a-6ce45882bd9e" xmlns:ns3="05d51de8-6b26-43d6-b7ea-dd62bc5368b8" targetNamespace="http://schemas.microsoft.com/office/2006/metadata/properties" ma:root="true" ma:fieldsID="499b4e2eb19ba6dc98b56002b078ef50" ns2:_="" ns3:_="">
    <xsd:import namespace="c22fdb33-0a77-4be6-8f0a-6ce45882bd9e"/>
    <xsd:import namespace="05d51de8-6b26-43d6-b7ea-dd62bc5368b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fdb33-0a77-4be6-8f0a-6ce45882bd9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c80d618-6176-48c5-b7ef-6eb38f5372cc}" ma:internalName="TaxCatchAll" ma:showField="CatchAllData" ma:web="c22fdb33-0a77-4be6-8f0a-6ce45882bd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51de8-6b26-43d6-b7ea-dd62bc536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477695-C88D-4E94-8EC3-A1BB8DDCF7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C34E80-FEB8-4675-AE8C-6910F4CAF7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C17215-7F08-4F9D-ADF6-4AB037C30ED3}">
  <ds:schemaRefs>
    <ds:schemaRef ds:uri="http://schemas.microsoft.com/office/2006/metadata/properties"/>
    <ds:schemaRef ds:uri="http://schemas.microsoft.com/office/infopath/2007/PartnerControls"/>
    <ds:schemaRef ds:uri="c22fdb33-0a77-4be6-8f0a-6ce45882bd9e"/>
    <ds:schemaRef ds:uri="05d51de8-6b26-43d6-b7ea-dd62bc5368b8"/>
  </ds:schemaRefs>
</ds:datastoreItem>
</file>

<file path=customXml/itemProps4.xml><?xml version="1.0" encoding="utf-8"?>
<ds:datastoreItem xmlns:ds="http://schemas.openxmlformats.org/officeDocument/2006/customXml" ds:itemID="{1C6462F6-E320-4396-8B85-6FA757111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2fdb33-0a77-4be6-8f0a-6ce45882bd9e"/>
    <ds:schemaRef ds:uri="05d51de8-6b26-43d6-b7ea-dd62bc536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5T15:47:00Z</dcterms:created>
  <dcterms:modified xsi:type="dcterms:W3CDTF">2024-10-1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B804FEA9F9844B2835BB08DABE20E</vt:lpwstr>
  </property>
  <property fmtid="{D5CDD505-2E9C-101B-9397-08002B2CF9AE}" pid="3" name="MediaServiceImageTags">
    <vt:lpwstr/>
  </property>
</Properties>
</file>